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CC27A8" w14:textId="77777777" w:rsidR="008757D9" w:rsidRPr="00A1412D" w:rsidRDefault="00BD1650" w:rsidP="002472DE">
      <w:pPr>
        <w:pStyle w:val="ListParagraph"/>
        <w:spacing w:line="240" w:lineRule="auto"/>
        <w:ind w:left="0"/>
        <w:jc w:val="both"/>
        <w:rPr>
          <w:rFonts w:ascii="Times New Roman" w:hAnsi="Times New Roman" w:cs="Times New Roman"/>
          <w:b/>
          <w:bCs/>
          <w:color w:val="231F20"/>
          <w:sz w:val="18"/>
          <w:szCs w:val="18"/>
        </w:rPr>
      </w:pPr>
      <w:r w:rsidRPr="00A1412D">
        <w:rPr>
          <w:rFonts w:ascii="Times New Roman" w:hAnsi="Times New Roman" w:cs="Times New Roman"/>
          <w:b/>
          <w:sz w:val="18"/>
          <w:szCs w:val="18"/>
        </w:rPr>
        <w:t xml:space="preserve">A questionnaire guide for </w:t>
      </w:r>
      <w:r w:rsidR="004D56D7" w:rsidRPr="00A1412D">
        <w:rPr>
          <w:rFonts w:ascii="Times New Roman" w:hAnsi="Times New Roman" w:cs="Times New Roman"/>
          <w:b/>
          <w:bCs/>
          <w:color w:val="231F20"/>
          <w:sz w:val="18"/>
          <w:szCs w:val="18"/>
        </w:rPr>
        <w:t>e</w:t>
      </w:r>
      <w:r w:rsidR="00EC4DA6" w:rsidRPr="00A1412D">
        <w:rPr>
          <w:rFonts w:ascii="Times New Roman" w:hAnsi="Times New Roman" w:cs="Times New Roman"/>
          <w:b/>
          <w:bCs/>
          <w:color w:val="231F20"/>
          <w:sz w:val="18"/>
          <w:szCs w:val="18"/>
        </w:rPr>
        <w:t>co-epidemiological study on cutaneous leishmani</w:t>
      </w:r>
      <w:r w:rsidR="002472DE" w:rsidRPr="00A1412D">
        <w:rPr>
          <w:rFonts w:ascii="Times New Roman" w:hAnsi="Times New Roman" w:cs="Times New Roman"/>
          <w:b/>
          <w:bCs/>
          <w:color w:val="231F20"/>
          <w:sz w:val="18"/>
          <w:szCs w:val="18"/>
        </w:rPr>
        <w:t xml:space="preserve">asis at Wolaita Zone, Omo River </w:t>
      </w:r>
      <w:r w:rsidR="00EC4DA6" w:rsidRPr="00A1412D">
        <w:rPr>
          <w:rFonts w:ascii="Times New Roman" w:hAnsi="Times New Roman" w:cs="Times New Roman"/>
          <w:b/>
          <w:bCs/>
          <w:color w:val="231F20"/>
          <w:sz w:val="18"/>
          <w:szCs w:val="18"/>
        </w:rPr>
        <w:t>catchment, south Ethiopia</w:t>
      </w:r>
    </w:p>
    <w:p w14:paraId="441A26C8" w14:textId="403A46BD" w:rsidR="004D56D7" w:rsidRPr="00A1412D" w:rsidRDefault="00BD1650" w:rsidP="004D56D7">
      <w:pPr>
        <w:pStyle w:val="ListParagraph"/>
        <w:spacing w:line="240" w:lineRule="auto"/>
        <w:ind w:left="0"/>
        <w:jc w:val="both"/>
        <w:rPr>
          <w:rFonts w:ascii="Times New Roman" w:hAnsi="Times New Roman" w:cs="Times New Roman"/>
          <w:sz w:val="18"/>
          <w:szCs w:val="18"/>
        </w:rPr>
      </w:pPr>
      <w:r w:rsidRPr="00A1412D">
        <w:rPr>
          <w:rFonts w:ascii="Times New Roman" w:hAnsi="Times New Roman" w:cs="Times New Roman"/>
          <w:b/>
          <w:sz w:val="18"/>
          <w:szCs w:val="18"/>
          <w:u w:val="single"/>
        </w:rPr>
        <w:t>Introduction</w:t>
      </w:r>
      <w:r w:rsidRPr="00A1412D">
        <w:rPr>
          <w:rFonts w:ascii="Times New Roman" w:hAnsi="Times New Roman" w:cs="Times New Roman"/>
          <w:sz w:val="18"/>
          <w:szCs w:val="18"/>
        </w:rPr>
        <w:t>: This questionnaire is designed to collect information from the local community</w:t>
      </w:r>
      <w:r w:rsidR="0061050B" w:rsidRPr="00A1412D">
        <w:rPr>
          <w:rFonts w:ascii="Times New Roman" w:hAnsi="Times New Roman" w:cs="Times New Roman"/>
          <w:sz w:val="18"/>
          <w:szCs w:val="18"/>
        </w:rPr>
        <w:t xml:space="preserve"> and/or households</w:t>
      </w:r>
      <w:r w:rsidRPr="00A1412D">
        <w:rPr>
          <w:rFonts w:ascii="Times New Roman" w:hAnsi="Times New Roman" w:cs="Times New Roman"/>
          <w:sz w:val="18"/>
          <w:szCs w:val="18"/>
        </w:rPr>
        <w:t xml:space="preserve"> regarding the </w:t>
      </w:r>
      <w:r w:rsidRPr="00A1412D">
        <w:rPr>
          <w:rFonts w:ascii="Times New Roman" w:hAnsi="Times New Roman" w:cs="Times New Roman"/>
          <w:bCs/>
          <w:color w:val="231F20"/>
          <w:sz w:val="18"/>
          <w:szCs w:val="18"/>
        </w:rPr>
        <w:t>e</w:t>
      </w:r>
      <w:r w:rsidR="0061050B" w:rsidRPr="00A1412D">
        <w:rPr>
          <w:rFonts w:ascii="Times New Roman" w:hAnsi="Times New Roman" w:cs="Times New Roman"/>
          <w:bCs/>
          <w:color w:val="231F20"/>
          <w:sz w:val="18"/>
          <w:szCs w:val="18"/>
        </w:rPr>
        <w:t>co-</w:t>
      </w:r>
      <w:r w:rsidRPr="00A1412D">
        <w:rPr>
          <w:rFonts w:ascii="Times New Roman" w:hAnsi="Times New Roman" w:cs="Times New Roman"/>
          <w:bCs/>
          <w:color w:val="231F20"/>
          <w:sz w:val="18"/>
          <w:szCs w:val="18"/>
        </w:rPr>
        <w:t xml:space="preserve">epidemiology of cutaneous leishmaniasis </w:t>
      </w:r>
      <w:r w:rsidR="00DD2A5A" w:rsidRPr="00A1412D">
        <w:rPr>
          <w:rFonts w:ascii="Times New Roman" w:hAnsi="Times New Roman" w:cs="Times New Roman"/>
          <w:bCs/>
          <w:color w:val="231F20"/>
          <w:sz w:val="18"/>
          <w:szCs w:val="18"/>
        </w:rPr>
        <w:t>in</w:t>
      </w:r>
      <w:r w:rsidRPr="00A1412D">
        <w:rPr>
          <w:rFonts w:ascii="Times New Roman" w:hAnsi="Times New Roman" w:cs="Times New Roman"/>
          <w:bCs/>
          <w:color w:val="231F20"/>
          <w:sz w:val="18"/>
          <w:szCs w:val="18"/>
        </w:rPr>
        <w:t xml:space="preserve"> Wolaita Zone and the surroundings. The information gathered will be</w:t>
      </w:r>
      <w:r w:rsidR="00BD5092" w:rsidRPr="00A1412D">
        <w:rPr>
          <w:rFonts w:ascii="Times New Roman" w:hAnsi="Times New Roman" w:cs="Times New Roman"/>
          <w:bCs/>
          <w:color w:val="231F20"/>
          <w:sz w:val="18"/>
          <w:szCs w:val="18"/>
        </w:rPr>
        <w:t xml:space="preserve"> solely used for</w:t>
      </w:r>
      <w:r w:rsidR="002374A2" w:rsidRPr="00A1412D">
        <w:rPr>
          <w:rFonts w:ascii="Times New Roman" w:hAnsi="Times New Roman" w:cs="Times New Roman"/>
          <w:bCs/>
          <w:color w:val="231F20"/>
          <w:sz w:val="18"/>
          <w:szCs w:val="18"/>
        </w:rPr>
        <w:t xml:space="preserve"> scientific</w:t>
      </w:r>
      <w:r w:rsidR="00BD5092" w:rsidRPr="00A1412D">
        <w:rPr>
          <w:rFonts w:ascii="Times New Roman" w:hAnsi="Times New Roman" w:cs="Times New Roman"/>
          <w:bCs/>
          <w:color w:val="231F20"/>
          <w:sz w:val="18"/>
          <w:szCs w:val="18"/>
        </w:rPr>
        <w:t xml:space="preserve"> research purpose</w:t>
      </w:r>
      <w:r w:rsidR="00DD2A5A" w:rsidRPr="00A1412D">
        <w:rPr>
          <w:rFonts w:ascii="Times New Roman" w:hAnsi="Times New Roman" w:cs="Times New Roman"/>
          <w:bCs/>
          <w:color w:val="231F20"/>
          <w:sz w:val="18"/>
          <w:szCs w:val="18"/>
        </w:rPr>
        <w:t>s</w:t>
      </w:r>
      <w:r w:rsidR="00BD5092" w:rsidRPr="00A1412D">
        <w:rPr>
          <w:rFonts w:ascii="Times New Roman" w:hAnsi="Times New Roman" w:cs="Times New Roman"/>
          <w:bCs/>
          <w:color w:val="231F20"/>
          <w:sz w:val="18"/>
          <w:szCs w:val="18"/>
        </w:rPr>
        <w:t xml:space="preserve">. All gathered data will be systematically </w:t>
      </w:r>
      <w:proofErr w:type="spellStart"/>
      <w:r w:rsidR="00BD5092" w:rsidRPr="00A1412D">
        <w:rPr>
          <w:rFonts w:ascii="Times New Roman" w:hAnsi="Times New Roman" w:cs="Times New Roman"/>
          <w:bCs/>
          <w:color w:val="231F20"/>
          <w:sz w:val="18"/>
          <w:szCs w:val="18"/>
        </w:rPr>
        <w:t>analy</w:t>
      </w:r>
      <w:r w:rsidR="00DD2A5A" w:rsidRPr="00A1412D">
        <w:rPr>
          <w:rFonts w:ascii="Times New Roman" w:hAnsi="Times New Roman" w:cs="Times New Roman"/>
          <w:bCs/>
          <w:color w:val="231F20"/>
          <w:sz w:val="18"/>
          <w:szCs w:val="18"/>
        </w:rPr>
        <w:t>z</w:t>
      </w:r>
      <w:r w:rsidR="00BD5092" w:rsidRPr="00A1412D">
        <w:rPr>
          <w:rFonts w:ascii="Times New Roman" w:hAnsi="Times New Roman" w:cs="Times New Roman"/>
          <w:bCs/>
          <w:color w:val="231F20"/>
          <w:sz w:val="18"/>
          <w:szCs w:val="18"/>
        </w:rPr>
        <w:t>ed</w:t>
      </w:r>
      <w:proofErr w:type="spellEnd"/>
      <w:r w:rsidR="00BD5092" w:rsidRPr="00A1412D">
        <w:rPr>
          <w:rFonts w:ascii="Times New Roman" w:hAnsi="Times New Roman" w:cs="Times New Roman"/>
          <w:bCs/>
          <w:color w:val="231F20"/>
          <w:sz w:val="18"/>
          <w:szCs w:val="18"/>
        </w:rPr>
        <w:t xml:space="preserve">, and the results will be </w:t>
      </w:r>
      <w:r w:rsidR="005D0D1A" w:rsidRPr="00A1412D">
        <w:rPr>
          <w:rFonts w:ascii="Times New Roman" w:hAnsi="Times New Roman" w:cs="Times New Roman"/>
          <w:bCs/>
          <w:color w:val="231F20"/>
          <w:sz w:val="18"/>
          <w:szCs w:val="18"/>
        </w:rPr>
        <w:t xml:space="preserve">communicated </w:t>
      </w:r>
      <w:r w:rsidR="00DD2A5A" w:rsidRPr="00A1412D">
        <w:rPr>
          <w:rFonts w:ascii="Times New Roman" w:hAnsi="Times New Roman" w:cs="Times New Roman"/>
          <w:bCs/>
          <w:color w:val="231F20"/>
          <w:sz w:val="18"/>
          <w:szCs w:val="18"/>
        </w:rPr>
        <w:t>to</w:t>
      </w:r>
      <w:r w:rsidR="005D0D1A" w:rsidRPr="00A1412D">
        <w:rPr>
          <w:rFonts w:ascii="Times New Roman" w:hAnsi="Times New Roman" w:cs="Times New Roman"/>
          <w:bCs/>
          <w:color w:val="231F20"/>
          <w:sz w:val="18"/>
          <w:szCs w:val="18"/>
        </w:rPr>
        <w:t xml:space="preserve"> </w:t>
      </w:r>
      <w:r w:rsidR="00BD5092" w:rsidRPr="00A1412D">
        <w:rPr>
          <w:rFonts w:ascii="Times New Roman" w:hAnsi="Times New Roman" w:cs="Times New Roman"/>
          <w:bCs/>
          <w:color w:val="231F20"/>
          <w:sz w:val="18"/>
          <w:szCs w:val="18"/>
        </w:rPr>
        <w:t xml:space="preserve">governmental and non-governmental organizations/sectors for </w:t>
      </w:r>
      <w:r w:rsidR="005D0D1A" w:rsidRPr="00A1412D">
        <w:rPr>
          <w:rFonts w:ascii="Times New Roman" w:hAnsi="Times New Roman" w:cs="Times New Roman"/>
          <w:bCs/>
          <w:color w:val="231F20"/>
          <w:sz w:val="18"/>
          <w:szCs w:val="18"/>
        </w:rPr>
        <w:t xml:space="preserve">the </w:t>
      </w:r>
      <w:r w:rsidR="00BD5092" w:rsidRPr="00A1412D">
        <w:rPr>
          <w:rFonts w:ascii="Times New Roman" w:hAnsi="Times New Roman" w:cs="Times New Roman"/>
          <w:bCs/>
          <w:color w:val="231F20"/>
          <w:sz w:val="18"/>
          <w:szCs w:val="18"/>
        </w:rPr>
        <w:t xml:space="preserve">betterment of the community under study. </w:t>
      </w:r>
      <w:r w:rsidR="00EA1FE8" w:rsidRPr="00A1412D">
        <w:rPr>
          <w:rFonts w:ascii="Times New Roman" w:hAnsi="Times New Roman" w:cs="Times New Roman"/>
          <w:bCs/>
          <w:color w:val="231F20"/>
          <w:sz w:val="18"/>
          <w:szCs w:val="18"/>
        </w:rPr>
        <w:t xml:space="preserve">All tasks in this survey will be led </w:t>
      </w:r>
      <w:r w:rsidR="005D0D1A" w:rsidRPr="00A1412D">
        <w:rPr>
          <w:rFonts w:ascii="Times New Roman" w:hAnsi="Times New Roman" w:cs="Times New Roman"/>
          <w:bCs/>
          <w:color w:val="231F20"/>
          <w:sz w:val="18"/>
          <w:szCs w:val="18"/>
        </w:rPr>
        <w:t xml:space="preserve">by </w:t>
      </w:r>
      <w:r w:rsidR="00EA1FE8" w:rsidRPr="00A1412D">
        <w:rPr>
          <w:rFonts w:ascii="Times New Roman" w:hAnsi="Times New Roman" w:cs="Times New Roman"/>
          <w:bCs/>
          <w:color w:val="231F20"/>
          <w:sz w:val="18"/>
          <w:szCs w:val="18"/>
        </w:rPr>
        <w:t>a PhD student and supervised by a local promoter</w:t>
      </w:r>
      <w:r w:rsidR="005D0D1A" w:rsidRPr="00A1412D">
        <w:rPr>
          <w:rFonts w:ascii="Times New Roman" w:hAnsi="Times New Roman" w:cs="Times New Roman"/>
          <w:bCs/>
          <w:color w:val="231F20"/>
          <w:sz w:val="18"/>
          <w:szCs w:val="18"/>
        </w:rPr>
        <w:t xml:space="preserve"> </w:t>
      </w:r>
      <w:r w:rsidR="00EA1FE8" w:rsidRPr="00A1412D">
        <w:rPr>
          <w:rFonts w:ascii="Times New Roman" w:hAnsi="Times New Roman" w:cs="Times New Roman"/>
          <w:bCs/>
          <w:color w:val="231F20"/>
          <w:sz w:val="18"/>
          <w:szCs w:val="18"/>
        </w:rPr>
        <w:t xml:space="preserve">from the Department of Biology (Wolaita Sodo University) </w:t>
      </w:r>
      <w:r w:rsidR="0061050B" w:rsidRPr="00A1412D">
        <w:rPr>
          <w:rFonts w:ascii="Times New Roman" w:hAnsi="Times New Roman" w:cs="Times New Roman"/>
          <w:bCs/>
          <w:color w:val="231F20"/>
          <w:sz w:val="18"/>
          <w:szCs w:val="18"/>
        </w:rPr>
        <w:t xml:space="preserve">in the framework of </w:t>
      </w:r>
      <w:r w:rsidR="00DD2A5A" w:rsidRPr="00A1412D">
        <w:rPr>
          <w:rFonts w:ascii="Times New Roman" w:hAnsi="Times New Roman" w:cs="Times New Roman"/>
          <w:bCs/>
          <w:color w:val="231F20"/>
          <w:sz w:val="18"/>
          <w:szCs w:val="18"/>
        </w:rPr>
        <w:t xml:space="preserve">the </w:t>
      </w:r>
      <w:r w:rsidR="0061050B" w:rsidRPr="00A1412D">
        <w:rPr>
          <w:rFonts w:ascii="Times New Roman" w:hAnsi="Times New Roman" w:cs="Times New Roman"/>
          <w:bCs/>
          <w:color w:val="231F20"/>
          <w:sz w:val="18"/>
          <w:szCs w:val="18"/>
        </w:rPr>
        <w:t>VLIR-UOS TEAM Project 2019</w:t>
      </w:r>
      <w:r w:rsidR="00EA1FE8" w:rsidRPr="00A1412D">
        <w:rPr>
          <w:rFonts w:ascii="Times New Roman" w:hAnsi="Times New Roman" w:cs="Times New Roman"/>
          <w:bCs/>
          <w:color w:val="231F20"/>
          <w:sz w:val="18"/>
          <w:szCs w:val="18"/>
        </w:rPr>
        <w:t>.</w:t>
      </w:r>
      <w:r w:rsidRPr="00A1412D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3A4E9CD3" w14:textId="13C3C06F" w:rsidR="00E5234B" w:rsidRPr="00A1412D" w:rsidRDefault="00DC1CBF" w:rsidP="004D56D7">
      <w:pPr>
        <w:pStyle w:val="ListParagraph"/>
        <w:spacing w:line="240" w:lineRule="auto"/>
        <w:ind w:left="0"/>
        <w:jc w:val="both"/>
        <w:rPr>
          <w:rFonts w:ascii="Times New Roman" w:hAnsi="Times New Roman" w:cs="Times New Roman"/>
          <w:sz w:val="18"/>
          <w:szCs w:val="18"/>
        </w:rPr>
      </w:pPr>
      <w:r w:rsidRPr="00A1412D">
        <w:rPr>
          <w:rFonts w:ascii="Times New Roman" w:hAnsi="Times New Roman" w:cs="Times New Roman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186967B1" wp14:editId="03529FA9">
                <wp:simplePos x="0" y="0"/>
                <wp:positionH relativeFrom="column">
                  <wp:posOffset>3788410</wp:posOffset>
                </wp:positionH>
                <wp:positionV relativeFrom="paragraph">
                  <wp:posOffset>8890</wp:posOffset>
                </wp:positionV>
                <wp:extent cx="2095500" cy="238125"/>
                <wp:effectExtent l="6985" t="8890" r="12065" b="10160"/>
                <wp:wrapNone/>
                <wp:docPr id="2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0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BC8D4C" w14:textId="77777777" w:rsidR="007A6318" w:rsidRDefault="00E408F3">
                            <w:r>
                              <w:t>Date</w:t>
                            </w:r>
                            <w:proofErr w:type="gramStart"/>
                            <w:r>
                              <w:t>:_</w:t>
                            </w:r>
                            <w:proofErr w:type="gramEnd"/>
                            <w:r>
                              <w:t>__/ __/_____ Time:___:___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" o:spid="_x0000_s1026" style="position:absolute;left:0;text-align:left;margin-left:298.3pt;margin-top:.7pt;width:165pt;height:18.75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">
                <v:textbox>
                  <w:txbxContent>
                    <w:p w14:paraId="5EBC8D4C" w14:textId="77777777" w:rsidR="007A6318" w:rsidRDefault="00E408F3">
                      <w:r>
                        <w:t>Date</w:t>
                      </w:r>
                      <w:proofErr w:type="gramStart"/>
                      <w:r>
                        <w:t>:_</w:t>
                      </w:r>
                      <w:proofErr w:type="gramEnd"/>
                      <w:r>
                        <w:t>__/ __/_____ Time:___:___</w:t>
                      </w:r>
                    </w:p>
                  </w:txbxContent>
                </v:textbox>
              </v:rect>
            </w:pict>
          </mc:Fallback>
        </mc:AlternateContent>
      </w:r>
      <w:r w:rsidRPr="00A1412D">
        <w:rPr>
          <w:rFonts w:ascii="Times New Roman" w:hAnsi="Times New Roman" w:cs="Times New Roman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58240" behindDoc="1" locked="0" layoutInCell="1" allowOverlap="1" wp14:anchorId="1EBBB377" wp14:editId="145D2101">
                <wp:simplePos x="0" y="0"/>
                <wp:positionH relativeFrom="column">
                  <wp:posOffset>-151130</wp:posOffset>
                </wp:positionH>
                <wp:positionV relativeFrom="paragraph">
                  <wp:posOffset>8890</wp:posOffset>
                </wp:positionV>
                <wp:extent cx="2933700" cy="257175"/>
                <wp:effectExtent l="10795" t="8890" r="8255" b="10160"/>
                <wp:wrapNone/>
                <wp:docPr id="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33700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B2B6AF" w14:textId="77777777" w:rsidR="007A6318" w:rsidRDefault="00BD1650">
                            <w:r>
                              <w:t>Name of interviewer: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27" style="position:absolute;left:0;text-align:left;margin-left:-11.9pt;margin-top:.7pt;width:231pt;height:20.25pt;z-index:-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">
                <v:textbox>
                  <w:txbxContent>
                    <w:p w14:paraId="59B2B6AF" w14:textId="77777777" w:rsidR="007A6318" w:rsidRDefault="00BD1650">
                      <w:r>
                        <w:t>Name of interviewer:</w:t>
                      </w:r>
                    </w:p>
                  </w:txbxContent>
                </v:textbox>
              </v:rect>
            </w:pict>
          </mc:Fallback>
        </mc:AlternateContent>
      </w:r>
      <w:r w:rsidR="00E5234B" w:rsidRPr="00A1412D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74E32025" w14:textId="77777777" w:rsidR="00F963A5" w:rsidRPr="00A1412D" w:rsidRDefault="00F963A5">
      <w:pPr>
        <w:rPr>
          <w:rFonts w:eastAsia="Arial Narrow"/>
          <w:b/>
          <w:sz w:val="18"/>
          <w:szCs w:val="18"/>
        </w:rPr>
      </w:pPr>
    </w:p>
    <w:p w14:paraId="48550EF2" w14:textId="77777777" w:rsidR="008757D9" w:rsidRPr="00A1412D" w:rsidRDefault="00BD1650">
      <w:pPr>
        <w:rPr>
          <w:sz w:val="18"/>
          <w:szCs w:val="18"/>
        </w:rPr>
      </w:pPr>
      <w:r w:rsidRPr="00A1412D">
        <w:rPr>
          <w:rFonts w:eastAsia="Arial Narrow"/>
          <w:b/>
          <w:sz w:val="18"/>
          <w:szCs w:val="18"/>
        </w:rPr>
        <w:t xml:space="preserve">1. </w:t>
      </w:r>
      <w:r w:rsidRPr="00A1412D">
        <w:rPr>
          <w:b/>
          <w:sz w:val="18"/>
          <w:szCs w:val="18"/>
        </w:rPr>
        <w:t>Household</w:t>
      </w:r>
      <w:r w:rsidRPr="00A1412D">
        <w:rPr>
          <w:rFonts w:eastAsia="Arial Narrow"/>
          <w:b/>
          <w:sz w:val="18"/>
          <w:szCs w:val="18"/>
        </w:rPr>
        <w:t xml:space="preserve"> socio-demographic questions</w:t>
      </w:r>
    </w:p>
    <w:p w14:paraId="022B3C26" w14:textId="77777777" w:rsidR="008757D9" w:rsidRPr="00A1412D" w:rsidRDefault="008757D9">
      <w:pPr>
        <w:rPr>
          <w:sz w:val="18"/>
          <w:szCs w:val="18"/>
        </w:rPr>
      </w:pPr>
    </w:p>
    <w:tbl>
      <w:tblPr>
        <w:tblW w:w="5310" w:type="pct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721"/>
        <w:gridCol w:w="3778"/>
        <w:gridCol w:w="3151"/>
        <w:gridCol w:w="2520"/>
      </w:tblGrid>
      <w:tr w:rsidR="00FD0E26" w:rsidRPr="00A1412D" w14:paraId="32B8DCA3" w14:textId="77777777" w:rsidTr="00F06D1E">
        <w:tc>
          <w:tcPr>
            <w:tcW w:w="354" w:type="pct"/>
          </w:tcPr>
          <w:p w14:paraId="4FAF364D" w14:textId="77777777" w:rsidR="008757D9" w:rsidRPr="00A1412D" w:rsidRDefault="00BD1650" w:rsidP="00EE0B95">
            <w:pPr>
              <w:pStyle w:val="NoSpacing"/>
              <w:rPr>
                <w:b/>
                <w:sz w:val="18"/>
                <w:szCs w:val="18"/>
              </w:rPr>
            </w:pPr>
            <w:r w:rsidRPr="00A1412D">
              <w:rPr>
                <w:b/>
                <w:sz w:val="18"/>
                <w:szCs w:val="18"/>
              </w:rPr>
              <w:t>No.</w:t>
            </w:r>
          </w:p>
        </w:tc>
        <w:tc>
          <w:tcPr>
            <w:tcW w:w="1857" w:type="pct"/>
          </w:tcPr>
          <w:p w14:paraId="0FC3002B" w14:textId="77777777" w:rsidR="008757D9" w:rsidRPr="00A1412D" w:rsidRDefault="00BD1650" w:rsidP="00EE0B95">
            <w:pPr>
              <w:pStyle w:val="NoSpacing"/>
              <w:rPr>
                <w:rFonts w:eastAsia="Arial Narrow"/>
                <w:b/>
                <w:sz w:val="18"/>
                <w:szCs w:val="18"/>
              </w:rPr>
            </w:pPr>
            <w:r w:rsidRPr="00A1412D">
              <w:rPr>
                <w:rFonts w:eastAsia="Arial Narrow"/>
                <w:b/>
                <w:sz w:val="18"/>
                <w:szCs w:val="18"/>
              </w:rPr>
              <w:t>Questions and filters</w:t>
            </w:r>
          </w:p>
        </w:tc>
        <w:tc>
          <w:tcPr>
            <w:tcW w:w="1549" w:type="pct"/>
          </w:tcPr>
          <w:p w14:paraId="46EA3415" w14:textId="77777777" w:rsidR="008757D9" w:rsidRPr="00A1412D" w:rsidRDefault="00BD1650" w:rsidP="00EE0B95">
            <w:pPr>
              <w:pStyle w:val="NoSpacing"/>
              <w:rPr>
                <w:rFonts w:eastAsia="Arial Narrow"/>
                <w:b/>
                <w:sz w:val="18"/>
                <w:szCs w:val="18"/>
              </w:rPr>
            </w:pPr>
            <w:r w:rsidRPr="00A1412D">
              <w:rPr>
                <w:rFonts w:eastAsia="Arial Narrow"/>
                <w:b/>
                <w:sz w:val="18"/>
                <w:szCs w:val="18"/>
              </w:rPr>
              <w:t>Coding catego</w:t>
            </w:r>
            <w:r w:rsidRPr="00A1412D">
              <w:rPr>
                <w:rFonts w:eastAsia="Arial Narrow"/>
                <w:b/>
                <w:spacing w:val="1"/>
                <w:sz w:val="18"/>
                <w:szCs w:val="18"/>
              </w:rPr>
              <w:t>r</w:t>
            </w:r>
            <w:r w:rsidRPr="00A1412D">
              <w:rPr>
                <w:rFonts w:eastAsia="Arial Narrow"/>
                <w:b/>
                <w:sz w:val="18"/>
                <w:szCs w:val="18"/>
              </w:rPr>
              <w:t>y/Answer</w:t>
            </w:r>
          </w:p>
        </w:tc>
        <w:tc>
          <w:tcPr>
            <w:tcW w:w="1239" w:type="pct"/>
          </w:tcPr>
          <w:p w14:paraId="21DCE7E4" w14:textId="77777777" w:rsidR="008757D9" w:rsidRPr="00A1412D" w:rsidRDefault="00BD1650" w:rsidP="00EE0B95">
            <w:pPr>
              <w:pStyle w:val="NoSpacing"/>
              <w:rPr>
                <w:rFonts w:eastAsia="Arial Narrow"/>
                <w:b/>
                <w:sz w:val="18"/>
                <w:szCs w:val="18"/>
              </w:rPr>
            </w:pPr>
            <w:r w:rsidRPr="00A1412D">
              <w:rPr>
                <w:rFonts w:eastAsia="Arial Narrow"/>
                <w:b/>
                <w:sz w:val="18"/>
                <w:szCs w:val="18"/>
              </w:rPr>
              <w:t>Remarks</w:t>
            </w:r>
          </w:p>
        </w:tc>
      </w:tr>
      <w:tr w:rsidR="00FD0E26" w:rsidRPr="00A1412D" w14:paraId="0CA051D8" w14:textId="77777777" w:rsidTr="00F06D1E">
        <w:tc>
          <w:tcPr>
            <w:tcW w:w="354" w:type="pct"/>
          </w:tcPr>
          <w:p w14:paraId="78F525A3" w14:textId="77777777" w:rsidR="008757D9" w:rsidRPr="00A1412D" w:rsidRDefault="00BD1650" w:rsidP="00EE0B95">
            <w:pPr>
              <w:pStyle w:val="NoSpacing"/>
              <w:rPr>
                <w:sz w:val="18"/>
                <w:szCs w:val="18"/>
              </w:rPr>
            </w:pPr>
            <w:r w:rsidRPr="00A1412D">
              <w:rPr>
                <w:sz w:val="18"/>
                <w:szCs w:val="18"/>
              </w:rPr>
              <w:t>1.1</w:t>
            </w:r>
          </w:p>
        </w:tc>
        <w:tc>
          <w:tcPr>
            <w:tcW w:w="1857" w:type="pct"/>
          </w:tcPr>
          <w:p w14:paraId="6FB1E8E8" w14:textId="77777777" w:rsidR="008757D9" w:rsidRPr="00A1412D" w:rsidRDefault="00BD1650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Code of the respondent</w:t>
            </w:r>
          </w:p>
        </w:tc>
        <w:tc>
          <w:tcPr>
            <w:tcW w:w="1549" w:type="pct"/>
          </w:tcPr>
          <w:p w14:paraId="1740EE84" w14:textId="77777777" w:rsidR="008757D9" w:rsidRPr="00A1412D" w:rsidRDefault="008757D9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1239" w:type="pct"/>
          </w:tcPr>
          <w:p w14:paraId="310AF686" w14:textId="77777777" w:rsidR="008757D9" w:rsidRPr="00A1412D" w:rsidRDefault="008757D9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</w:tr>
      <w:tr w:rsidR="00FD0E26" w:rsidRPr="00A1412D" w14:paraId="21B7067E" w14:textId="77777777" w:rsidTr="00F06D1E">
        <w:tc>
          <w:tcPr>
            <w:tcW w:w="354" w:type="pct"/>
          </w:tcPr>
          <w:p w14:paraId="7D7072CD" w14:textId="77777777" w:rsidR="006744CA" w:rsidRPr="00A1412D" w:rsidRDefault="00BD1650" w:rsidP="00EE0B95">
            <w:pPr>
              <w:pStyle w:val="NoSpacing"/>
              <w:rPr>
                <w:sz w:val="18"/>
                <w:szCs w:val="18"/>
              </w:rPr>
            </w:pPr>
            <w:r w:rsidRPr="00A1412D">
              <w:rPr>
                <w:sz w:val="18"/>
                <w:szCs w:val="18"/>
              </w:rPr>
              <w:t>1.2</w:t>
            </w:r>
          </w:p>
        </w:tc>
        <w:tc>
          <w:tcPr>
            <w:tcW w:w="1857" w:type="pct"/>
          </w:tcPr>
          <w:p w14:paraId="5DF13089" w14:textId="77777777" w:rsidR="006744CA" w:rsidRPr="00A1412D" w:rsidRDefault="00BD1650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Woreda</w:t>
            </w:r>
          </w:p>
        </w:tc>
        <w:tc>
          <w:tcPr>
            <w:tcW w:w="1549" w:type="pct"/>
          </w:tcPr>
          <w:p w14:paraId="08DFE099" w14:textId="57DA2FD0" w:rsidR="006744CA" w:rsidRPr="00A1412D" w:rsidRDefault="006744CA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1239" w:type="pct"/>
          </w:tcPr>
          <w:p w14:paraId="0FB8057B" w14:textId="77777777" w:rsidR="006744CA" w:rsidRPr="00A1412D" w:rsidRDefault="006744CA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</w:tr>
      <w:tr w:rsidR="00FD0E26" w:rsidRPr="00A1412D" w14:paraId="143A9BD4" w14:textId="77777777" w:rsidTr="00F06D1E">
        <w:tc>
          <w:tcPr>
            <w:tcW w:w="354" w:type="pct"/>
          </w:tcPr>
          <w:p w14:paraId="0580DC34" w14:textId="77777777" w:rsidR="001942CC" w:rsidRPr="00A1412D" w:rsidRDefault="00BD1650" w:rsidP="00B62BAE">
            <w:pPr>
              <w:pStyle w:val="NoSpacing"/>
              <w:rPr>
                <w:sz w:val="18"/>
                <w:szCs w:val="18"/>
              </w:rPr>
            </w:pPr>
            <w:r w:rsidRPr="00A1412D">
              <w:rPr>
                <w:sz w:val="18"/>
                <w:szCs w:val="18"/>
              </w:rPr>
              <w:t>1.3</w:t>
            </w:r>
          </w:p>
        </w:tc>
        <w:tc>
          <w:tcPr>
            <w:tcW w:w="1857" w:type="pct"/>
          </w:tcPr>
          <w:p w14:paraId="3B8C74DB" w14:textId="77777777" w:rsidR="001942CC" w:rsidRPr="00A1412D" w:rsidRDefault="00BD1650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  <w:proofErr w:type="spellStart"/>
            <w:r w:rsidRPr="00A1412D">
              <w:rPr>
                <w:rFonts w:eastAsia="Arial Narrow"/>
                <w:sz w:val="18"/>
                <w:szCs w:val="18"/>
              </w:rPr>
              <w:t>Kebeble</w:t>
            </w:r>
            <w:proofErr w:type="spellEnd"/>
          </w:p>
        </w:tc>
        <w:tc>
          <w:tcPr>
            <w:tcW w:w="1549" w:type="pct"/>
          </w:tcPr>
          <w:p w14:paraId="166BD7B8" w14:textId="68691840" w:rsidR="001942CC" w:rsidRPr="00A1412D" w:rsidRDefault="001942CC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1239" w:type="pct"/>
          </w:tcPr>
          <w:p w14:paraId="423F5F5F" w14:textId="77777777" w:rsidR="001942CC" w:rsidRPr="00A1412D" w:rsidRDefault="001942CC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</w:tr>
      <w:tr w:rsidR="00FD0E26" w:rsidRPr="00A1412D" w14:paraId="0A94A53E" w14:textId="77777777" w:rsidTr="00F06D1E">
        <w:tc>
          <w:tcPr>
            <w:tcW w:w="354" w:type="pct"/>
          </w:tcPr>
          <w:p w14:paraId="2778BF1A" w14:textId="77777777" w:rsidR="001942CC" w:rsidRPr="00A1412D" w:rsidRDefault="00BD1650" w:rsidP="00B62BAE">
            <w:pPr>
              <w:pStyle w:val="NoSpacing"/>
              <w:rPr>
                <w:sz w:val="18"/>
                <w:szCs w:val="18"/>
              </w:rPr>
            </w:pPr>
            <w:r w:rsidRPr="00A1412D">
              <w:rPr>
                <w:sz w:val="18"/>
                <w:szCs w:val="18"/>
              </w:rPr>
              <w:t>1.4</w:t>
            </w:r>
          </w:p>
        </w:tc>
        <w:tc>
          <w:tcPr>
            <w:tcW w:w="1857" w:type="pct"/>
          </w:tcPr>
          <w:p w14:paraId="5E480CEE" w14:textId="77777777" w:rsidR="001942CC" w:rsidRPr="00A1412D" w:rsidRDefault="00BD1650" w:rsidP="006744CA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Village/Site</w:t>
            </w:r>
          </w:p>
        </w:tc>
        <w:tc>
          <w:tcPr>
            <w:tcW w:w="1549" w:type="pct"/>
          </w:tcPr>
          <w:p w14:paraId="0D24E10D" w14:textId="77777777" w:rsidR="001942CC" w:rsidRPr="00A1412D" w:rsidRDefault="001942CC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1239" w:type="pct"/>
          </w:tcPr>
          <w:p w14:paraId="5ADA7A5A" w14:textId="77777777" w:rsidR="001942CC" w:rsidRPr="00A1412D" w:rsidRDefault="001942CC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</w:tr>
      <w:tr w:rsidR="00FD0E26" w:rsidRPr="00A1412D" w14:paraId="394B1807" w14:textId="77777777" w:rsidTr="00F06D1E">
        <w:tc>
          <w:tcPr>
            <w:tcW w:w="354" w:type="pct"/>
          </w:tcPr>
          <w:p w14:paraId="0393E723" w14:textId="77777777" w:rsidR="001942CC" w:rsidRPr="00A1412D" w:rsidRDefault="00BD1650" w:rsidP="00EE0B95">
            <w:pPr>
              <w:pStyle w:val="NoSpacing"/>
              <w:rPr>
                <w:sz w:val="18"/>
                <w:szCs w:val="18"/>
              </w:rPr>
            </w:pPr>
            <w:r w:rsidRPr="00A1412D">
              <w:rPr>
                <w:sz w:val="18"/>
                <w:szCs w:val="18"/>
              </w:rPr>
              <w:t>1.5</w:t>
            </w:r>
          </w:p>
        </w:tc>
        <w:tc>
          <w:tcPr>
            <w:tcW w:w="1857" w:type="pct"/>
          </w:tcPr>
          <w:p w14:paraId="5C16D240" w14:textId="77777777" w:rsidR="001942CC" w:rsidRPr="00A1412D" w:rsidRDefault="00BD1650" w:rsidP="006744CA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House number</w:t>
            </w:r>
          </w:p>
        </w:tc>
        <w:tc>
          <w:tcPr>
            <w:tcW w:w="1549" w:type="pct"/>
          </w:tcPr>
          <w:p w14:paraId="728CC55A" w14:textId="77777777" w:rsidR="001942CC" w:rsidRPr="00A1412D" w:rsidRDefault="001942CC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1239" w:type="pct"/>
          </w:tcPr>
          <w:p w14:paraId="1D7C0150" w14:textId="77777777" w:rsidR="001942CC" w:rsidRPr="00A1412D" w:rsidRDefault="001942CC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</w:tr>
      <w:tr w:rsidR="00FD0E26" w:rsidRPr="00A1412D" w14:paraId="5B816CAA" w14:textId="77777777" w:rsidTr="00F06D1E">
        <w:tc>
          <w:tcPr>
            <w:tcW w:w="354" w:type="pct"/>
          </w:tcPr>
          <w:p w14:paraId="10E5A6B4" w14:textId="77777777" w:rsidR="001942CC" w:rsidRPr="00A1412D" w:rsidRDefault="00BD1650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1.6</w:t>
            </w:r>
          </w:p>
        </w:tc>
        <w:tc>
          <w:tcPr>
            <w:tcW w:w="1857" w:type="pct"/>
          </w:tcPr>
          <w:p w14:paraId="5538F8EB" w14:textId="77777777" w:rsidR="001942CC" w:rsidRPr="00A1412D" w:rsidRDefault="00BD1650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Name of respondent</w:t>
            </w:r>
          </w:p>
        </w:tc>
        <w:tc>
          <w:tcPr>
            <w:tcW w:w="1549" w:type="pct"/>
          </w:tcPr>
          <w:p w14:paraId="05B22BB0" w14:textId="77777777" w:rsidR="001942CC" w:rsidRPr="00A1412D" w:rsidRDefault="001942CC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1239" w:type="pct"/>
          </w:tcPr>
          <w:p w14:paraId="1F42AA06" w14:textId="77777777" w:rsidR="001942CC" w:rsidRPr="00A1412D" w:rsidRDefault="001942CC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</w:tr>
      <w:tr w:rsidR="00FD0E26" w:rsidRPr="00A1412D" w14:paraId="3A4A834C" w14:textId="77777777" w:rsidTr="00F06D1E">
        <w:tc>
          <w:tcPr>
            <w:tcW w:w="354" w:type="pct"/>
          </w:tcPr>
          <w:p w14:paraId="0F329059" w14:textId="77777777" w:rsidR="001942CC" w:rsidRPr="00A1412D" w:rsidRDefault="00BD1650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1.7</w:t>
            </w:r>
          </w:p>
        </w:tc>
        <w:tc>
          <w:tcPr>
            <w:tcW w:w="1857" w:type="pct"/>
          </w:tcPr>
          <w:p w14:paraId="21D870F6" w14:textId="77777777" w:rsidR="001942CC" w:rsidRPr="00A1412D" w:rsidRDefault="00BD1650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Age of respondent</w:t>
            </w:r>
          </w:p>
        </w:tc>
        <w:tc>
          <w:tcPr>
            <w:tcW w:w="1549" w:type="pct"/>
          </w:tcPr>
          <w:p w14:paraId="077263EA" w14:textId="77777777" w:rsidR="001942CC" w:rsidRPr="00A1412D" w:rsidRDefault="001942CC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1239" w:type="pct"/>
          </w:tcPr>
          <w:p w14:paraId="4A6FB39E" w14:textId="77777777" w:rsidR="001942CC" w:rsidRPr="00A1412D" w:rsidRDefault="001942CC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</w:tr>
      <w:tr w:rsidR="00FD0E26" w:rsidRPr="00A1412D" w14:paraId="74FA4735" w14:textId="77777777" w:rsidTr="00F06D1E">
        <w:tc>
          <w:tcPr>
            <w:tcW w:w="354" w:type="pct"/>
          </w:tcPr>
          <w:p w14:paraId="579BDEB6" w14:textId="77777777" w:rsidR="001942CC" w:rsidRPr="00A1412D" w:rsidRDefault="00BD1650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1.8</w:t>
            </w:r>
          </w:p>
        </w:tc>
        <w:tc>
          <w:tcPr>
            <w:tcW w:w="1857" w:type="pct"/>
          </w:tcPr>
          <w:p w14:paraId="11BBDFBC" w14:textId="77777777" w:rsidR="001942CC" w:rsidRPr="00A1412D" w:rsidRDefault="00BD1650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Sex</w:t>
            </w:r>
          </w:p>
        </w:tc>
        <w:tc>
          <w:tcPr>
            <w:tcW w:w="1549" w:type="pct"/>
          </w:tcPr>
          <w:p w14:paraId="6F82ED2F" w14:textId="6744F767" w:rsidR="001942CC" w:rsidRPr="00A1412D" w:rsidRDefault="00FD318E" w:rsidP="00AA4195">
            <w:pPr>
              <w:pStyle w:val="NoSpacing"/>
              <w:rPr>
                <w:rFonts w:eastAsia="Arial Narrow"/>
                <w:sz w:val="18"/>
                <w:szCs w:val="18"/>
              </w:rPr>
            </w:pPr>
            <w:proofErr w:type="gramStart"/>
            <w:r w:rsidRPr="00A1412D">
              <w:rPr>
                <w:rFonts w:eastAsia="Arial Narrow"/>
                <w:sz w:val="18"/>
                <w:szCs w:val="18"/>
              </w:rPr>
              <w:t>1.Male</w:t>
            </w:r>
            <w:proofErr w:type="gramEnd"/>
            <w:r w:rsidR="00BD1650" w:rsidRPr="00A1412D">
              <w:rPr>
                <w:rFonts w:eastAsia="Arial Narrow"/>
                <w:sz w:val="18"/>
                <w:szCs w:val="18"/>
              </w:rPr>
              <w:t xml:space="preserve">             </w:t>
            </w:r>
            <w:r w:rsidR="00FE1733" w:rsidRPr="00A1412D">
              <w:rPr>
                <w:rFonts w:eastAsia="Arial Narrow"/>
                <w:sz w:val="18"/>
                <w:szCs w:val="18"/>
              </w:rPr>
              <w:t>2. Female</w:t>
            </w:r>
          </w:p>
        </w:tc>
        <w:tc>
          <w:tcPr>
            <w:tcW w:w="1239" w:type="pct"/>
          </w:tcPr>
          <w:p w14:paraId="0CD225A1" w14:textId="77777777" w:rsidR="001942CC" w:rsidRPr="00A1412D" w:rsidRDefault="001942CC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</w:tr>
      <w:tr w:rsidR="00FD0E26" w:rsidRPr="00A1412D" w14:paraId="4E847710" w14:textId="77777777" w:rsidTr="00F06D1E">
        <w:tc>
          <w:tcPr>
            <w:tcW w:w="354" w:type="pct"/>
          </w:tcPr>
          <w:p w14:paraId="408AC586" w14:textId="77777777" w:rsidR="001942CC" w:rsidRPr="00A1412D" w:rsidRDefault="00BD1650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1.9</w:t>
            </w:r>
          </w:p>
        </w:tc>
        <w:tc>
          <w:tcPr>
            <w:tcW w:w="1857" w:type="pct"/>
          </w:tcPr>
          <w:p w14:paraId="26C87687" w14:textId="77777777" w:rsidR="001942CC" w:rsidRPr="00A1412D" w:rsidRDefault="00BD1650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Family category</w:t>
            </w:r>
          </w:p>
        </w:tc>
        <w:tc>
          <w:tcPr>
            <w:tcW w:w="1549" w:type="pct"/>
          </w:tcPr>
          <w:p w14:paraId="7377F281" w14:textId="77777777" w:rsidR="001942CC" w:rsidRPr="00A1412D" w:rsidRDefault="00BD1650" w:rsidP="00A20160">
            <w:pPr>
              <w:pStyle w:val="NoSpacing"/>
              <w:rPr>
                <w:sz w:val="18"/>
                <w:szCs w:val="18"/>
              </w:rPr>
            </w:pPr>
            <w:r w:rsidRPr="00A1412D">
              <w:rPr>
                <w:sz w:val="18"/>
                <w:szCs w:val="18"/>
              </w:rPr>
              <w:t>1.Father/husband</w:t>
            </w:r>
          </w:p>
          <w:p w14:paraId="5B9F3A6B" w14:textId="77777777" w:rsidR="001942CC" w:rsidRPr="00A1412D" w:rsidRDefault="00BD1650" w:rsidP="00A20160">
            <w:pPr>
              <w:pStyle w:val="NoSpacing"/>
              <w:rPr>
                <w:sz w:val="18"/>
                <w:szCs w:val="18"/>
              </w:rPr>
            </w:pPr>
            <w:r w:rsidRPr="00A1412D">
              <w:rPr>
                <w:sz w:val="18"/>
                <w:szCs w:val="18"/>
              </w:rPr>
              <w:t xml:space="preserve">2. Mother/wife </w:t>
            </w:r>
          </w:p>
          <w:p w14:paraId="069108F2" w14:textId="77777777" w:rsidR="001942CC" w:rsidRPr="00A1412D" w:rsidRDefault="00BD1650" w:rsidP="00A20160">
            <w:pPr>
              <w:pStyle w:val="NoSpacing"/>
              <w:rPr>
                <w:sz w:val="18"/>
                <w:szCs w:val="18"/>
              </w:rPr>
            </w:pPr>
            <w:r w:rsidRPr="00A1412D">
              <w:rPr>
                <w:sz w:val="18"/>
                <w:szCs w:val="18"/>
              </w:rPr>
              <w:t>3. Children</w:t>
            </w:r>
          </w:p>
          <w:p w14:paraId="0510D8E0" w14:textId="0D439A00" w:rsidR="001942CC" w:rsidRPr="00A1412D" w:rsidRDefault="00BD1650" w:rsidP="00A20160">
            <w:pPr>
              <w:pStyle w:val="NoSpacing"/>
              <w:rPr>
                <w:sz w:val="18"/>
                <w:szCs w:val="18"/>
              </w:rPr>
            </w:pPr>
            <w:r w:rsidRPr="00A1412D">
              <w:rPr>
                <w:sz w:val="18"/>
                <w:szCs w:val="18"/>
              </w:rPr>
              <w:t>4. Relative</w:t>
            </w:r>
          </w:p>
          <w:p w14:paraId="725CBC40" w14:textId="65978D34" w:rsidR="001942CC" w:rsidRPr="00A1412D" w:rsidRDefault="00BD1650" w:rsidP="00A20160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sz w:val="18"/>
                <w:szCs w:val="18"/>
              </w:rPr>
              <w:t>5. Other_______________</w:t>
            </w:r>
          </w:p>
        </w:tc>
        <w:tc>
          <w:tcPr>
            <w:tcW w:w="1239" w:type="pct"/>
          </w:tcPr>
          <w:p w14:paraId="6AAEC9E6" w14:textId="77777777" w:rsidR="001942CC" w:rsidRPr="00A1412D" w:rsidRDefault="001942CC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</w:tr>
      <w:tr w:rsidR="00FD0E26" w:rsidRPr="00A1412D" w14:paraId="2977BB46" w14:textId="77777777" w:rsidTr="00F06D1E">
        <w:tc>
          <w:tcPr>
            <w:tcW w:w="354" w:type="pct"/>
          </w:tcPr>
          <w:p w14:paraId="4AD879FA" w14:textId="77777777" w:rsidR="001942CC" w:rsidRPr="00A1412D" w:rsidRDefault="00BD1650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1.10</w:t>
            </w:r>
          </w:p>
        </w:tc>
        <w:tc>
          <w:tcPr>
            <w:tcW w:w="1857" w:type="pct"/>
          </w:tcPr>
          <w:p w14:paraId="6DCC4B80" w14:textId="77777777" w:rsidR="001942CC" w:rsidRPr="00A1412D" w:rsidRDefault="00BD1650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sz w:val="18"/>
                <w:szCs w:val="18"/>
              </w:rPr>
              <w:t>Occupation</w:t>
            </w:r>
          </w:p>
        </w:tc>
        <w:tc>
          <w:tcPr>
            <w:tcW w:w="1549" w:type="pct"/>
          </w:tcPr>
          <w:p w14:paraId="51796BFA" w14:textId="77777777" w:rsidR="001942CC" w:rsidRPr="00A1412D" w:rsidRDefault="00BD1650" w:rsidP="00EE0B95">
            <w:pPr>
              <w:pStyle w:val="NoSpacing"/>
              <w:rPr>
                <w:sz w:val="18"/>
                <w:szCs w:val="18"/>
              </w:rPr>
            </w:pPr>
            <w:r w:rsidRPr="00A1412D">
              <w:rPr>
                <w:sz w:val="18"/>
                <w:szCs w:val="18"/>
              </w:rPr>
              <w:t>1.Farmer</w:t>
            </w:r>
          </w:p>
          <w:p w14:paraId="3A30470A" w14:textId="77777777" w:rsidR="001942CC" w:rsidRPr="00A1412D" w:rsidRDefault="00BD1650" w:rsidP="00EE0B95">
            <w:pPr>
              <w:pStyle w:val="NoSpacing"/>
              <w:rPr>
                <w:sz w:val="18"/>
                <w:szCs w:val="18"/>
              </w:rPr>
            </w:pPr>
            <w:r w:rsidRPr="00A1412D">
              <w:rPr>
                <w:sz w:val="18"/>
                <w:szCs w:val="18"/>
              </w:rPr>
              <w:t>2. Student (Grade____)</w:t>
            </w:r>
          </w:p>
          <w:p w14:paraId="69220FB7" w14:textId="77777777" w:rsidR="001942CC" w:rsidRPr="00A1412D" w:rsidRDefault="00BD1650" w:rsidP="00EE0B95">
            <w:pPr>
              <w:pStyle w:val="NoSpacing"/>
              <w:rPr>
                <w:sz w:val="18"/>
                <w:szCs w:val="18"/>
              </w:rPr>
            </w:pPr>
            <w:r w:rsidRPr="00A1412D">
              <w:rPr>
                <w:sz w:val="18"/>
                <w:szCs w:val="18"/>
              </w:rPr>
              <w:t>3. Merchant</w:t>
            </w:r>
          </w:p>
          <w:p w14:paraId="5AC1CB73" w14:textId="77777777" w:rsidR="001942CC" w:rsidRPr="00A1412D" w:rsidRDefault="00BD1650" w:rsidP="00961BFA">
            <w:pPr>
              <w:pStyle w:val="NoSpacing"/>
              <w:rPr>
                <w:sz w:val="18"/>
                <w:szCs w:val="18"/>
              </w:rPr>
            </w:pPr>
            <w:r w:rsidRPr="00A1412D">
              <w:rPr>
                <w:sz w:val="18"/>
                <w:szCs w:val="18"/>
              </w:rPr>
              <w:t>4. Employee (GO/NGO)</w:t>
            </w:r>
          </w:p>
          <w:p w14:paraId="57A6F12A" w14:textId="77777777" w:rsidR="001942CC" w:rsidRPr="00A1412D" w:rsidRDefault="00BD1650" w:rsidP="00961BFA">
            <w:pPr>
              <w:pStyle w:val="NoSpacing"/>
              <w:rPr>
                <w:sz w:val="18"/>
                <w:szCs w:val="18"/>
              </w:rPr>
            </w:pPr>
            <w:r w:rsidRPr="00A1412D">
              <w:rPr>
                <w:sz w:val="18"/>
                <w:szCs w:val="18"/>
              </w:rPr>
              <w:t>5. Other_______________</w:t>
            </w:r>
          </w:p>
        </w:tc>
        <w:tc>
          <w:tcPr>
            <w:tcW w:w="1239" w:type="pct"/>
          </w:tcPr>
          <w:p w14:paraId="3A7EB1CC" w14:textId="77777777" w:rsidR="001942CC" w:rsidRPr="00A1412D" w:rsidRDefault="001942CC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</w:tr>
      <w:tr w:rsidR="00FD0E26" w:rsidRPr="00A1412D" w14:paraId="47CC96B2" w14:textId="77777777" w:rsidTr="00F06D1E">
        <w:trPr>
          <w:trHeight w:val="241"/>
        </w:trPr>
        <w:tc>
          <w:tcPr>
            <w:tcW w:w="354" w:type="pct"/>
          </w:tcPr>
          <w:p w14:paraId="71582FF0" w14:textId="77777777" w:rsidR="001942CC" w:rsidRPr="00A1412D" w:rsidRDefault="00BD1650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1.11</w:t>
            </w:r>
          </w:p>
        </w:tc>
        <w:tc>
          <w:tcPr>
            <w:tcW w:w="1857" w:type="pct"/>
          </w:tcPr>
          <w:p w14:paraId="5F33FD47" w14:textId="77777777" w:rsidR="001942CC" w:rsidRPr="00A1412D" w:rsidRDefault="00BD1650" w:rsidP="00EC0736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Hig</w:t>
            </w:r>
            <w:r w:rsidRPr="00A1412D">
              <w:rPr>
                <w:rFonts w:eastAsia="Arial Narrow"/>
                <w:spacing w:val="1"/>
                <w:sz w:val="18"/>
                <w:szCs w:val="18"/>
              </w:rPr>
              <w:t>h</w:t>
            </w:r>
            <w:r w:rsidRPr="00A1412D">
              <w:rPr>
                <w:rFonts w:eastAsia="Arial Narrow"/>
                <w:sz w:val="18"/>
                <w:szCs w:val="18"/>
              </w:rPr>
              <w:t xml:space="preserve">est education level attained </w:t>
            </w:r>
          </w:p>
        </w:tc>
        <w:tc>
          <w:tcPr>
            <w:tcW w:w="1549" w:type="pct"/>
          </w:tcPr>
          <w:p w14:paraId="688866A1" w14:textId="77777777" w:rsidR="001942CC" w:rsidRPr="00A1412D" w:rsidRDefault="00BD1650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 xml:space="preserve">1.Non formal education </w:t>
            </w:r>
          </w:p>
          <w:p w14:paraId="53D62686" w14:textId="77777777" w:rsidR="001942CC" w:rsidRPr="00A1412D" w:rsidRDefault="00BD1650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2.Primary school</w:t>
            </w:r>
          </w:p>
          <w:p w14:paraId="5990BC11" w14:textId="77777777" w:rsidR="001942CC" w:rsidRPr="00A1412D" w:rsidRDefault="00BD1650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3.Secondary school</w:t>
            </w:r>
          </w:p>
          <w:p w14:paraId="208BCCC4" w14:textId="77777777" w:rsidR="001942CC" w:rsidRPr="00A1412D" w:rsidRDefault="00BD1650" w:rsidP="00723178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4.Higher edu</w:t>
            </w:r>
            <w:r w:rsidRPr="00A1412D">
              <w:rPr>
                <w:rFonts w:eastAsia="Arial Narrow"/>
                <w:spacing w:val="-2"/>
                <w:sz w:val="18"/>
                <w:szCs w:val="18"/>
              </w:rPr>
              <w:t>c</w:t>
            </w:r>
            <w:r w:rsidRPr="00A1412D">
              <w:rPr>
                <w:rFonts w:eastAsia="Arial Narrow"/>
                <w:sz w:val="18"/>
                <w:szCs w:val="18"/>
              </w:rPr>
              <w:t>ation</w:t>
            </w:r>
          </w:p>
        </w:tc>
        <w:tc>
          <w:tcPr>
            <w:tcW w:w="1239" w:type="pct"/>
          </w:tcPr>
          <w:p w14:paraId="2E3B46F5" w14:textId="77777777" w:rsidR="001942CC" w:rsidRPr="00A1412D" w:rsidRDefault="001942CC" w:rsidP="00EE0B95">
            <w:pPr>
              <w:pStyle w:val="NoSpacing"/>
              <w:rPr>
                <w:sz w:val="18"/>
                <w:szCs w:val="18"/>
              </w:rPr>
            </w:pPr>
          </w:p>
          <w:p w14:paraId="331DF0FB" w14:textId="77777777" w:rsidR="001942CC" w:rsidRPr="00A1412D" w:rsidRDefault="001942CC" w:rsidP="00EE0B95">
            <w:pPr>
              <w:pStyle w:val="NoSpacing"/>
              <w:rPr>
                <w:sz w:val="18"/>
                <w:szCs w:val="18"/>
              </w:rPr>
            </w:pPr>
          </w:p>
          <w:p w14:paraId="1EB2AE11" w14:textId="77777777" w:rsidR="001942CC" w:rsidRPr="00A1412D" w:rsidRDefault="001942CC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</w:tr>
      <w:tr w:rsidR="00FD0E26" w:rsidRPr="00A1412D" w14:paraId="12B6C65B" w14:textId="77777777" w:rsidTr="00F06D1E">
        <w:trPr>
          <w:trHeight w:val="241"/>
        </w:trPr>
        <w:tc>
          <w:tcPr>
            <w:tcW w:w="354" w:type="pct"/>
          </w:tcPr>
          <w:p w14:paraId="0EBE004F" w14:textId="77777777" w:rsidR="001942CC" w:rsidRPr="00A1412D" w:rsidRDefault="00BD1650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1.12</w:t>
            </w:r>
          </w:p>
        </w:tc>
        <w:tc>
          <w:tcPr>
            <w:tcW w:w="1857" w:type="pct"/>
          </w:tcPr>
          <w:p w14:paraId="2A1EA1C7" w14:textId="77777777" w:rsidR="001942CC" w:rsidRPr="00A1412D" w:rsidRDefault="00BD1650" w:rsidP="00517BF9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Number of persons in the household?</w:t>
            </w:r>
          </w:p>
        </w:tc>
        <w:tc>
          <w:tcPr>
            <w:tcW w:w="1549" w:type="pct"/>
          </w:tcPr>
          <w:p w14:paraId="74312947" w14:textId="77777777" w:rsidR="001942CC" w:rsidRPr="00A1412D" w:rsidRDefault="001942CC" w:rsidP="00D65E70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239" w:type="pct"/>
          </w:tcPr>
          <w:p w14:paraId="1D098EC4" w14:textId="77777777" w:rsidR="001942CC" w:rsidRPr="00A1412D" w:rsidRDefault="001942CC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</w:tr>
      <w:tr w:rsidR="00FD0E26" w:rsidRPr="00A1412D" w14:paraId="26C9650B" w14:textId="77777777" w:rsidTr="00F06D1E">
        <w:trPr>
          <w:trHeight w:val="241"/>
        </w:trPr>
        <w:tc>
          <w:tcPr>
            <w:tcW w:w="354" w:type="pct"/>
          </w:tcPr>
          <w:p w14:paraId="08E439AC" w14:textId="77777777" w:rsidR="001942CC" w:rsidRPr="00A1412D" w:rsidRDefault="00BD1650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1.13</w:t>
            </w:r>
          </w:p>
        </w:tc>
        <w:tc>
          <w:tcPr>
            <w:tcW w:w="1857" w:type="pct"/>
          </w:tcPr>
          <w:p w14:paraId="36854032" w14:textId="77777777" w:rsidR="001942CC" w:rsidRPr="00A1412D" w:rsidRDefault="00BD1650" w:rsidP="00517BF9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Family income per month</w:t>
            </w:r>
          </w:p>
        </w:tc>
        <w:tc>
          <w:tcPr>
            <w:tcW w:w="1549" w:type="pct"/>
          </w:tcPr>
          <w:p w14:paraId="30FC874C" w14:textId="77777777" w:rsidR="001942CC" w:rsidRPr="00A1412D" w:rsidRDefault="00BD1650" w:rsidP="00D65E70">
            <w:pPr>
              <w:pStyle w:val="NoSpacing"/>
              <w:rPr>
                <w:sz w:val="18"/>
                <w:szCs w:val="18"/>
              </w:rPr>
            </w:pPr>
            <w:r w:rsidRPr="00A1412D">
              <w:rPr>
                <w:sz w:val="18"/>
                <w:szCs w:val="18"/>
              </w:rPr>
              <w:t>__________ Birr</w:t>
            </w:r>
          </w:p>
        </w:tc>
        <w:tc>
          <w:tcPr>
            <w:tcW w:w="1239" w:type="pct"/>
          </w:tcPr>
          <w:p w14:paraId="62DF2CDF" w14:textId="77777777" w:rsidR="001942CC" w:rsidRPr="00A1412D" w:rsidRDefault="001942CC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</w:tr>
    </w:tbl>
    <w:p w14:paraId="17361E68" w14:textId="77777777" w:rsidR="00030FD7" w:rsidRPr="00A1412D" w:rsidRDefault="00030FD7" w:rsidP="008757D9">
      <w:pPr>
        <w:pStyle w:val="ListParagraph"/>
        <w:tabs>
          <w:tab w:val="left" w:pos="6390"/>
          <w:tab w:val="left" w:pos="7320"/>
        </w:tabs>
        <w:ind w:left="270" w:hanging="270"/>
        <w:rPr>
          <w:rFonts w:ascii="Times New Roman" w:hAnsi="Times New Roman" w:cs="Times New Roman"/>
          <w:b/>
          <w:bCs/>
          <w:sz w:val="18"/>
          <w:szCs w:val="18"/>
        </w:rPr>
      </w:pPr>
    </w:p>
    <w:p w14:paraId="1239333B" w14:textId="6B724B88" w:rsidR="008757D9" w:rsidRPr="00A1412D" w:rsidRDefault="00BD1650" w:rsidP="008757D9">
      <w:pPr>
        <w:pStyle w:val="ListParagraph"/>
        <w:tabs>
          <w:tab w:val="left" w:pos="6390"/>
          <w:tab w:val="left" w:pos="7320"/>
        </w:tabs>
        <w:ind w:left="270" w:hanging="270"/>
        <w:rPr>
          <w:rFonts w:ascii="Times New Roman" w:hAnsi="Times New Roman" w:cs="Times New Roman"/>
          <w:b/>
          <w:bCs/>
          <w:sz w:val="18"/>
          <w:szCs w:val="18"/>
        </w:rPr>
      </w:pPr>
      <w:r w:rsidRPr="00A1412D">
        <w:rPr>
          <w:rFonts w:ascii="Times New Roman" w:hAnsi="Times New Roman" w:cs="Times New Roman"/>
          <w:b/>
          <w:bCs/>
          <w:sz w:val="18"/>
          <w:szCs w:val="18"/>
        </w:rPr>
        <w:t xml:space="preserve">2. </w:t>
      </w:r>
      <w:r w:rsidR="00C02A28" w:rsidRPr="00A1412D">
        <w:rPr>
          <w:rFonts w:ascii="Times New Roman" w:hAnsi="Times New Roman" w:cs="Times New Roman"/>
          <w:b/>
          <w:bCs/>
          <w:sz w:val="18"/>
          <w:szCs w:val="18"/>
        </w:rPr>
        <w:t>K</w:t>
      </w:r>
      <w:r w:rsidR="00BE711B" w:rsidRPr="00A1412D">
        <w:rPr>
          <w:rFonts w:ascii="Times New Roman" w:hAnsi="Times New Roman" w:cs="Times New Roman"/>
          <w:b/>
          <w:bCs/>
          <w:sz w:val="18"/>
          <w:szCs w:val="18"/>
        </w:rPr>
        <w:t>nowledge</w:t>
      </w:r>
      <w:r w:rsidR="00C02A28" w:rsidRPr="00A1412D">
        <w:rPr>
          <w:rFonts w:ascii="Times New Roman" w:hAnsi="Times New Roman" w:cs="Times New Roman"/>
          <w:b/>
          <w:bCs/>
          <w:sz w:val="18"/>
          <w:szCs w:val="18"/>
        </w:rPr>
        <w:t xml:space="preserve"> questions related to cutaneous leishmaniasis.</w:t>
      </w:r>
      <w:r w:rsidRPr="00A1412D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</w:p>
    <w:tbl>
      <w:tblPr>
        <w:tblW w:w="10170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74"/>
        <w:gridCol w:w="3760"/>
        <w:gridCol w:w="3150"/>
        <w:gridCol w:w="2486"/>
      </w:tblGrid>
      <w:tr w:rsidR="00FD0E26" w:rsidRPr="00A1412D" w14:paraId="19090726" w14:textId="77777777" w:rsidTr="00F06D1E">
        <w:tc>
          <w:tcPr>
            <w:tcW w:w="774" w:type="dxa"/>
          </w:tcPr>
          <w:p w14:paraId="376F21CC" w14:textId="77777777" w:rsidR="008757D9" w:rsidRPr="00A1412D" w:rsidRDefault="00BD1650" w:rsidP="00EE0B95">
            <w:pPr>
              <w:pStyle w:val="NoSpacing"/>
              <w:rPr>
                <w:b/>
                <w:sz w:val="18"/>
                <w:szCs w:val="18"/>
              </w:rPr>
            </w:pPr>
            <w:r w:rsidRPr="00A1412D">
              <w:rPr>
                <w:b/>
                <w:sz w:val="18"/>
                <w:szCs w:val="18"/>
              </w:rPr>
              <w:t>No.</w:t>
            </w:r>
          </w:p>
        </w:tc>
        <w:tc>
          <w:tcPr>
            <w:tcW w:w="3760" w:type="dxa"/>
          </w:tcPr>
          <w:p w14:paraId="3D704DE6" w14:textId="77777777" w:rsidR="008757D9" w:rsidRPr="00A1412D" w:rsidRDefault="00BD1650" w:rsidP="00EE0B95">
            <w:pPr>
              <w:pStyle w:val="NoSpacing"/>
              <w:rPr>
                <w:rFonts w:eastAsia="Arial Narrow"/>
                <w:b/>
                <w:sz w:val="18"/>
                <w:szCs w:val="18"/>
              </w:rPr>
            </w:pPr>
            <w:r w:rsidRPr="00A1412D">
              <w:rPr>
                <w:rFonts w:eastAsia="Arial Narrow"/>
                <w:b/>
                <w:sz w:val="18"/>
                <w:szCs w:val="18"/>
              </w:rPr>
              <w:t>Questions and filters</w:t>
            </w:r>
          </w:p>
        </w:tc>
        <w:tc>
          <w:tcPr>
            <w:tcW w:w="3150" w:type="dxa"/>
          </w:tcPr>
          <w:p w14:paraId="186952A3" w14:textId="77777777" w:rsidR="008757D9" w:rsidRPr="00A1412D" w:rsidRDefault="00BD1650" w:rsidP="00EE0B95">
            <w:pPr>
              <w:pStyle w:val="NoSpacing"/>
              <w:rPr>
                <w:rFonts w:eastAsia="Arial Narrow"/>
                <w:b/>
                <w:sz w:val="18"/>
                <w:szCs w:val="18"/>
              </w:rPr>
            </w:pPr>
            <w:r w:rsidRPr="00A1412D">
              <w:rPr>
                <w:rFonts w:eastAsia="Arial Narrow"/>
                <w:b/>
                <w:sz w:val="18"/>
                <w:szCs w:val="18"/>
              </w:rPr>
              <w:t>Coding catego</w:t>
            </w:r>
            <w:r w:rsidRPr="00A1412D">
              <w:rPr>
                <w:rFonts w:eastAsia="Arial Narrow"/>
                <w:b/>
                <w:spacing w:val="1"/>
                <w:sz w:val="18"/>
                <w:szCs w:val="18"/>
              </w:rPr>
              <w:t>r</w:t>
            </w:r>
            <w:r w:rsidRPr="00A1412D">
              <w:rPr>
                <w:rFonts w:eastAsia="Arial Narrow"/>
                <w:b/>
                <w:sz w:val="18"/>
                <w:szCs w:val="18"/>
              </w:rPr>
              <w:t>y/Answer</w:t>
            </w:r>
          </w:p>
        </w:tc>
        <w:tc>
          <w:tcPr>
            <w:tcW w:w="2486" w:type="dxa"/>
          </w:tcPr>
          <w:p w14:paraId="1B940824" w14:textId="77777777" w:rsidR="008757D9" w:rsidRPr="00A1412D" w:rsidRDefault="00BD1650" w:rsidP="00EE0B95">
            <w:pPr>
              <w:pStyle w:val="NoSpacing"/>
              <w:rPr>
                <w:rFonts w:eastAsia="Arial Narrow"/>
                <w:b/>
                <w:sz w:val="18"/>
                <w:szCs w:val="18"/>
              </w:rPr>
            </w:pPr>
            <w:r w:rsidRPr="00A1412D">
              <w:rPr>
                <w:rFonts w:eastAsia="Arial Narrow"/>
                <w:b/>
                <w:sz w:val="18"/>
                <w:szCs w:val="18"/>
              </w:rPr>
              <w:t>Remarks</w:t>
            </w:r>
          </w:p>
        </w:tc>
      </w:tr>
      <w:tr w:rsidR="00FD0E26" w:rsidRPr="00A1412D" w14:paraId="78C4C03B" w14:textId="77777777" w:rsidTr="00F06D1E">
        <w:trPr>
          <w:trHeight w:val="278"/>
        </w:trPr>
        <w:tc>
          <w:tcPr>
            <w:tcW w:w="774" w:type="dxa"/>
          </w:tcPr>
          <w:p w14:paraId="0A640DE1" w14:textId="77777777" w:rsidR="008757D9" w:rsidRPr="00A1412D" w:rsidRDefault="00BD1650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2.1</w:t>
            </w:r>
          </w:p>
        </w:tc>
        <w:tc>
          <w:tcPr>
            <w:tcW w:w="3760" w:type="dxa"/>
          </w:tcPr>
          <w:p w14:paraId="3B7538BF" w14:textId="77777777" w:rsidR="008757D9" w:rsidRPr="00A1412D" w:rsidRDefault="005B40FB" w:rsidP="005B40FB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Calibri"/>
                <w:color w:val="000000"/>
                <w:sz w:val="18"/>
                <w:szCs w:val="18"/>
              </w:rPr>
              <w:t>Do you know zoonosis</w:t>
            </w:r>
            <w:r w:rsidR="00BD1650" w:rsidRPr="00A1412D">
              <w:rPr>
                <w:rFonts w:eastAsia="Calibri"/>
                <w:color w:val="000000"/>
                <w:sz w:val="18"/>
                <w:szCs w:val="18"/>
              </w:rPr>
              <w:t>?</w:t>
            </w:r>
          </w:p>
        </w:tc>
        <w:tc>
          <w:tcPr>
            <w:tcW w:w="3150" w:type="dxa"/>
          </w:tcPr>
          <w:p w14:paraId="1B0EC038" w14:textId="56CA02A5" w:rsidR="008757D9" w:rsidRPr="00A1412D" w:rsidRDefault="00BD1650" w:rsidP="005B40FB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1.Yes.</w:t>
            </w:r>
            <w:r w:rsidR="005B40FB" w:rsidRPr="00A1412D">
              <w:rPr>
                <w:rFonts w:eastAsia="Arial Narrow"/>
                <w:sz w:val="18"/>
                <w:szCs w:val="18"/>
              </w:rPr>
              <w:t xml:space="preserve">                               </w:t>
            </w:r>
            <w:r w:rsidRPr="00A1412D">
              <w:rPr>
                <w:rFonts w:eastAsia="Arial Narrow"/>
                <w:sz w:val="18"/>
                <w:szCs w:val="18"/>
              </w:rPr>
              <w:t>2.No.</w:t>
            </w:r>
          </w:p>
        </w:tc>
        <w:tc>
          <w:tcPr>
            <w:tcW w:w="2486" w:type="dxa"/>
          </w:tcPr>
          <w:p w14:paraId="1FF0ED1A" w14:textId="77777777" w:rsidR="008757D9" w:rsidRPr="00A1412D" w:rsidRDefault="008757D9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</w:tr>
      <w:tr w:rsidR="00FD0E26" w:rsidRPr="00A1412D" w14:paraId="001E4354" w14:textId="77777777" w:rsidTr="00F06D1E">
        <w:tc>
          <w:tcPr>
            <w:tcW w:w="774" w:type="dxa"/>
          </w:tcPr>
          <w:p w14:paraId="2F0F83B5" w14:textId="77777777" w:rsidR="008757D9" w:rsidRPr="00A1412D" w:rsidRDefault="0068472A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2.2</w:t>
            </w:r>
          </w:p>
        </w:tc>
        <w:tc>
          <w:tcPr>
            <w:tcW w:w="3760" w:type="dxa"/>
          </w:tcPr>
          <w:p w14:paraId="013C7C5E" w14:textId="77777777" w:rsidR="008757D9" w:rsidRPr="00A1412D" w:rsidRDefault="002E7966" w:rsidP="002E7966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Calibri"/>
                <w:color w:val="000000"/>
                <w:sz w:val="18"/>
                <w:szCs w:val="18"/>
              </w:rPr>
              <w:t>Do you know CL</w:t>
            </w:r>
            <w:r w:rsidR="00BD1650" w:rsidRPr="00A1412D">
              <w:rPr>
                <w:rFonts w:eastAsia="Calibri"/>
                <w:color w:val="000000"/>
                <w:sz w:val="18"/>
                <w:szCs w:val="18"/>
              </w:rPr>
              <w:t>?</w:t>
            </w:r>
          </w:p>
        </w:tc>
        <w:tc>
          <w:tcPr>
            <w:tcW w:w="3150" w:type="dxa"/>
          </w:tcPr>
          <w:p w14:paraId="087BCBD0" w14:textId="32759AB7" w:rsidR="008757D9" w:rsidRPr="00A1412D" w:rsidRDefault="002E7966" w:rsidP="00EE0B95">
            <w:pPr>
              <w:pStyle w:val="NoSpacing"/>
              <w:rPr>
                <w:rFonts w:eastAsia="Calibri"/>
                <w:color w:val="000000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1.Yes.                               2.No.</w:t>
            </w:r>
          </w:p>
        </w:tc>
        <w:tc>
          <w:tcPr>
            <w:tcW w:w="2486" w:type="dxa"/>
          </w:tcPr>
          <w:p w14:paraId="10469DBE" w14:textId="77777777" w:rsidR="008757D9" w:rsidRPr="00A1412D" w:rsidRDefault="008757D9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</w:tr>
      <w:tr w:rsidR="00CA389A" w:rsidRPr="00A1412D" w14:paraId="68201FC0" w14:textId="77777777" w:rsidTr="00F06D1E">
        <w:tc>
          <w:tcPr>
            <w:tcW w:w="774" w:type="dxa"/>
          </w:tcPr>
          <w:p w14:paraId="24099950" w14:textId="77777777" w:rsidR="00CA389A" w:rsidRPr="00A1412D" w:rsidRDefault="00CA389A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2.3</w:t>
            </w:r>
          </w:p>
        </w:tc>
        <w:tc>
          <w:tcPr>
            <w:tcW w:w="3760" w:type="dxa"/>
          </w:tcPr>
          <w:p w14:paraId="1F4B5F34" w14:textId="1AC890E0" w:rsidR="00CA389A" w:rsidRPr="00A1412D" w:rsidRDefault="00CA389A" w:rsidP="00BE711B">
            <w:pPr>
              <w:pStyle w:val="NoSpacing"/>
              <w:rPr>
                <w:rFonts w:eastAsia="Calibri"/>
                <w:color w:val="000000"/>
                <w:sz w:val="18"/>
                <w:szCs w:val="18"/>
              </w:rPr>
            </w:pPr>
            <w:r w:rsidRPr="00A1412D">
              <w:rPr>
                <w:rFonts w:eastAsia="Calibri"/>
                <w:color w:val="000000"/>
                <w:sz w:val="18"/>
                <w:szCs w:val="18"/>
              </w:rPr>
              <w:t xml:space="preserve">How do you differentiate CL from other skin diseases? </w:t>
            </w:r>
          </w:p>
        </w:tc>
        <w:tc>
          <w:tcPr>
            <w:tcW w:w="3150" w:type="dxa"/>
          </w:tcPr>
          <w:p w14:paraId="43C6683F" w14:textId="77777777" w:rsidR="00CA389A" w:rsidRPr="00A1412D" w:rsidRDefault="00CA389A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1. Mostly occur on the face</w:t>
            </w:r>
          </w:p>
          <w:p w14:paraId="1A5DFDA6" w14:textId="77777777" w:rsidR="00CA389A" w:rsidRPr="00A1412D" w:rsidRDefault="00CA389A" w:rsidP="00BE711B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2. Disfigure the skin</w:t>
            </w:r>
          </w:p>
          <w:p w14:paraId="36486378" w14:textId="77777777" w:rsidR="00CA389A" w:rsidRPr="00A1412D" w:rsidRDefault="00CA389A" w:rsidP="00BE711B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3. Cause lasting wound</w:t>
            </w:r>
          </w:p>
          <w:p w14:paraId="3CB1A814" w14:textId="77777777" w:rsidR="00CA389A" w:rsidRPr="00A1412D" w:rsidRDefault="00CA389A" w:rsidP="00BE711B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4. Cause pain</w:t>
            </w:r>
          </w:p>
          <w:p w14:paraId="299022E6" w14:textId="3D483866" w:rsidR="00CA389A" w:rsidRPr="00A1412D" w:rsidRDefault="00CA389A" w:rsidP="00CA389A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5. I don’t know</w:t>
            </w:r>
          </w:p>
        </w:tc>
        <w:tc>
          <w:tcPr>
            <w:tcW w:w="2486" w:type="dxa"/>
          </w:tcPr>
          <w:p w14:paraId="19979AF3" w14:textId="3827DBC8" w:rsidR="00CA389A" w:rsidRPr="00A1412D" w:rsidRDefault="00CA389A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</w:tr>
      <w:tr w:rsidR="00CA389A" w:rsidRPr="00A1412D" w14:paraId="4872DA6B" w14:textId="77777777" w:rsidTr="00F06D1E">
        <w:tc>
          <w:tcPr>
            <w:tcW w:w="774" w:type="dxa"/>
          </w:tcPr>
          <w:p w14:paraId="336EE52D" w14:textId="77777777" w:rsidR="00CA389A" w:rsidRPr="00A1412D" w:rsidRDefault="00CA389A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2.4</w:t>
            </w:r>
          </w:p>
        </w:tc>
        <w:tc>
          <w:tcPr>
            <w:tcW w:w="3760" w:type="dxa"/>
          </w:tcPr>
          <w:p w14:paraId="405AB807" w14:textId="77777777" w:rsidR="00CA389A" w:rsidRPr="00A1412D" w:rsidRDefault="00CA389A" w:rsidP="0027238E">
            <w:pPr>
              <w:pStyle w:val="NoSpacing"/>
              <w:rPr>
                <w:rFonts w:eastAsia="Calibri"/>
                <w:color w:val="000000"/>
                <w:sz w:val="18"/>
                <w:szCs w:val="18"/>
              </w:rPr>
            </w:pPr>
            <w:r w:rsidRPr="00A1412D">
              <w:rPr>
                <w:rFonts w:eastAsia="Calibri"/>
                <w:color w:val="000000"/>
                <w:sz w:val="18"/>
                <w:szCs w:val="18"/>
              </w:rPr>
              <w:t>How is CL acquired/ transmitted?</w:t>
            </w:r>
          </w:p>
        </w:tc>
        <w:tc>
          <w:tcPr>
            <w:tcW w:w="3150" w:type="dxa"/>
          </w:tcPr>
          <w:p w14:paraId="7352C5B9" w14:textId="2B9706FA" w:rsidR="00CA389A" w:rsidRPr="00A1412D" w:rsidRDefault="00CA389A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 xml:space="preserve">1. Contact with an infected person                              </w:t>
            </w:r>
          </w:p>
          <w:p w14:paraId="49783A99" w14:textId="77777777" w:rsidR="00CA389A" w:rsidRPr="00A1412D" w:rsidRDefault="00CA389A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2. Contact with infected animals</w:t>
            </w:r>
          </w:p>
          <w:p w14:paraId="246CEB1B" w14:textId="1FA798E7" w:rsidR="00CA389A" w:rsidRPr="00A1412D" w:rsidRDefault="00CA389A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3. Sandfly bite</w:t>
            </w:r>
          </w:p>
          <w:p w14:paraId="484D9CDE" w14:textId="172316A1" w:rsidR="00CA389A" w:rsidRPr="00A1412D" w:rsidRDefault="00CA389A" w:rsidP="00CA389A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4. I don’t know</w:t>
            </w:r>
          </w:p>
        </w:tc>
        <w:tc>
          <w:tcPr>
            <w:tcW w:w="2486" w:type="dxa"/>
          </w:tcPr>
          <w:p w14:paraId="6487CA90" w14:textId="6C275175" w:rsidR="00CA389A" w:rsidRPr="00A1412D" w:rsidRDefault="00CA389A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</w:tr>
      <w:tr w:rsidR="00CA389A" w:rsidRPr="00A1412D" w14:paraId="3D4BEF13" w14:textId="77777777" w:rsidTr="00F06D1E">
        <w:tc>
          <w:tcPr>
            <w:tcW w:w="774" w:type="dxa"/>
          </w:tcPr>
          <w:p w14:paraId="7932081E" w14:textId="77777777" w:rsidR="00CA389A" w:rsidRPr="00A1412D" w:rsidRDefault="00CA389A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2.5</w:t>
            </w:r>
          </w:p>
        </w:tc>
        <w:tc>
          <w:tcPr>
            <w:tcW w:w="3760" w:type="dxa"/>
          </w:tcPr>
          <w:p w14:paraId="0F6E7185" w14:textId="77777777" w:rsidR="00CA389A" w:rsidRPr="00A1412D" w:rsidRDefault="00CA389A" w:rsidP="00A42FDF">
            <w:pPr>
              <w:pStyle w:val="NoSpacing"/>
              <w:rPr>
                <w:rFonts w:eastAsia="Calibri"/>
                <w:color w:val="000000"/>
                <w:sz w:val="18"/>
                <w:szCs w:val="18"/>
              </w:rPr>
            </w:pPr>
            <w:r w:rsidRPr="00A1412D">
              <w:rPr>
                <w:rFonts w:eastAsia="Calibri"/>
                <w:color w:val="000000"/>
                <w:sz w:val="18"/>
                <w:szCs w:val="18"/>
              </w:rPr>
              <w:t>Do you know hyraxes?</w:t>
            </w:r>
          </w:p>
        </w:tc>
        <w:tc>
          <w:tcPr>
            <w:tcW w:w="3150" w:type="dxa"/>
          </w:tcPr>
          <w:p w14:paraId="1B05B04B" w14:textId="7BA18BDD" w:rsidR="00CA389A" w:rsidRPr="00A1412D" w:rsidRDefault="00CA389A" w:rsidP="00B05823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1.Yes.                               2.</w:t>
            </w:r>
            <w:r w:rsidR="00B05823" w:rsidRPr="00A1412D">
              <w:rPr>
                <w:rFonts w:eastAsia="Arial Narrow"/>
                <w:sz w:val="18"/>
                <w:szCs w:val="18"/>
              </w:rPr>
              <w:t xml:space="preserve"> </w:t>
            </w:r>
            <w:r w:rsidRPr="00A1412D">
              <w:rPr>
                <w:rFonts w:eastAsia="Arial Narrow"/>
                <w:sz w:val="18"/>
                <w:szCs w:val="18"/>
              </w:rPr>
              <w:t>No.</w:t>
            </w:r>
          </w:p>
        </w:tc>
        <w:tc>
          <w:tcPr>
            <w:tcW w:w="2486" w:type="dxa"/>
          </w:tcPr>
          <w:p w14:paraId="4448F0D5" w14:textId="3B6CF27C" w:rsidR="00CA389A" w:rsidRPr="00A1412D" w:rsidRDefault="00CA389A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</w:tr>
      <w:tr w:rsidR="00B05823" w:rsidRPr="00A1412D" w14:paraId="4B232BC2" w14:textId="77777777" w:rsidTr="00F06D1E">
        <w:tc>
          <w:tcPr>
            <w:tcW w:w="774" w:type="dxa"/>
          </w:tcPr>
          <w:p w14:paraId="4135AD84" w14:textId="39EB1EE2" w:rsidR="00B05823" w:rsidRPr="00A1412D" w:rsidRDefault="00B05823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2.6</w:t>
            </w:r>
          </w:p>
        </w:tc>
        <w:tc>
          <w:tcPr>
            <w:tcW w:w="3760" w:type="dxa"/>
          </w:tcPr>
          <w:p w14:paraId="434E6FC7" w14:textId="2AADCDA9" w:rsidR="00B05823" w:rsidRPr="00A1412D" w:rsidRDefault="003427AA" w:rsidP="00A42FDF">
            <w:pPr>
              <w:pStyle w:val="NoSpacing"/>
              <w:rPr>
                <w:rFonts w:eastAsia="Calibri"/>
                <w:color w:val="000000"/>
                <w:sz w:val="18"/>
                <w:szCs w:val="18"/>
              </w:rPr>
            </w:pPr>
            <w:r w:rsidRPr="00A1412D">
              <w:rPr>
                <w:rFonts w:eastAsia="Calibri"/>
                <w:color w:val="000000"/>
                <w:sz w:val="18"/>
                <w:szCs w:val="18"/>
              </w:rPr>
              <w:t>Do you know sand flies (vectors of CL)?</w:t>
            </w:r>
          </w:p>
        </w:tc>
        <w:tc>
          <w:tcPr>
            <w:tcW w:w="3150" w:type="dxa"/>
          </w:tcPr>
          <w:p w14:paraId="3323026E" w14:textId="4ED76CB3" w:rsidR="00B05823" w:rsidRPr="00A1412D" w:rsidRDefault="00B05823" w:rsidP="00B05823">
            <w:pPr>
              <w:pStyle w:val="NoSpacing"/>
              <w:rPr>
                <w:rFonts w:eastAsia="Arial Narrow"/>
                <w:sz w:val="18"/>
                <w:szCs w:val="18"/>
              </w:rPr>
            </w:pPr>
            <w:proofErr w:type="gramStart"/>
            <w:r w:rsidRPr="00A1412D">
              <w:rPr>
                <w:rFonts w:eastAsia="Arial Narrow"/>
                <w:sz w:val="18"/>
                <w:szCs w:val="18"/>
              </w:rPr>
              <w:t>1.Yes</w:t>
            </w:r>
            <w:proofErr w:type="gramEnd"/>
            <w:r w:rsidRPr="00A1412D">
              <w:rPr>
                <w:rFonts w:eastAsia="Arial Narrow"/>
                <w:sz w:val="18"/>
                <w:szCs w:val="18"/>
              </w:rPr>
              <w:t>.                               2. No.</w:t>
            </w:r>
          </w:p>
        </w:tc>
        <w:tc>
          <w:tcPr>
            <w:tcW w:w="2486" w:type="dxa"/>
          </w:tcPr>
          <w:p w14:paraId="61210755" w14:textId="77777777" w:rsidR="00B05823" w:rsidRPr="00A1412D" w:rsidRDefault="00B05823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</w:tr>
      <w:tr w:rsidR="00CA389A" w:rsidRPr="00A1412D" w14:paraId="1811AB86" w14:textId="77777777" w:rsidTr="00F06D1E">
        <w:tc>
          <w:tcPr>
            <w:tcW w:w="774" w:type="dxa"/>
          </w:tcPr>
          <w:p w14:paraId="251F819F" w14:textId="6C7781DC" w:rsidR="00CA389A" w:rsidRPr="00A1412D" w:rsidRDefault="00B05823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2.7</w:t>
            </w:r>
          </w:p>
        </w:tc>
        <w:tc>
          <w:tcPr>
            <w:tcW w:w="3760" w:type="dxa"/>
          </w:tcPr>
          <w:p w14:paraId="44BC82CF" w14:textId="77777777" w:rsidR="00CA389A" w:rsidRPr="00A1412D" w:rsidRDefault="00CA389A" w:rsidP="00774FD6">
            <w:pPr>
              <w:pStyle w:val="NoSpacing"/>
              <w:rPr>
                <w:rFonts w:eastAsia="Calibri"/>
                <w:color w:val="000000"/>
                <w:sz w:val="18"/>
                <w:szCs w:val="18"/>
              </w:rPr>
            </w:pPr>
            <w:r w:rsidRPr="00A1412D">
              <w:rPr>
                <w:rFonts w:eastAsia="Calibri"/>
                <w:color w:val="000000"/>
                <w:sz w:val="18"/>
                <w:szCs w:val="18"/>
              </w:rPr>
              <w:t>Are hyraxes present in your area?</w:t>
            </w:r>
          </w:p>
        </w:tc>
        <w:tc>
          <w:tcPr>
            <w:tcW w:w="3150" w:type="dxa"/>
          </w:tcPr>
          <w:p w14:paraId="0EF31512" w14:textId="497B70EA" w:rsidR="00CA389A" w:rsidRPr="00A1412D" w:rsidRDefault="00CA389A" w:rsidP="00B05823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1.Yes.                               2.No.</w:t>
            </w:r>
          </w:p>
        </w:tc>
        <w:tc>
          <w:tcPr>
            <w:tcW w:w="2486" w:type="dxa"/>
          </w:tcPr>
          <w:p w14:paraId="1E7C0D29" w14:textId="5D9F57FC" w:rsidR="00CA389A" w:rsidRPr="00A1412D" w:rsidRDefault="00CA389A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</w:tr>
      <w:tr w:rsidR="00B05823" w:rsidRPr="00A1412D" w14:paraId="57E500D5" w14:textId="77777777" w:rsidTr="00F06D1E">
        <w:tc>
          <w:tcPr>
            <w:tcW w:w="774" w:type="dxa"/>
          </w:tcPr>
          <w:p w14:paraId="78EDEE0C" w14:textId="07586F0D" w:rsidR="00B05823" w:rsidRPr="00A1412D" w:rsidRDefault="00B05823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2.8</w:t>
            </w:r>
          </w:p>
        </w:tc>
        <w:tc>
          <w:tcPr>
            <w:tcW w:w="3760" w:type="dxa"/>
          </w:tcPr>
          <w:p w14:paraId="5AD22F4E" w14:textId="77777777" w:rsidR="00B05823" w:rsidRPr="00A1412D" w:rsidRDefault="00B05823" w:rsidP="00A42FDF">
            <w:pPr>
              <w:pStyle w:val="NoSpacing"/>
              <w:rPr>
                <w:rFonts w:eastAsia="Calibri"/>
                <w:color w:val="000000"/>
                <w:sz w:val="18"/>
                <w:szCs w:val="18"/>
              </w:rPr>
            </w:pPr>
            <w:r w:rsidRPr="00A1412D">
              <w:rPr>
                <w:rFonts w:eastAsia="Calibri"/>
                <w:color w:val="000000"/>
                <w:sz w:val="18"/>
                <w:szCs w:val="18"/>
              </w:rPr>
              <w:t xml:space="preserve">How far is the hyrax habitat from your house? </w:t>
            </w:r>
            <w:r w:rsidRPr="00A1412D">
              <w:rPr>
                <w:rFonts w:eastAsia="Calibri"/>
                <w:color w:val="000000"/>
                <w:sz w:val="18"/>
                <w:szCs w:val="18"/>
              </w:rPr>
              <w:lastRenderedPageBreak/>
              <w:t>(Distance estimation)</w:t>
            </w:r>
          </w:p>
        </w:tc>
        <w:tc>
          <w:tcPr>
            <w:tcW w:w="3150" w:type="dxa"/>
          </w:tcPr>
          <w:p w14:paraId="4C6DA15F" w14:textId="3C1F56AC" w:rsidR="00B05823" w:rsidRPr="00A1412D" w:rsidRDefault="00B05823" w:rsidP="00A42FDF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  <w:u w:val="single"/>
              </w:rPr>
              <w:lastRenderedPageBreak/>
              <w:t>_______</w:t>
            </w:r>
            <w:r w:rsidRPr="00A1412D">
              <w:rPr>
                <w:rFonts w:eastAsia="Arial Narrow"/>
                <w:sz w:val="18"/>
                <w:szCs w:val="18"/>
              </w:rPr>
              <w:t xml:space="preserve"> minutes of walking</w:t>
            </w:r>
          </w:p>
          <w:p w14:paraId="24D491C7" w14:textId="77777777" w:rsidR="00B05823" w:rsidRPr="00A1412D" w:rsidRDefault="00B05823" w:rsidP="00A42FDF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  <w:u w:val="single"/>
              </w:rPr>
              <w:lastRenderedPageBreak/>
              <w:t>_______</w:t>
            </w:r>
            <w:r w:rsidRPr="00A1412D">
              <w:rPr>
                <w:rFonts w:eastAsia="Arial Narrow"/>
                <w:sz w:val="18"/>
                <w:szCs w:val="18"/>
              </w:rPr>
              <w:t xml:space="preserve">__ meters (1km=1000m) </w:t>
            </w:r>
          </w:p>
        </w:tc>
        <w:tc>
          <w:tcPr>
            <w:tcW w:w="2486" w:type="dxa"/>
          </w:tcPr>
          <w:p w14:paraId="09E95816" w14:textId="707167FD" w:rsidR="00B05823" w:rsidRPr="00A1412D" w:rsidRDefault="00B05823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</w:tr>
      <w:tr w:rsidR="00B05823" w:rsidRPr="00A1412D" w14:paraId="14BA8646" w14:textId="77777777" w:rsidTr="00F06D1E">
        <w:tc>
          <w:tcPr>
            <w:tcW w:w="774" w:type="dxa"/>
          </w:tcPr>
          <w:p w14:paraId="075DD81B" w14:textId="66A90CFA" w:rsidR="00B05823" w:rsidRPr="00A1412D" w:rsidRDefault="00B05823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lastRenderedPageBreak/>
              <w:t>2.9</w:t>
            </w:r>
          </w:p>
        </w:tc>
        <w:tc>
          <w:tcPr>
            <w:tcW w:w="3760" w:type="dxa"/>
          </w:tcPr>
          <w:p w14:paraId="3638266D" w14:textId="77777777" w:rsidR="00B05823" w:rsidRPr="00A1412D" w:rsidRDefault="00B05823" w:rsidP="005C467A">
            <w:pPr>
              <w:pStyle w:val="NoSpacing"/>
              <w:rPr>
                <w:rFonts w:eastAsia="Calibri"/>
                <w:color w:val="000000"/>
                <w:sz w:val="18"/>
                <w:szCs w:val="18"/>
              </w:rPr>
            </w:pPr>
            <w:r w:rsidRPr="00A1412D">
              <w:rPr>
                <w:rFonts w:eastAsia="Calibri"/>
                <w:color w:val="000000"/>
                <w:sz w:val="18"/>
                <w:szCs w:val="18"/>
              </w:rPr>
              <w:t>How far is nearest cliff/cave/bush from your house? (Distance estimation)</w:t>
            </w:r>
          </w:p>
        </w:tc>
        <w:tc>
          <w:tcPr>
            <w:tcW w:w="3150" w:type="dxa"/>
          </w:tcPr>
          <w:p w14:paraId="2326FA4B" w14:textId="1FB6A76A" w:rsidR="00B05823" w:rsidRPr="00A1412D" w:rsidRDefault="00B05823" w:rsidP="005C467A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  <w:u w:val="single"/>
              </w:rPr>
              <w:t>_______</w:t>
            </w:r>
            <w:r w:rsidRPr="00A1412D">
              <w:rPr>
                <w:rFonts w:eastAsia="Arial Narrow"/>
                <w:sz w:val="18"/>
                <w:szCs w:val="18"/>
              </w:rPr>
              <w:t xml:space="preserve"> minutes of walking</w:t>
            </w:r>
          </w:p>
          <w:p w14:paraId="295CC8CB" w14:textId="0EE1ED22" w:rsidR="00B05823" w:rsidRPr="00A1412D" w:rsidRDefault="00B05823" w:rsidP="005C467A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  <w:u w:val="single"/>
              </w:rPr>
              <w:t>_______</w:t>
            </w:r>
            <w:r w:rsidRPr="00A1412D">
              <w:rPr>
                <w:rFonts w:eastAsia="Arial Narrow"/>
                <w:sz w:val="18"/>
                <w:szCs w:val="18"/>
              </w:rPr>
              <w:t>__ meters (1km=1000m)</w:t>
            </w:r>
          </w:p>
        </w:tc>
        <w:tc>
          <w:tcPr>
            <w:tcW w:w="2486" w:type="dxa"/>
          </w:tcPr>
          <w:p w14:paraId="678FDA67" w14:textId="77777777" w:rsidR="00B05823" w:rsidRPr="00A1412D" w:rsidRDefault="00B05823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</w:tr>
      <w:tr w:rsidR="00B05823" w:rsidRPr="00A1412D" w14:paraId="1C18F45C" w14:textId="77777777" w:rsidTr="00F06D1E">
        <w:tc>
          <w:tcPr>
            <w:tcW w:w="774" w:type="dxa"/>
          </w:tcPr>
          <w:p w14:paraId="52BDF1A3" w14:textId="7E63C90E" w:rsidR="00B05823" w:rsidRPr="00A1412D" w:rsidRDefault="00B05823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2.10</w:t>
            </w:r>
          </w:p>
        </w:tc>
        <w:tc>
          <w:tcPr>
            <w:tcW w:w="3760" w:type="dxa"/>
          </w:tcPr>
          <w:p w14:paraId="5BEBDB9F" w14:textId="77777777" w:rsidR="00B05823" w:rsidRPr="00A1412D" w:rsidRDefault="00B05823" w:rsidP="005C467A">
            <w:pPr>
              <w:pStyle w:val="NoSpacing"/>
              <w:rPr>
                <w:rFonts w:eastAsia="Calibri"/>
                <w:color w:val="000000"/>
                <w:sz w:val="18"/>
                <w:szCs w:val="18"/>
              </w:rPr>
            </w:pPr>
            <w:r w:rsidRPr="00A1412D">
              <w:rPr>
                <w:rFonts w:eastAsia="Calibri"/>
                <w:color w:val="000000"/>
                <w:sz w:val="18"/>
                <w:szCs w:val="18"/>
              </w:rPr>
              <w:t>Are all nearby rock-cliffs/caves/bushes harbor hyraxes?</w:t>
            </w:r>
          </w:p>
        </w:tc>
        <w:tc>
          <w:tcPr>
            <w:tcW w:w="3150" w:type="dxa"/>
          </w:tcPr>
          <w:p w14:paraId="025541B3" w14:textId="77777777" w:rsidR="00B05823" w:rsidRPr="00A1412D" w:rsidRDefault="00B05823" w:rsidP="005C467A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1.Yes.                               2.No.</w:t>
            </w:r>
          </w:p>
        </w:tc>
        <w:tc>
          <w:tcPr>
            <w:tcW w:w="2486" w:type="dxa"/>
          </w:tcPr>
          <w:p w14:paraId="1BC628D3" w14:textId="77777777" w:rsidR="00B05823" w:rsidRPr="00A1412D" w:rsidRDefault="00B05823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</w:tr>
      <w:tr w:rsidR="00B05823" w:rsidRPr="00A1412D" w14:paraId="32ADE118" w14:textId="77777777" w:rsidTr="00F06D1E">
        <w:tc>
          <w:tcPr>
            <w:tcW w:w="774" w:type="dxa"/>
          </w:tcPr>
          <w:p w14:paraId="04631F67" w14:textId="036B70A5" w:rsidR="00B05823" w:rsidRPr="00A1412D" w:rsidRDefault="00B05823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2.11</w:t>
            </w:r>
          </w:p>
        </w:tc>
        <w:tc>
          <w:tcPr>
            <w:tcW w:w="3760" w:type="dxa"/>
          </w:tcPr>
          <w:p w14:paraId="69B86BD0" w14:textId="77777777" w:rsidR="00B05823" w:rsidRPr="00A1412D" w:rsidRDefault="00B05823" w:rsidP="00A42FDF">
            <w:pPr>
              <w:pStyle w:val="NoSpacing"/>
              <w:rPr>
                <w:rFonts w:eastAsia="Calibri"/>
                <w:color w:val="000000"/>
                <w:sz w:val="18"/>
                <w:szCs w:val="18"/>
              </w:rPr>
            </w:pPr>
            <w:r w:rsidRPr="00A1412D">
              <w:rPr>
                <w:rFonts w:eastAsia="Calibri"/>
                <w:color w:val="000000"/>
                <w:sz w:val="18"/>
                <w:szCs w:val="18"/>
              </w:rPr>
              <w:t>Do you consider hyraxes as pests?</w:t>
            </w:r>
          </w:p>
        </w:tc>
        <w:tc>
          <w:tcPr>
            <w:tcW w:w="3150" w:type="dxa"/>
          </w:tcPr>
          <w:p w14:paraId="630CE9A5" w14:textId="77777777" w:rsidR="00B05823" w:rsidRPr="00A1412D" w:rsidRDefault="00B05823" w:rsidP="00A42FDF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1.Yes.                               2.No.</w:t>
            </w:r>
          </w:p>
        </w:tc>
        <w:tc>
          <w:tcPr>
            <w:tcW w:w="2486" w:type="dxa"/>
          </w:tcPr>
          <w:p w14:paraId="016C4C0B" w14:textId="77777777" w:rsidR="00B05823" w:rsidRPr="00A1412D" w:rsidRDefault="00B05823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</w:tr>
      <w:tr w:rsidR="00A50D03" w:rsidRPr="00A1412D" w14:paraId="70084D8A" w14:textId="77777777" w:rsidTr="00F06D1E">
        <w:tc>
          <w:tcPr>
            <w:tcW w:w="774" w:type="dxa"/>
          </w:tcPr>
          <w:p w14:paraId="3D3E07D5" w14:textId="034B0943" w:rsidR="00A50D03" w:rsidRPr="00A1412D" w:rsidRDefault="00B84F5D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2.12</w:t>
            </w:r>
          </w:p>
        </w:tc>
        <w:tc>
          <w:tcPr>
            <w:tcW w:w="3760" w:type="dxa"/>
          </w:tcPr>
          <w:p w14:paraId="0FBF5C5C" w14:textId="4249FC68" w:rsidR="00A50D03" w:rsidRPr="00A1412D" w:rsidRDefault="00A50D03" w:rsidP="00A42FDF">
            <w:pPr>
              <w:pStyle w:val="NoSpacing"/>
              <w:rPr>
                <w:rFonts w:eastAsia="Calibri"/>
                <w:color w:val="000000"/>
                <w:sz w:val="18"/>
                <w:szCs w:val="18"/>
              </w:rPr>
            </w:pPr>
            <w:r w:rsidRPr="00A1412D">
              <w:rPr>
                <w:rFonts w:eastAsia="Calibri"/>
                <w:color w:val="000000"/>
                <w:sz w:val="18"/>
                <w:szCs w:val="18"/>
              </w:rPr>
              <w:t>How do you compare CL with another disease like malaria?</w:t>
            </w:r>
          </w:p>
        </w:tc>
        <w:tc>
          <w:tcPr>
            <w:tcW w:w="3150" w:type="dxa"/>
          </w:tcPr>
          <w:p w14:paraId="3B46F111" w14:textId="77777777" w:rsidR="00A50D03" w:rsidRPr="00A1412D" w:rsidRDefault="00A50D03" w:rsidP="00A42FDF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2486" w:type="dxa"/>
          </w:tcPr>
          <w:p w14:paraId="2B9AE322" w14:textId="77777777" w:rsidR="00A50D03" w:rsidRPr="00A1412D" w:rsidRDefault="00A50D03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</w:tr>
      <w:tr w:rsidR="00A50D03" w:rsidRPr="00A1412D" w14:paraId="55976F31" w14:textId="77777777" w:rsidTr="00F06D1E">
        <w:tc>
          <w:tcPr>
            <w:tcW w:w="774" w:type="dxa"/>
          </w:tcPr>
          <w:p w14:paraId="1CE73286" w14:textId="315A42D6" w:rsidR="00A50D03" w:rsidRPr="00A1412D" w:rsidRDefault="00B84F5D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2.13</w:t>
            </w:r>
          </w:p>
        </w:tc>
        <w:tc>
          <w:tcPr>
            <w:tcW w:w="3760" w:type="dxa"/>
          </w:tcPr>
          <w:p w14:paraId="6C8A12F9" w14:textId="04B3D16B" w:rsidR="00A50D03" w:rsidRPr="00A1412D" w:rsidRDefault="00A50D03" w:rsidP="00A42FDF">
            <w:pPr>
              <w:pStyle w:val="NoSpacing"/>
              <w:rPr>
                <w:rFonts w:eastAsia="Calibri"/>
                <w:color w:val="000000"/>
                <w:sz w:val="18"/>
                <w:szCs w:val="18"/>
              </w:rPr>
            </w:pPr>
            <w:r w:rsidRPr="00A1412D">
              <w:rPr>
                <w:rFonts w:eastAsia="Calibri"/>
                <w:sz w:val="18"/>
                <w:szCs w:val="18"/>
              </w:rPr>
              <w:t>Were you bitten by an insect other than a mosquito?</w:t>
            </w:r>
          </w:p>
        </w:tc>
        <w:tc>
          <w:tcPr>
            <w:tcW w:w="3150" w:type="dxa"/>
          </w:tcPr>
          <w:p w14:paraId="5D092A6F" w14:textId="77777777" w:rsidR="00A50D03" w:rsidRPr="00A1412D" w:rsidRDefault="00A50D03" w:rsidP="00A32ECE">
            <w:pPr>
              <w:pStyle w:val="NoSpacing"/>
              <w:rPr>
                <w:rFonts w:ascii="Ebrima" w:eastAsia="Arial Narrow" w:hAnsi="Ebrima"/>
                <w:sz w:val="18"/>
                <w:szCs w:val="18"/>
              </w:rPr>
            </w:pPr>
            <w:proofErr w:type="gramStart"/>
            <w:r w:rsidRPr="00A1412D">
              <w:rPr>
                <w:rFonts w:eastAsia="Arial Narrow"/>
                <w:sz w:val="18"/>
                <w:szCs w:val="18"/>
              </w:rPr>
              <w:t>1.Yes</w:t>
            </w:r>
            <w:proofErr w:type="gramEnd"/>
            <w:r w:rsidRPr="00A1412D">
              <w:rPr>
                <w:rFonts w:eastAsia="Arial Narrow"/>
                <w:sz w:val="18"/>
                <w:szCs w:val="18"/>
              </w:rPr>
              <w:t>.  (_____________</w:t>
            </w:r>
            <w:r w:rsidRPr="00A1412D">
              <w:rPr>
                <w:rFonts w:ascii="Ebrima" w:eastAsia="Arial Narrow" w:hAnsi="Ebrima"/>
                <w:sz w:val="18"/>
                <w:szCs w:val="18"/>
              </w:rPr>
              <w:t>)</w:t>
            </w:r>
          </w:p>
          <w:p w14:paraId="0806C190" w14:textId="43ADDDEF" w:rsidR="00A50D03" w:rsidRPr="00A1412D" w:rsidRDefault="00A50D03" w:rsidP="00A42FDF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 xml:space="preserve"> 2.No.</w:t>
            </w:r>
          </w:p>
        </w:tc>
        <w:tc>
          <w:tcPr>
            <w:tcW w:w="2486" w:type="dxa"/>
          </w:tcPr>
          <w:p w14:paraId="063C6265" w14:textId="77777777" w:rsidR="00A50D03" w:rsidRPr="00A1412D" w:rsidRDefault="00A50D03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</w:tr>
      <w:tr w:rsidR="00A50D03" w:rsidRPr="00A1412D" w14:paraId="101D02CC" w14:textId="77777777" w:rsidTr="00F06D1E">
        <w:tc>
          <w:tcPr>
            <w:tcW w:w="774" w:type="dxa"/>
          </w:tcPr>
          <w:p w14:paraId="015A82D9" w14:textId="6EC2E2CE" w:rsidR="00A50D03" w:rsidRPr="00A1412D" w:rsidRDefault="00B84F5D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2.14</w:t>
            </w:r>
          </w:p>
        </w:tc>
        <w:tc>
          <w:tcPr>
            <w:tcW w:w="3760" w:type="dxa"/>
          </w:tcPr>
          <w:p w14:paraId="085A7515" w14:textId="4F054C4D" w:rsidR="00A50D03" w:rsidRPr="00A1412D" w:rsidRDefault="00A50D03" w:rsidP="00A42FDF">
            <w:pPr>
              <w:pStyle w:val="NoSpacing"/>
              <w:rPr>
                <w:rFonts w:eastAsia="Calibri"/>
                <w:color w:val="000000"/>
                <w:sz w:val="18"/>
                <w:szCs w:val="18"/>
              </w:rPr>
            </w:pPr>
            <w:r w:rsidRPr="00A1412D">
              <w:rPr>
                <w:rFonts w:eastAsia="Calibri"/>
                <w:sz w:val="18"/>
                <w:szCs w:val="18"/>
              </w:rPr>
              <w:t>How do you know you were bitten by insects?</w:t>
            </w:r>
          </w:p>
        </w:tc>
        <w:tc>
          <w:tcPr>
            <w:tcW w:w="3150" w:type="dxa"/>
          </w:tcPr>
          <w:p w14:paraId="194D0057" w14:textId="77777777" w:rsidR="00A50D03" w:rsidRPr="00A1412D" w:rsidRDefault="00A50D03" w:rsidP="00A32ECE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 xml:space="preserve">1. Pricking feeling </w:t>
            </w:r>
          </w:p>
          <w:p w14:paraId="3A12D655" w14:textId="77777777" w:rsidR="00A50D03" w:rsidRPr="00A1412D" w:rsidRDefault="00A50D03" w:rsidP="00A32ECE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2. Itch</w:t>
            </w:r>
          </w:p>
          <w:p w14:paraId="7FB554B7" w14:textId="77777777" w:rsidR="00A50D03" w:rsidRPr="00A1412D" w:rsidRDefault="00A50D03" w:rsidP="00A32ECE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3. Mark on skin</w:t>
            </w:r>
          </w:p>
          <w:p w14:paraId="114A6D97" w14:textId="6A7FE883" w:rsidR="00A50D03" w:rsidRPr="00A1412D" w:rsidRDefault="00A50D03" w:rsidP="00A42FDF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4. Other_____________</w:t>
            </w:r>
          </w:p>
        </w:tc>
        <w:tc>
          <w:tcPr>
            <w:tcW w:w="2486" w:type="dxa"/>
          </w:tcPr>
          <w:p w14:paraId="6F5AF95B" w14:textId="77777777" w:rsidR="00A50D03" w:rsidRPr="00A1412D" w:rsidRDefault="00A50D03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</w:tr>
      <w:tr w:rsidR="00A50D03" w:rsidRPr="00A1412D" w14:paraId="3FF32C47" w14:textId="77777777" w:rsidTr="00F06D1E">
        <w:tc>
          <w:tcPr>
            <w:tcW w:w="774" w:type="dxa"/>
          </w:tcPr>
          <w:p w14:paraId="1A08AA82" w14:textId="4583FB96" w:rsidR="00A50D03" w:rsidRPr="00A1412D" w:rsidRDefault="00B84F5D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2.15</w:t>
            </w:r>
          </w:p>
        </w:tc>
        <w:tc>
          <w:tcPr>
            <w:tcW w:w="3760" w:type="dxa"/>
          </w:tcPr>
          <w:p w14:paraId="5981EFA7" w14:textId="1BE59571" w:rsidR="00A50D03" w:rsidRPr="00A1412D" w:rsidRDefault="00A50D03" w:rsidP="00A42FDF">
            <w:pPr>
              <w:pStyle w:val="NoSpacing"/>
              <w:rPr>
                <w:rFonts w:eastAsia="Calibri"/>
                <w:color w:val="000000"/>
                <w:sz w:val="18"/>
                <w:szCs w:val="18"/>
              </w:rPr>
            </w:pPr>
            <w:r w:rsidRPr="00A1412D">
              <w:rPr>
                <w:rFonts w:eastAsia="Calibri"/>
                <w:color w:val="000000"/>
                <w:sz w:val="18"/>
                <w:szCs w:val="18"/>
              </w:rPr>
              <w:t>In which season were you most bitten by insects?</w:t>
            </w:r>
          </w:p>
        </w:tc>
        <w:tc>
          <w:tcPr>
            <w:tcW w:w="3150" w:type="dxa"/>
          </w:tcPr>
          <w:p w14:paraId="51A2CEEA" w14:textId="77777777" w:rsidR="00A50D03" w:rsidRPr="00A1412D" w:rsidRDefault="00A50D03" w:rsidP="00A32ECE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 xml:space="preserve">1. Dry season </w:t>
            </w:r>
          </w:p>
          <w:p w14:paraId="68D3BCDF" w14:textId="6DE8D00E" w:rsidR="00A50D03" w:rsidRPr="00A1412D" w:rsidRDefault="00A50D03" w:rsidP="00A42FDF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2. Rainy season</w:t>
            </w:r>
          </w:p>
        </w:tc>
        <w:tc>
          <w:tcPr>
            <w:tcW w:w="2486" w:type="dxa"/>
          </w:tcPr>
          <w:p w14:paraId="1E01A3BC" w14:textId="77777777" w:rsidR="00A50D03" w:rsidRPr="00A1412D" w:rsidRDefault="00A50D03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</w:tr>
      <w:tr w:rsidR="00A50D03" w:rsidRPr="00A1412D" w14:paraId="7B13F549" w14:textId="77777777" w:rsidTr="00F06D1E">
        <w:tc>
          <w:tcPr>
            <w:tcW w:w="774" w:type="dxa"/>
          </w:tcPr>
          <w:p w14:paraId="1CF8AE16" w14:textId="65F7F994" w:rsidR="00A50D03" w:rsidRPr="00A1412D" w:rsidRDefault="00B84F5D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2.16</w:t>
            </w:r>
          </w:p>
        </w:tc>
        <w:tc>
          <w:tcPr>
            <w:tcW w:w="3760" w:type="dxa"/>
          </w:tcPr>
          <w:p w14:paraId="0B3B5265" w14:textId="18D7B98D" w:rsidR="00A50D03" w:rsidRPr="00A1412D" w:rsidRDefault="00A50D03" w:rsidP="00A50D03">
            <w:pPr>
              <w:pStyle w:val="NoSpacing"/>
              <w:rPr>
                <w:rFonts w:eastAsia="Calibri"/>
                <w:color w:val="000000"/>
                <w:sz w:val="18"/>
                <w:szCs w:val="18"/>
              </w:rPr>
            </w:pPr>
            <w:r w:rsidRPr="00A1412D">
              <w:rPr>
                <w:rFonts w:eastAsia="Calibri"/>
                <w:color w:val="000000"/>
                <w:sz w:val="18"/>
                <w:szCs w:val="18"/>
              </w:rPr>
              <w:t>At which time of the day did insects often bite you?</w:t>
            </w:r>
          </w:p>
        </w:tc>
        <w:tc>
          <w:tcPr>
            <w:tcW w:w="3150" w:type="dxa"/>
          </w:tcPr>
          <w:p w14:paraId="08B12423" w14:textId="77777777" w:rsidR="00A50D03" w:rsidRPr="00A1412D" w:rsidRDefault="00A50D03" w:rsidP="00A32ECE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 xml:space="preserve">1. Evening </w:t>
            </w:r>
          </w:p>
          <w:p w14:paraId="0EC400E0" w14:textId="77777777" w:rsidR="00A50D03" w:rsidRPr="00A1412D" w:rsidRDefault="00A50D03" w:rsidP="00A32ECE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2. Night</w:t>
            </w:r>
          </w:p>
          <w:p w14:paraId="106240A8" w14:textId="77777777" w:rsidR="00A50D03" w:rsidRPr="00A1412D" w:rsidRDefault="00A50D03" w:rsidP="00A32ECE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3. Morning</w:t>
            </w:r>
          </w:p>
          <w:p w14:paraId="7DD49C58" w14:textId="2457381D" w:rsidR="00A50D03" w:rsidRPr="00A1412D" w:rsidRDefault="00A50D03" w:rsidP="00A42FDF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4. Afternoon</w:t>
            </w:r>
          </w:p>
        </w:tc>
        <w:tc>
          <w:tcPr>
            <w:tcW w:w="2486" w:type="dxa"/>
          </w:tcPr>
          <w:p w14:paraId="607EC9E3" w14:textId="77777777" w:rsidR="00A50D03" w:rsidRPr="00A1412D" w:rsidRDefault="00A50D03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</w:tr>
      <w:tr w:rsidR="00A50D03" w:rsidRPr="00A1412D" w14:paraId="7058D4F8" w14:textId="77777777" w:rsidTr="00F06D1E">
        <w:tc>
          <w:tcPr>
            <w:tcW w:w="774" w:type="dxa"/>
          </w:tcPr>
          <w:p w14:paraId="14890A94" w14:textId="752E90AF" w:rsidR="00A50D03" w:rsidRPr="00A1412D" w:rsidRDefault="00B84F5D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2.17</w:t>
            </w:r>
          </w:p>
        </w:tc>
        <w:tc>
          <w:tcPr>
            <w:tcW w:w="3760" w:type="dxa"/>
          </w:tcPr>
          <w:p w14:paraId="68679273" w14:textId="79F57DFA" w:rsidR="00A50D03" w:rsidRPr="00A1412D" w:rsidRDefault="00A50D03" w:rsidP="00A42FDF">
            <w:pPr>
              <w:pStyle w:val="NoSpacing"/>
              <w:rPr>
                <w:rFonts w:eastAsia="Calibri"/>
                <w:color w:val="000000"/>
                <w:sz w:val="18"/>
                <w:szCs w:val="18"/>
              </w:rPr>
            </w:pPr>
            <w:r w:rsidRPr="00A1412D">
              <w:rPr>
                <w:rFonts w:eastAsia="Calibri"/>
                <w:color w:val="000000"/>
                <w:sz w:val="18"/>
                <w:szCs w:val="18"/>
              </w:rPr>
              <w:t>Place where you are often bitten by insects?</w:t>
            </w:r>
          </w:p>
        </w:tc>
        <w:tc>
          <w:tcPr>
            <w:tcW w:w="3150" w:type="dxa"/>
          </w:tcPr>
          <w:p w14:paraId="7794FFA1" w14:textId="77777777" w:rsidR="00A50D03" w:rsidRPr="00A1412D" w:rsidRDefault="00A50D03" w:rsidP="00A32ECE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 xml:space="preserve">1. Inside house </w:t>
            </w:r>
          </w:p>
          <w:p w14:paraId="2A1FC5DD" w14:textId="77777777" w:rsidR="00A50D03" w:rsidRPr="00A1412D" w:rsidRDefault="00A50D03" w:rsidP="00A32ECE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2. Household compound</w:t>
            </w:r>
          </w:p>
          <w:p w14:paraId="1FF68B39" w14:textId="77777777" w:rsidR="00A50D03" w:rsidRPr="00A1412D" w:rsidRDefault="00A50D03" w:rsidP="00A32ECE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3. Farm yard</w:t>
            </w:r>
          </w:p>
          <w:p w14:paraId="5047DEAD" w14:textId="403BB916" w:rsidR="00A50D03" w:rsidRPr="00A1412D" w:rsidRDefault="00A50D03" w:rsidP="00A32ECE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4. Near rocks/caves/bushes</w:t>
            </w:r>
          </w:p>
          <w:p w14:paraId="686A38F1" w14:textId="455F7417" w:rsidR="00A50D03" w:rsidRPr="00A1412D" w:rsidRDefault="00A50D03" w:rsidP="00A42FDF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5. Other___________________</w:t>
            </w:r>
          </w:p>
        </w:tc>
        <w:tc>
          <w:tcPr>
            <w:tcW w:w="2486" w:type="dxa"/>
          </w:tcPr>
          <w:p w14:paraId="4E17565C" w14:textId="77777777" w:rsidR="00A50D03" w:rsidRPr="00A1412D" w:rsidRDefault="00A50D03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</w:tr>
    </w:tbl>
    <w:p w14:paraId="327EA877" w14:textId="77777777" w:rsidR="00B05823" w:rsidRPr="00A1412D" w:rsidRDefault="00B05823"/>
    <w:p w14:paraId="40119C52" w14:textId="77777777" w:rsidR="00B05823" w:rsidRPr="00A1412D" w:rsidRDefault="00B05823"/>
    <w:p w14:paraId="39D45B12" w14:textId="36462723" w:rsidR="00B05823" w:rsidRPr="00A1412D" w:rsidRDefault="00B05823" w:rsidP="00B05823">
      <w:pPr>
        <w:pStyle w:val="ListParagraph"/>
        <w:tabs>
          <w:tab w:val="left" w:pos="6390"/>
          <w:tab w:val="left" w:pos="7320"/>
        </w:tabs>
        <w:ind w:left="270" w:hanging="270"/>
        <w:rPr>
          <w:rFonts w:ascii="Times New Roman" w:hAnsi="Times New Roman" w:cs="Times New Roman"/>
          <w:b/>
          <w:bCs/>
          <w:sz w:val="18"/>
          <w:szCs w:val="18"/>
        </w:rPr>
      </w:pPr>
      <w:r w:rsidRPr="00A1412D">
        <w:rPr>
          <w:rFonts w:ascii="Times New Roman" w:hAnsi="Times New Roman" w:cs="Times New Roman"/>
          <w:b/>
          <w:bCs/>
          <w:sz w:val="18"/>
          <w:szCs w:val="18"/>
        </w:rPr>
        <w:t xml:space="preserve">3. Practice questions related to cutaneous leishmaniasis. </w:t>
      </w:r>
    </w:p>
    <w:p w14:paraId="6021E90A" w14:textId="77777777" w:rsidR="00B05823" w:rsidRPr="00A1412D" w:rsidRDefault="00B05823"/>
    <w:tbl>
      <w:tblPr>
        <w:tblW w:w="10170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74"/>
        <w:gridCol w:w="3760"/>
        <w:gridCol w:w="3150"/>
        <w:gridCol w:w="2486"/>
      </w:tblGrid>
      <w:tr w:rsidR="00A50D03" w:rsidRPr="00A1412D" w14:paraId="5F86C318" w14:textId="77777777" w:rsidTr="00F06D1E">
        <w:trPr>
          <w:trHeight w:val="314"/>
        </w:trPr>
        <w:tc>
          <w:tcPr>
            <w:tcW w:w="774" w:type="dxa"/>
          </w:tcPr>
          <w:p w14:paraId="5F2A724A" w14:textId="3F4D7A55" w:rsidR="00A50D03" w:rsidRPr="00A1412D" w:rsidRDefault="00A50D03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3.1</w:t>
            </w:r>
          </w:p>
        </w:tc>
        <w:tc>
          <w:tcPr>
            <w:tcW w:w="3760" w:type="dxa"/>
          </w:tcPr>
          <w:p w14:paraId="7A6F7611" w14:textId="0F8D3308" w:rsidR="00A50D03" w:rsidRPr="00A1412D" w:rsidRDefault="00A50D03" w:rsidP="00A42FDF">
            <w:pPr>
              <w:pStyle w:val="NoSpacing"/>
              <w:rPr>
                <w:rFonts w:eastAsia="Calibri"/>
                <w:color w:val="000000"/>
                <w:sz w:val="18"/>
                <w:szCs w:val="18"/>
              </w:rPr>
            </w:pPr>
            <w:r w:rsidRPr="00A1412D">
              <w:rPr>
                <w:rFonts w:eastAsia="Calibri"/>
                <w:color w:val="000000"/>
                <w:sz w:val="18"/>
                <w:szCs w:val="18"/>
              </w:rPr>
              <w:t>Where do people go for treatment in your area?</w:t>
            </w:r>
          </w:p>
        </w:tc>
        <w:tc>
          <w:tcPr>
            <w:tcW w:w="3150" w:type="dxa"/>
          </w:tcPr>
          <w:p w14:paraId="36EB727A" w14:textId="77777777" w:rsidR="00A50D03" w:rsidRPr="00A1412D" w:rsidRDefault="00A50D03" w:rsidP="00A32ECE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 xml:space="preserve">1. Traditional healer </w:t>
            </w:r>
          </w:p>
          <w:p w14:paraId="0193917C" w14:textId="77777777" w:rsidR="00A50D03" w:rsidRPr="00A1412D" w:rsidRDefault="00A50D03" w:rsidP="00A32ECE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2. Hospital/clinic</w:t>
            </w:r>
          </w:p>
          <w:p w14:paraId="21116DAD" w14:textId="1540E963" w:rsidR="00A50D03" w:rsidRPr="00A1412D" w:rsidRDefault="00A50D03" w:rsidP="00020862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3. Other_______________</w:t>
            </w:r>
          </w:p>
        </w:tc>
        <w:tc>
          <w:tcPr>
            <w:tcW w:w="2486" w:type="dxa"/>
          </w:tcPr>
          <w:p w14:paraId="34A9574C" w14:textId="77777777" w:rsidR="00A50D03" w:rsidRPr="00A1412D" w:rsidRDefault="00A50D03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</w:tr>
      <w:tr w:rsidR="00B84F5D" w:rsidRPr="00A1412D" w14:paraId="6B174E63" w14:textId="77777777" w:rsidTr="00F06D1E">
        <w:trPr>
          <w:trHeight w:val="314"/>
        </w:trPr>
        <w:tc>
          <w:tcPr>
            <w:tcW w:w="774" w:type="dxa"/>
            <w:vMerge w:val="restart"/>
          </w:tcPr>
          <w:p w14:paraId="36D87468" w14:textId="50117A6F" w:rsidR="00B84F5D" w:rsidRPr="00A1412D" w:rsidRDefault="00B84F5D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3.2</w:t>
            </w:r>
          </w:p>
        </w:tc>
        <w:tc>
          <w:tcPr>
            <w:tcW w:w="3760" w:type="dxa"/>
            <w:vMerge w:val="restart"/>
          </w:tcPr>
          <w:p w14:paraId="28F68B01" w14:textId="039CD288" w:rsidR="00B84F5D" w:rsidRPr="00A1412D" w:rsidRDefault="00B84F5D" w:rsidP="00A42FDF">
            <w:pPr>
              <w:pStyle w:val="NoSpacing"/>
              <w:rPr>
                <w:rFonts w:eastAsia="Calibri"/>
                <w:color w:val="000000"/>
                <w:sz w:val="18"/>
                <w:szCs w:val="18"/>
              </w:rPr>
            </w:pPr>
            <w:r w:rsidRPr="00A1412D">
              <w:rPr>
                <w:sz w:val="18"/>
                <w:szCs w:val="18"/>
              </w:rPr>
              <w:t>What type of medication do CL patients receive?</w:t>
            </w:r>
          </w:p>
        </w:tc>
        <w:tc>
          <w:tcPr>
            <w:tcW w:w="3150" w:type="dxa"/>
          </w:tcPr>
          <w:p w14:paraId="153F7B4F" w14:textId="0DCF2CDC" w:rsidR="00B84F5D" w:rsidRPr="00A1412D" w:rsidRDefault="00B84F5D" w:rsidP="00B84F5D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 xml:space="preserve">1. </w:t>
            </w:r>
            <w:r w:rsidRPr="00A1412D">
              <w:rPr>
                <w:sz w:val="18"/>
                <w:szCs w:val="18"/>
              </w:rPr>
              <w:t>Herbal medicine</w:t>
            </w:r>
          </w:p>
        </w:tc>
        <w:tc>
          <w:tcPr>
            <w:tcW w:w="2486" w:type="dxa"/>
          </w:tcPr>
          <w:p w14:paraId="3F6A464A" w14:textId="77777777" w:rsidR="00B84F5D" w:rsidRPr="00A1412D" w:rsidRDefault="00B84F5D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</w:tr>
      <w:tr w:rsidR="00B84F5D" w:rsidRPr="00A1412D" w14:paraId="5CC44445" w14:textId="77777777" w:rsidTr="00F06D1E">
        <w:trPr>
          <w:trHeight w:val="314"/>
        </w:trPr>
        <w:tc>
          <w:tcPr>
            <w:tcW w:w="774" w:type="dxa"/>
            <w:vMerge/>
          </w:tcPr>
          <w:p w14:paraId="64846A2D" w14:textId="00084888" w:rsidR="00B84F5D" w:rsidRPr="00A1412D" w:rsidRDefault="00B84F5D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3760" w:type="dxa"/>
            <w:vMerge/>
          </w:tcPr>
          <w:p w14:paraId="46EA2E0B" w14:textId="77777777" w:rsidR="00B84F5D" w:rsidRPr="00A1412D" w:rsidRDefault="00B84F5D" w:rsidP="00A42FDF">
            <w:pPr>
              <w:pStyle w:val="NoSpacing"/>
              <w:rPr>
                <w:rFonts w:eastAsia="Calibri"/>
                <w:color w:val="000000"/>
                <w:sz w:val="18"/>
                <w:szCs w:val="18"/>
              </w:rPr>
            </w:pPr>
          </w:p>
        </w:tc>
        <w:tc>
          <w:tcPr>
            <w:tcW w:w="3150" w:type="dxa"/>
          </w:tcPr>
          <w:p w14:paraId="20F532D7" w14:textId="5FF8BF5F" w:rsidR="00B84F5D" w:rsidRPr="00A1412D" w:rsidRDefault="00B84F5D" w:rsidP="00020862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sz w:val="18"/>
                <w:szCs w:val="18"/>
              </w:rPr>
              <w:t>2. Burning</w:t>
            </w:r>
          </w:p>
        </w:tc>
        <w:tc>
          <w:tcPr>
            <w:tcW w:w="2486" w:type="dxa"/>
          </w:tcPr>
          <w:p w14:paraId="79AC2995" w14:textId="77777777" w:rsidR="00B84F5D" w:rsidRPr="00A1412D" w:rsidRDefault="00B84F5D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</w:tr>
      <w:tr w:rsidR="00B84F5D" w:rsidRPr="00A1412D" w14:paraId="23173429" w14:textId="77777777" w:rsidTr="00F06D1E">
        <w:trPr>
          <w:trHeight w:val="314"/>
        </w:trPr>
        <w:tc>
          <w:tcPr>
            <w:tcW w:w="774" w:type="dxa"/>
            <w:vMerge/>
          </w:tcPr>
          <w:p w14:paraId="3D6A881D" w14:textId="58D328E0" w:rsidR="00B84F5D" w:rsidRPr="00A1412D" w:rsidRDefault="00B84F5D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3760" w:type="dxa"/>
            <w:vMerge/>
          </w:tcPr>
          <w:p w14:paraId="3AF4A204" w14:textId="77777777" w:rsidR="00B84F5D" w:rsidRPr="00A1412D" w:rsidRDefault="00B84F5D" w:rsidP="00A42FDF">
            <w:pPr>
              <w:pStyle w:val="NoSpacing"/>
              <w:rPr>
                <w:rFonts w:eastAsia="Calibri"/>
                <w:color w:val="000000"/>
                <w:sz w:val="18"/>
                <w:szCs w:val="18"/>
              </w:rPr>
            </w:pPr>
          </w:p>
        </w:tc>
        <w:tc>
          <w:tcPr>
            <w:tcW w:w="3150" w:type="dxa"/>
          </w:tcPr>
          <w:p w14:paraId="55F8595B" w14:textId="64D29C57" w:rsidR="00B84F5D" w:rsidRPr="00A1412D" w:rsidRDefault="00B84F5D" w:rsidP="00020862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sz w:val="18"/>
                <w:szCs w:val="18"/>
              </w:rPr>
              <w:t>3. Wholly water</w:t>
            </w:r>
          </w:p>
        </w:tc>
        <w:tc>
          <w:tcPr>
            <w:tcW w:w="2486" w:type="dxa"/>
          </w:tcPr>
          <w:p w14:paraId="3388D319" w14:textId="77777777" w:rsidR="00B84F5D" w:rsidRPr="00A1412D" w:rsidRDefault="00B84F5D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</w:tr>
      <w:tr w:rsidR="00B84F5D" w:rsidRPr="00A1412D" w14:paraId="211CC18F" w14:textId="77777777" w:rsidTr="00F06D1E">
        <w:trPr>
          <w:trHeight w:val="314"/>
        </w:trPr>
        <w:tc>
          <w:tcPr>
            <w:tcW w:w="774" w:type="dxa"/>
            <w:vMerge/>
          </w:tcPr>
          <w:p w14:paraId="63120549" w14:textId="77777777" w:rsidR="00B84F5D" w:rsidRPr="00A1412D" w:rsidRDefault="00B84F5D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3760" w:type="dxa"/>
            <w:vMerge/>
          </w:tcPr>
          <w:p w14:paraId="45619A4F" w14:textId="77777777" w:rsidR="00B84F5D" w:rsidRPr="00A1412D" w:rsidRDefault="00B84F5D" w:rsidP="00A42FDF">
            <w:pPr>
              <w:pStyle w:val="NoSpacing"/>
              <w:rPr>
                <w:rFonts w:eastAsia="Calibri"/>
                <w:color w:val="000000"/>
                <w:sz w:val="18"/>
                <w:szCs w:val="18"/>
              </w:rPr>
            </w:pPr>
          </w:p>
        </w:tc>
        <w:tc>
          <w:tcPr>
            <w:tcW w:w="3150" w:type="dxa"/>
          </w:tcPr>
          <w:p w14:paraId="4C69ABE7" w14:textId="7EC4A6F8" w:rsidR="00B84F5D" w:rsidRPr="00A1412D" w:rsidRDefault="00B84F5D" w:rsidP="00020862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sz w:val="18"/>
                <w:szCs w:val="18"/>
              </w:rPr>
              <w:t>4. Modern medicine</w:t>
            </w:r>
          </w:p>
        </w:tc>
        <w:tc>
          <w:tcPr>
            <w:tcW w:w="2486" w:type="dxa"/>
          </w:tcPr>
          <w:p w14:paraId="0CF4A9A4" w14:textId="77777777" w:rsidR="00B84F5D" w:rsidRPr="00A1412D" w:rsidRDefault="00B84F5D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</w:tr>
      <w:tr w:rsidR="00B84F5D" w:rsidRPr="00A1412D" w14:paraId="6223052D" w14:textId="77777777" w:rsidTr="00F06D1E">
        <w:trPr>
          <w:trHeight w:val="314"/>
        </w:trPr>
        <w:tc>
          <w:tcPr>
            <w:tcW w:w="774" w:type="dxa"/>
          </w:tcPr>
          <w:p w14:paraId="1F7406B2" w14:textId="52D6871D" w:rsidR="00B84F5D" w:rsidRPr="00A1412D" w:rsidRDefault="00B84F5D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3.3</w:t>
            </w:r>
          </w:p>
        </w:tc>
        <w:tc>
          <w:tcPr>
            <w:tcW w:w="3760" w:type="dxa"/>
          </w:tcPr>
          <w:p w14:paraId="41319B07" w14:textId="2C106ADA" w:rsidR="00B84F5D" w:rsidRPr="00A1412D" w:rsidRDefault="00B84F5D" w:rsidP="00A42FDF">
            <w:pPr>
              <w:pStyle w:val="NoSpacing"/>
              <w:rPr>
                <w:rFonts w:eastAsia="Calibri"/>
                <w:color w:val="000000"/>
                <w:sz w:val="18"/>
                <w:szCs w:val="18"/>
              </w:rPr>
            </w:pPr>
            <w:r w:rsidRPr="00A1412D">
              <w:rPr>
                <w:rFonts w:eastAsia="Calibri"/>
                <w:color w:val="000000"/>
                <w:sz w:val="18"/>
                <w:szCs w:val="18"/>
              </w:rPr>
              <w:t>Is there any practice to control/prevent CL in your area?</w:t>
            </w:r>
          </w:p>
        </w:tc>
        <w:tc>
          <w:tcPr>
            <w:tcW w:w="3150" w:type="dxa"/>
          </w:tcPr>
          <w:p w14:paraId="27153682" w14:textId="731CE1D5" w:rsidR="00B84F5D" w:rsidRPr="00A1412D" w:rsidRDefault="00B84F5D" w:rsidP="00020862">
            <w:pPr>
              <w:pStyle w:val="NoSpacing"/>
              <w:rPr>
                <w:rFonts w:eastAsia="Arial Narrow"/>
                <w:sz w:val="18"/>
                <w:szCs w:val="18"/>
              </w:rPr>
            </w:pPr>
            <w:proofErr w:type="gramStart"/>
            <w:r w:rsidRPr="00A1412D">
              <w:rPr>
                <w:rFonts w:eastAsia="Arial Narrow"/>
                <w:sz w:val="18"/>
                <w:szCs w:val="18"/>
              </w:rPr>
              <w:t>1.Yes</w:t>
            </w:r>
            <w:proofErr w:type="gramEnd"/>
            <w:r w:rsidRPr="00A1412D">
              <w:rPr>
                <w:rFonts w:eastAsia="Arial Narrow"/>
                <w:sz w:val="18"/>
                <w:szCs w:val="18"/>
              </w:rPr>
              <w:t>.                               2.No.</w:t>
            </w:r>
          </w:p>
        </w:tc>
        <w:tc>
          <w:tcPr>
            <w:tcW w:w="2486" w:type="dxa"/>
          </w:tcPr>
          <w:p w14:paraId="73D8E055" w14:textId="77777777" w:rsidR="00B84F5D" w:rsidRPr="00A1412D" w:rsidRDefault="00B84F5D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</w:tr>
      <w:tr w:rsidR="00B84F5D" w:rsidRPr="00A1412D" w14:paraId="623E5D5A" w14:textId="77777777" w:rsidTr="00F06D1E">
        <w:trPr>
          <w:trHeight w:val="314"/>
        </w:trPr>
        <w:tc>
          <w:tcPr>
            <w:tcW w:w="774" w:type="dxa"/>
          </w:tcPr>
          <w:p w14:paraId="2382F321" w14:textId="0B0A4E3D" w:rsidR="00B84F5D" w:rsidRPr="00A1412D" w:rsidRDefault="00B84F5D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3.4</w:t>
            </w:r>
          </w:p>
        </w:tc>
        <w:tc>
          <w:tcPr>
            <w:tcW w:w="3760" w:type="dxa"/>
          </w:tcPr>
          <w:p w14:paraId="71B5F0A8" w14:textId="20C77284" w:rsidR="00B84F5D" w:rsidRPr="00A1412D" w:rsidRDefault="00B84F5D" w:rsidP="00A42FDF">
            <w:pPr>
              <w:pStyle w:val="NoSpacing"/>
              <w:rPr>
                <w:rFonts w:eastAsia="Calibri"/>
                <w:color w:val="000000"/>
                <w:sz w:val="18"/>
                <w:szCs w:val="18"/>
              </w:rPr>
            </w:pPr>
            <w:r w:rsidRPr="00A1412D">
              <w:rPr>
                <w:rFonts w:eastAsia="Calibri"/>
                <w:color w:val="000000"/>
                <w:sz w:val="18"/>
                <w:szCs w:val="18"/>
              </w:rPr>
              <w:t>If “yes”, who initiated the practice of control/prevention?</w:t>
            </w:r>
          </w:p>
        </w:tc>
        <w:tc>
          <w:tcPr>
            <w:tcW w:w="3150" w:type="dxa"/>
          </w:tcPr>
          <w:p w14:paraId="1E810833" w14:textId="77777777" w:rsidR="00B84F5D" w:rsidRPr="00A1412D" w:rsidRDefault="00B84F5D" w:rsidP="00A32ECE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 xml:space="preserve">1. Government/health sector                               </w:t>
            </w:r>
          </w:p>
          <w:p w14:paraId="572442A0" w14:textId="77777777" w:rsidR="00B84F5D" w:rsidRPr="00A1412D" w:rsidRDefault="00B84F5D" w:rsidP="00A32ECE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2. Community members</w:t>
            </w:r>
          </w:p>
          <w:p w14:paraId="6BDE5BA8" w14:textId="251CD383" w:rsidR="00B84F5D" w:rsidRPr="00A1412D" w:rsidRDefault="00B84F5D" w:rsidP="00020862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3. Other_______________________</w:t>
            </w:r>
          </w:p>
        </w:tc>
        <w:tc>
          <w:tcPr>
            <w:tcW w:w="2486" w:type="dxa"/>
          </w:tcPr>
          <w:p w14:paraId="4C6F3B2F" w14:textId="77777777" w:rsidR="00B84F5D" w:rsidRPr="00A1412D" w:rsidRDefault="00B84F5D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</w:tr>
      <w:tr w:rsidR="00B84F5D" w:rsidRPr="00A1412D" w14:paraId="226F728C" w14:textId="77777777" w:rsidTr="00F06D1E">
        <w:trPr>
          <w:trHeight w:val="314"/>
        </w:trPr>
        <w:tc>
          <w:tcPr>
            <w:tcW w:w="774" w:type="dxa"/>
          </w:tcPr>
          <w:p w14:paraId="5AA12EFF" w14:textId="60A7EC4C" w:rsidR="00B84F5D" w:rsidRPr="00A1412D" w:rsidRDefault="00646E79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3.5</w:t>
            </w:r>
          </w:p>
        </w:tc>
        <w:tc>
          <w:tcPr>
            <w:tcW w:w="3760" w:type="dxa"/>
          </w:tcPr>
          <w:p w14:paraId="7494E08C" w14:textId="2BC4E8CC" w:rsidR="00B84F5D" w:rsidRPr="00A1412D" w:rsidRDefault="00B84F5D" w:rsidP="00A42FDF">
            <w:pPr>
              <w:pStyle w:val="NoSpacing"/>
              <w:rPr>
                <w:rFonts w:eastAsia="Calibri"/>
                <w:color w:val="000000"/>
                <w:sz w:val="18"/>
                <w:szCs w:val="18"/>
              </w:rPr>
            </w:pPr>
            <w:r w:rsidRPr="00A1412D">
              <w:rPr>
                <w:rFonts w:eastAsia="Calibri"/>
                <w:color w:val="000000"/>
                <w:sz w:val="18"/>
                <w:szCs w:val="18"/>
              </w:rPr>
              <w:t>Do you use personal protective means against mosquito/sand fly bite?</w:t>
            </w:r>
          </w:p>
        </w:tc>
        <w:tc>
          <w:tcPr>
            <w:tcW w:w="3150" w:type="dxa"/>
          </w:tcPr>
          <w:p w14:paraId="0E775AFD" w14:textId="4C45D71B" w:rsidR="00B84F5D" w:rsidRPr="00A1412D" w:rsidRDefault="00B84F5D" w:rsidP="00A32ECE">
            <w:pPr>
              <w:pStyle w:val="NoSpacing"/>
              <w:rPr>
                <w:rFonts w:eastAsia="Arial Narrow"/>
                <w:sz w:val="18"/>
                <w:szCs w:val="18"/>
              </w:rPr>
            </w:pPr>
            <w:proofErr w:type="gramStart"/>
            <w:r w:rsidRPr="00A1412D">
              <w:rPr>
                <w:rFonts w:eastAsia="Arial Narrow"/>
                <w:sz w:val="18"/>
                <w:szCs w:val="18"/>
              </w:rPr>
              <w:t>1.Yes</w:t>
            </w:r>
            <w:proofErr w:type="gramEnd"/>
            <w:r w:rsidRPr="00A1412D">
              <w:rPr>
                <w:rFonts w:eastAsia="Arial Narrow"/>
                <w:sz w:val="18"/>
                <w:szCs w:val="18"/>
              </w:rPr>
              <w:t>.                               2.No.</w:t>
            </w:r>
          </w:p>
        </w:tc>
        <w:tc>
          <w:tcPr>
            <w:tcW w:w="2486" w:type="dxa"/>
          </w:tcPr>
          <w:p w14:paraId="13EA669E" w14:textId="77777777" w:rsidR="00B84F5D" w:rsidRPr="00A1412D" w:rsidRDefault="00B84F5D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</w:tr>
      <w:tr w:rsidR="00B84F5D" w:rsidRPr="00A1412D" w14:paraId="036AEAC6" w14:textId="77777777" w:rsidTr="00F06D1E">
        <w:trPr>
          <w:trHeight w:val="314"/>
        </w:trPr>
        <w:tc>
          <w:tcPr>
            <w:tcW w:w="774" w:type="dxa"/>
          </w:tcPr>
          <w:p w14:paraId="3BC73DA6" w14:textId="252103CA" w:rsidR="00B84F5D" w:rsidRPr="00A1412D" w:rsidRDefault="00646E79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3.6</w:t>
            </w:r>
          </w:p>
        </w:tc>
        <w:tc>
          <w:tcPr>
            <w:tcW w:w="3760" w:type="dxa"/>
          </w:tcPr>
          <w:p w14:paraId="6594D428" w14:textId="3E4B7F03" w:rsidR="00B84F5D" w:rsidRPr="00A1412D" w:rsidRDefault="00B84F5D" w:rsidP="00A42FDF">
            <w:pPr>
              <w:pStyle w:val="NoSpacing"/>
              <w:rPr>
                <w:rFonts w:eastAsia="Calibri"/>
                <w:color w:val="000000"/>
                <w:sz w:val="18"/>
                <w:szCs w:val="18"/>
              </w:rPr>
            </w:pPr>
            <w:r w:rsidRPr="00A1412D">
              <w:rPr>
                <w:rFonts w:eastAsia="Calibri"/>
                <w:color w:val="000000"/>
                <w:sz w:val="18"/>
                <w:szCs w:val="18"/>
              </w:rPr>
              <w:t xml:space="preserve">Do you own mosquito bed net? </w:t>
            </w:r>
          </w:p>
        </w:tc>
        <w:tc>
          <w:tcPr>
            <w:tcW w:w="3150" w:type="dxa"/>
          </w:tcPr>
          <w:p w14:paraId="199BEDFB" w14:textId="3F546EA6" w:rsidR="00B84F5D" w:rsidRPr="00A1412D" w:rsidRDefault="00B84F5D" w:rsidP="00A32ECE">
            <w:pPr>
              <w:pStyle w:val="NoSpacing"/>
              <w:rPr>
                <w:rFonts w:eastAsia="Arial Narrow"/>
                <w:sz w:val="18"/>
                <w:szCs w:val="18"/>
              </w:rPr>
            </w:pPr>
            <w:proofErr w:type="gramStart"/>
            <w:r w:rsidRPr="00A1412D">
              <w:rPr>
                <w:rFonts w:eastAsia="Arial Narrow"/>
                <w:sz w:val="18"/>
                <w:szCs w:val="18"/>
              </w:rPr>
              <w:t>1.Yes</w:t>
            </w:r>
            <w:proofErr w:type="gramEnd"/>
            <w:r w:rsidRPr="00A1412D">
              <w:rPr>
                <w:rFonts w:eastAsia="Arial Narrow"/>
                <w:sz w:val="18"/>
                <w:szCs w:val="18"/>
              </w:rPr>
              <w:t>.                               2.No.</w:t>
            </w:r>
          </w:p>
        </w:tc>
        <w:tc>
          <w:tcPr>
            <w:tcW w:w="2486" w:type="dxa"/>
          </w:tcPr>
          <w:p w14:paraId="0E057BCC" w14:textId="77777777" w:rsidR="00B84F5D" w:rsidRPr="00A1412D" w:rsidRDefault="00B84F5D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</w:tr>
      <w:tr w:rsidR="00B84F5D" w:rsidRPr="00A1412D" w14:paraId="1926741F" w14:textId="77777777" w:rsidTr="00F06D1E">
        <w:trPr>
          <w:trHeight w:val="314"/>
        </w:trPr>
        <w:tc>
          <w:tcPr>
            <w:tcW w:w="774" w:type="dxa"/>
          </w:tcPr>
          <w:p w14:paraId="324C3B23" w14:textId="22A46415" w:rsidR="00B84F5D" w:rsidRPr="00A1412D" w:rsidRDefault="00646E79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3.7</w:t>
            </w:r>
          </w:p>
        </w:tc>
        <w:tc>
          <w:tcPr>
            <w:tcW w:w="3760" w:type="dxa"/>
          </w:tcPr>
          <w:p w14:paraId="31856B02" w14:textId="510E9B58" w:rsidR="00B84F5D" w:rsidRPr="00A1412D" w:rsidRDefault="00B84F5D" w:rsidP="00A42FDF">
            <w:pPr>
              <w:pStyle w:val="NoSpacing"/>
              <w:rPr>
                <w:rFonts w:eastAsia="Calibri"/>
                <w:color w:val="000000"/>
                <w:sz w:val="18"/>
                <w:szCs w:val="18"/>
              </w:rPr>
            </w:pPr>
            <w:r w:rsidRPr="00A1412D">
              <w:rPr>
                <w:rFonts w:eastAsia="Calibri"/>
                <w:color w:val="000000"/>
                <w:sz w:val="18"/>
                <w:szCs w:val="18"/>
              </w:rPr>
              <w:t>Do you regularly use the bed net?</w:t>
            </w:r>
          </w:p>
        </w:tc>
        <w:tc>
          <w:tcPr>
            <w:tcW w:w="3150" w:type="dxa"/>
          </w:tcPr>
          <w:p w14:paraId="6666F587" w14:textId="6DF42511" w:rsidR="00B84F5D" w:rsidRPr="00A1412D" w:rsidRDefault="00B84F5D" w:rsidP="00A32ECE">
            <w:pPr>
              <w:pStyle w:val="NoSpacing"/>
              <w:rPr>
                <w:rFonts w:eastAsia="Arial Narrow"/>
                <w:sz w:val="18"/>
                <w:szCs w:val="18"/>
              </w:rPr>
            </w:pPr>
            <w:proofErr w:type="gramStart"/>
            <w:r w:rsidRPr="00A1412D">
              <w:rPr>
                <w:rFonts w:eastAsia="Arial Narrow"/>
                <w:sz w:val="18"/>
                <w:szCs w:val="18"/>
              </w:rPr>
              <w:t>1.Yes</w:t>
            </w:r>
            <w:proofErr w:type="gramEnd"/>
            <w:r w:rsidRPr="00A1412D">
              <w:rPr>
                <w:rFonts w:eastAsia="Arial Narrow"/>
                <w:sz w:val="18"/>
                <w:szCs w:val="18"/>
              </w:rPr>
              <w:t>.                               2.No.</w:t>
            </w:r>
          </w:p>
        </w:tc>
        <w:tc>
          <w:tcPr>
            <w:tcW w:w="2486" w:type="dxa"/>
          </w:tcPr>
          <w:p w14:paraId="16E63907" w14:textId="77777777" w:rsidR="00B84F5D" w:rsidRPr="00A1412D" w:rsidRDefault="00B84F5D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</w:tr>
      <w:tr w:rsidR="00B84F5D" w:rsidRPr="00A1412D" w14:paraId="63DBE015" w14:textId="77777777" w:rsidTr="00F06D1E">
        <w:trPr>
          <w:trHeight w:val="314"/>
        </w:trPr>
        <w:tc>
          <w:tcPr>
            <w:tcW w:w="774" w:type="dxa"/>
          </w:tcPr>
          <w:p w14:paraId="4CDF0353" w14:textId="77343360" w:rsidR="00B84F5D" w:rsidRPr="00A1412D" w:rsidRDefault="00646E79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3.8</w:t>
            </w:r>
          </w:p>
        </w:tc>
        <w:tc>
          <w:tcPr>
            <w:tcW w:w="3760" w:type="dxa"/>
          </w:tcPr>
          <w:p w14:paraId="228F7287" w14:textId="660E2A24" w:rsidR="00B84F5D" w:rsidRPr="00A1412D" w:rsidRDefault="00B84F5D" w:rsidP="00A42FDF">
            <w:pPr>
              <w:pStyle w:val="NoSpacing"/>
              <w:rPr>
                <w:rFonts w:eastAsia="Calibri"/>
                <w:color w:val="000000"/>
                <w:sz w:val="18"/>
                <w:szCs w:val="18"/>
              </w:rPr>
            </w:pPr>
            <w:r w:rsidRPr="00A1412D">
              <w:rPr>
                <w:rFonts w:eastAsia="Calibri"/>
                <w:color w:val="000000"/>
                <w:sz w:val="18"/>
                <w:szCs w:val="18"/>
              </w:rPr>
              <w:t>Do you think mosquito bed net can protect from sand fly bite?</w:t>
            </w:r>
          </w:p>
        </w:tc>
        <w:tc>
          <w:tcPr>
            <w:tcW w:w="3150" w:type="dxa"/>
          </w:tcPr>
          <w:p w14:paraId="742963AE" w14:textId="0EAFF891" w:rsidR="00B84F5D" w:rsidRPr="00A1412D" w:rsidRDefault="00B84F5D" w:rsidP="00A32ECE">
            <w:pPr>
              <w:pStyle w:val="NoSpacing"/>
              <w:rPr>
                <w:rFonts w:eastAsia="Arial Narrow"/>
                <w:sz w:val="18"/>
                <w:szCs w:val="18"/>
              </w:rPr>
            </w:pPr>
            <w:proofErr w:type="gramStart"/>
            <w:r w:rsidRPr="00A1412D">
              <w:rPr>
                <w:rFonts w:eastAsia="Arial Narrow"/>
                <w:sz w:val="18"/>
                <w:szCs w:val="18"/>
              </w:rPr>
              <w:t>1.Yes</w:t>
            </w:r>
            <w:proofErr w:type="gramEnd"/>
            <w:r w:rsidRPr="00A1412D">
              <w:rPr>
                <w:rFonts w:eastAsia="Arial Narrow"/>
                <w:sz w:val="18"/>
                <w:szCs w:val="18"/>
              </w:rPr>
              <w:t>.                               2.No.</w:t>
            </w:r>
          </w:p>
        </w:tc>
        <w:tc>
          <w:tcPr>
            <w:tcW w:w="2486" w:type="dxa"/>
          </w:tcPr>
          <w:p w14:paraId="72E204B7" w14:textId="77777777" w:rsidR="00B84F5D" w:rsidRPr="00A1412D" w:rsidRDefault="00B84F5D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</w:tr>
      <w:tr w:rsidR="00B84F5D" w:rsidRPr="00A1412D" w14:paraId="501FD829" w14:textId="77777777" w:rsidTr="00F06D1E">
        <w:trPr>
          <w:trHeight w:val="314"/>
        </w:trPr>
        <w:tc>
          <w:tcPr>
            <w:tcW w:w="774" w:type="dxa"/>
          </w:tcPr>
          <w:p w14:paraId="200C7C55" w14:textId="28A3D373" w:rsidR="00B84F5D" w:rsidRPr="00A1412D" w:rsidRDefault="00646E79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3.9</w:t>
            </w:r>
          </w:p>
        </w:tc>
        <w:tc>
          <w:tcPr>
            <w:tcW w:w="3760" w:type="dxa"/>
          </w:tcPr>
          <w:p w14:paraId="1A0A9C6D" w14:textId="28B08DF8" w:rsidR="00B84F5D" w:rsidRPr="00A1412D" w:rsidRDefault="00B84F5D" w:rsidP="00A42FDF">
            <w:pPr>
              <w:pStyle w:val="NoSpacing"/>
              <w:rPr>
                <w:rFonts w:eastAsia="Calibri"/>
                <w:color w:val="000000"/>
                <w:sz w:val="18"/>
                <w:szCs w:val="18"/>
              </w:rPr>
            </w:pPr>
            <w:r w:rsidRPr="00A1412D">
              <w:rPr>
                <w:rFonts w:eastAsia="Calibri"/>
                <w:color w:val="000000"/>
                <w:sz w:val="18"/>
                <w:szCs w:val="18"/>
              </w:rPr>
              <w:t>Is there anyone in your family with CL?</w:t>
            </w:r>
          </w:p>
        </w:tc>
        <w:tc>
          <w:tcPr>
            <w:tcW w:w="3150" w:type="dxa"/>
          </w:tcPr>
          <w:p w14:paraId="241FC962" w14:textId="2279C3C0" w:rsidR="00B84F5D" w:rsidRPr="00A1412D" w:rsidRDefault="00B84F5D" w:rsidP="00020862">
            <w:pPr>
              <w:pStyle w:val="NoSpacing"/>
              <w:rPr>
                <w:rFonts w:eastAsia="Arial Narrow"/>
                <w:sz w:val="18"/>
                <w:szCs w:val="18"/>
              </w:rPr>
            </w:pPr>
            <w:proofErr w:type="gramStart"/>
            <w:r w:rsidRPr="00A1412D">
              <w:rPr>
                <w:rFonts w:eastAsia="Arial Narrow"/>
                <w:sz w:val="18"/>
                <w:szCs w:val="18"/>
              </w:rPr>
              <w:t>1.Yes</w:t>
            </w:r>
            <w:proofErr w:type="gramEnd"/>
            <w:r w:rsidRPr="00A1412D">
              <w:rPr>
                <w:rFonts w:eastAsia="Arial Narrow"/>
                <w:sz w:val="18"/>
                <w:szCs w:val="18"/>
              </w:rPr>
              <w:t>.                               2.No.</w:t>
            </w:r>
          </w:p>
        </w:tc>
        <w:tc>
          <w:tcPr>
            <w:tcW w:w="2486" w:type="dxa"/>
          </w:tcPr>
          <w:p w14:paraId="727D6886" w14:textId="77777777" w:rsidR="00B84F5D" w:rsidRPr="00A1412D" w:rsidRDefault="00B84F5D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</w:tr>
      <w:tr w:rsidR="00B84F5D" w:rsidRPr="00A1412D" w14:paraId="73918FE4" w14:textId="77777777" w:rsidTr="00F06D1E">
        <w:trPr>
          <w:trHeight w:val="314"/>
        </w:trPr>
        <w:tc>
          <w:tcPr>
            <w:tcW w:w="774" w:type="dxa"/>
          </w:tcPr>
          <w:p w14:paraId="1100A544" w14:textId="34360F78" w:rsidR="00B84F5D" w:rsidRPr="00A1412D" w:rsidRDefault="00646E79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3.10</w:t>
            </w:r>
          </w:p>
        </w:tc>
        <w:tc>
          <w:tcPr>
            <w:tcW w:w="3760" w:type="dxa"/>
          </w:tcPr>
          <w:p w14:paraId="60D0EAC2" w14:textId="3CB0C05E" w:rsidR="00B84F5D" w:rsidRPr="00A1412D" w:rsidRDefault="00B84F5D" w:rsidP="00A42FDF">
            <w:pPr>
              <w:pStyle w:val="NoSpacing"/>
              <w:rPr>
                <w:rFonts w:eastAsia="Calibri"/>
                <w:color w:val="000000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Number of cases in the household?</w:t>
            </w:r>
          </w:p>
        </w:tc>
        <w:tc>
          <w:tcPr>
            <w:tcW w:w="3150" w:type="dxa"/>
          </w:tcPr>
          <w:p w14:paraId="63D0A44C" w14:textId="77777777" w:rsidR="00B84F5D" w:rsidRPr="00A1412D" w:rsidRDefault="00B84F5D" w:rsidP="00A32ECE">
            <w:pPr>
              <w:pStyle w:val="NoSpacing"/>
              <w:rPr>
                <w:sz w:val="18"/>
                <w:szCs w:val="18"/>
              </w:rPr>
            </w:pPr>
            <w:r w:rsidRPr="00A1412D">
              <w:rPr>
                <w:sz w:val="18"/>
                <w:szCs w:val="18"/>
              </w:rPr>
              <w:t>1. &lt;5 years____ (active___/scar____)</w:t>
            </w:r>
          </w:p>
          <w:p w14:paraId="563BE2C1" w14:textId="77777777" w:rsidR="00B84F5D" w:rsidRPr="00A1412D" w:rsidRDefault="00B84F5D" w:rsidP="00A32ECE">
            <w:pPr>
              <w:pStyle w:val="NoSpacing"/>
              <w:rPr>
                <w:sz w:val="18"/>
                <w:szCs w:val="18"/>
              </w:rPr>
            </w:pPr>
            <w:r w:rsidRPr="00A1412D">
              <w:rPr>
                <w:sz w:val="18"/>
                <w:szCs w:val="18"/>
              </w:rPr>
              <w:t>2. 5-15 years___ (active___/scar____)</w:t>
            </w:r>
          </w:p>
          <w:p w14:paraId="49CAF223" w14:textId="5276FC93" w:rsidR="00B84F5D" w:rsidRPr="00A1412D" w:rsidRDefault="00B84F5D" w:rsidP="00020862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sz w:val="18"/>
                <w:szCs w:val="18"/>
              </w:rPr>
              <w:t>3. &gt;15 years___ (active___/scar____)</w:t>
            </w:r>
          </w:p>
        </w:tc>
        <w:tc>
          <w:tcPr>
            <w:tcW w:w="2486" w:type="dxa"/>
          </w:tcPr>
          <w:p w14:paraId="09B80481" w14:textId="77777777" w:rsidR="00B84F5D" w:rsidRPr="00A1412D" w:rsidRDefault="00B84F5D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</w:tr>
      <w:tr w:rsidR="00B84F5D" w:rsidRPr="00A1412D" w14:paraId="78EFE060" w14:textId="77777777" w:rsidTr="00F06D1E">
        <w:trPr>
          <w:trHeight w:val="314"/>
        </w:trPr>
        <w:tc>
          <w:tcPr>
            <w:tcW w:w="774" w:type="dxa"/>
          </w:tcPr>
          <w:p w14:paraId="44D3AAA5" w14:textId="1F62B3CB" w:rsidR="00B84F5D" w:rsidRPr="00A1412D" w:rsidRDefault="00646E79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3.11</w:t>
            </w:r>
          </w:p>
        </w:tc>
        <w:tc>
          <w:tcPr>
            <w:tcW w:w="3760" w:type="dxa"/>
          </w:tcPr>
          <w:p w14:paraId="07464CDE" w14:textId="61DDA1AA" w:rsidR="00B84F5D" w:rsidRPr="00A1412D" w:rsidRDefault="00B84F5D" w:rsidP="00A42FDF">
            <w:pPr>
              <w:pStyle w:val="NoSpacing"/>
              <w:rPr>
                <w:rFonts w:eastAsia="Calibri"/>
                <w:color w:val="000000"/>
                <w:sz w:val="18"/>
                <w:szCs w:val="18"/>
              </w:rPr>
            </w:pPr>
            <w:r w:rsidRPr="00A1412D">
              <w:rPr>
                <w:rFonts w:eastAsia="Calibri"/>
                <w:color w:val="000000"/>
                <w:sz w:val="18"/>
                <w:szCs w:val="18"/>
              </w:rPr>
              <w:t xml:space="preserve">Did you plan to control/eliminate hyraxes? </w:t>
            </w:r>
          </w:p>
        </w:tc>
        <w:tc>
          <w:tcPr>
            <w:tcW w:w="3150" w:type="dxa"/>
          </w:tcPr>
          <w:p w14:paraId="2EFF9AB8" w14:textId="6B46B39F" w:rsidR="00B84F5D" w:rsidRPr="00A1412D" w:rsidRDefault="00B84F5D" w:rsidP="00020862">
            <w:pPr>
              <w:pStyle w:val="NoSpacing"/>
              <w:rPr>
                <w:rFonts w:eastAsia="Arial Narrow"/>
                <w:sz w:val="18"/>
                <w:szCs w:val="18"/>
              </w:rPr>
            </w:pPr>
            <w:proofErr w:type="gramStart"/>
            <w:r w:rsidRPr="00A1412D">
              <w:rPr>
                <w:rFonts w:eastAsia="Arial Narrow"/>
                <w:sz w:val="18"/>
                <w:szCs w:val="18"/>
              </w:rPr>
              <w:t>1.Yes</w:t>
            </w:r>
            <w:proofErr w:type="gramEnd"/>
            <w:r w:rsidRPr="00A1412D">
              <w:rPr>
                <w:rFonts w:eastAsia="Arial Narrow"/>
                <w:sz w:val="18"/>
                <w:szCs w:val="18"/>
              </w:rPr>
              <w:t>.                               2.No.</w:t>
            </w:r>
          </w:p>
        </w:tc>
        <w:tc>
          <w:tcPr>
            <w:tcW w:w="2486" w:type="dxa"/>
          </w:tcPr>
          <w:p w14:paraId="1EDF55EB" w14:textId="77777777" w:rsidR="00B84F5D" w:rsidRPr="00A1412D" w:rsidRDefault="00B84F5D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</w:tr>
      <w:tr w:rsidR="00B84F5D" w:rsidRPr="00A1412D" w14:paraId="03317A0B" w14:textId="77777777" w:rsidTr="00F06D1E">
        <w:trPr>
          <w:trHeight w:val="314"/>
        </w:trPr>
        <w:tc>
          <w:tcPr>
            <w:tcW w:w="774" w:type="dxa"/>
          </w:tcPr>
          <w:p w14:paraId="7465E94A" w14:textId="28984325" w:rsidR="00B84F5D" w:rsidRPr="00A1412D" w:rsidRDefault="00646E79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3.12</w:t>
            </w:r>
          </w:p>
        </w:tc>
        <w:tc>
          <w:tcPr>
            <w:tcW w:w="3760" w:type="dxa"/>
          </w:tcPr>
          <w:p w14:paraId="04B3B6EB" w14:textId="40E0111F" w:rsidR="00B84F5D" w:rsidRPr="00A1412D" w:rsidRDefault="00B84F5D" w:rsidP="00A42FDF">
            <w:pPr>
              <w:pStyle w:val="NoSpacing"/>
              <w:rPr>
                <w:rFonts w:eastAsia="Calibri"/>
                <w:color w:val="000000"/>
                <w:sz w:val="18"/>
                <w:szCs w:val="18"/>
              </w:rPr>
            </w:pPr>
            <w:r w:rsidRPr="00A1412D">
              <w:rPr>
                <w:rFonts w:eastAsia="Calibri"/>
                <w:color w:val="000000"/>
                <w:sz w:val="18"/>
                <w:szCs w:val="18"/>
              </w:rPr>
              <w:t>Do you own dog?</w:t>
            </w:r>
          </w:p>
        </w:tc>
        <w:tc>
          <w:tcPr>
            <w:tcW w:w="3150" w:type="dxa"/>
          </w:tcPr>
          <w:p w14:paraId="7D7D1296" w14:textId="7C68BAA5" w:rsidR="00B84F5D" w:rsidRPr="00A1412D" w:rsidRDefault="00B84F5D" w:rsidP="00020862">
            <w:pPr>
              <w:pStyle w:val="NoSpacing"/>
              <w:rPr>
                <w:rFonts w:eastAsia="Arial Narrow"/>
                <w:sz w:val="18"/>
                <w:szCs w:val="18"/>
              </w:rPr>
            </w:pPr>
            <w:proofErr w:type="gramStart"/>
            <w:r w:rsidRPr="00A1412D">
              <w:rPr>
                <w:rFonts w:eastAsia="Arial Narrow"/>
                <w:sz w:val="18"/>
                <w:szCs w:val="18"/>
              </w:rPr>
              <w:t>1.Yes</w:t>
            </w:r>
            <w:proofErr w:type="gramEnd"/>
            <w:r w:rsidRPr="00A1412D">
              <w:rPr>
                <w:rFonts w:eastAsia="Arial Narrow"/>
                <w:sz w:val="18"/>
                <w:szCs w:val="18"/>
              </w:rPr>
              <w:t>.                               2.No.</w:t>
            </w:r>
          </w:p>
        </w:tc>
        <w:tc>
          <w:tcPr>
            <w:tcW w:w="2486" w:type="dxa"/>
          </w:tcPr>
          <w:p w14:paraId="423EEDB1" w14:textId="77777777" w:rsidR="00B84F5D" w:rsidRPr="00A1412D" w:rsidRDefault="00B84F5D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</w:tr>
      <w:tr w:rsidR="00B84F5D" w:rsidRPr="00A1412D" w14:paraId="3910C593" w14:textId="77777777" w:rsidTr="00F06D1E">
        <w:trPr>
          <w:trHeight w:val="314"/>
        </w:trPr>
        <w:tc>
          <w:tcPr>
            <w:tcW w:w="774" w:type="dxa"/>
          </w:tcPr>
          <w:p w14:paraId="4358BEBB" w14:textId="2C332914" w:rsidR="00B84F5D" w:rsidRPr="00A1412D" w:rsidRDefault="00646E79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3.13</w:t>
            </w:r>
          </w:p>
        </w:tc>
        <w:tc>
          <w:tcPr>
            <w:tcW w:w="3760" w:type="dxa"/>
          </w:tcPr>
          <w:p w14:paraId="3E99D2F7" w14:textId="200E9095" w:rsidR="00B84F5D" w:rsidRPr="00A1412D" w:rsidRDefault="00B84F5D" w:rsidP="00A42FDF">
            <w:pPr>
              <w:pStyle w:val="NoSpacing"/>
              <w:rPr>
                <w:rFonts w:eastAsia="Calibri"/>
                <w:color w:val="000000"/>
                <w:sz w:val="18"/>
                <w:szCs w:val="18"/>
              </w:rPr>
            </w:pPr>
            <w:r w:rsidRPr="00A1412D">
              <w:rPr>
                <w:rFonts w:eastAsia="Calibri"/>
                <w:color w:val="000000"/>
                <w:sz w:val="18"/>
                <w:szCs w:val="18"/>
              </w:rPr>
              <w:t xml:space="preserve">What do you think about using dogs for hyrax </w:t>
            </w:r>
            <w:r w:rsidRPr="00A1412D">
              <w:rPr>
                <w:rFonts w:eastAsia="Calibri"/>
                <w:color w:val="000000"/>
                <w:sz w:val="18"/>
                <w:szCs w:val="18"/>
              </w:rPr>
              <w:lastRenderedPageBreak/>
              <w:t>control?</w:t>
            </w:r>
          </w:p>
        </w:tc>
        <w:tc>
          <w:tcPr>
            <w:tcW w:w="3150" w:type="dxa"/>
          </w:tcPr>
          <w:p w14:paraId="2E3F2F10" w14:textId="34BA7C2B" w:rsidR="00B84F5D" w:rsidRPr="00A1412D" w:rsidRDefault="00B84F5D" w:rsidP="00020862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2486" w:type="dxa"/>
          </w:tcPr>
          <w:p w14:paraId="48FD50C7" w14:textId="77777777" w:rsidR="00B84F5D" w:rsidRPr="00A1412D" w:rsidRDefault="00B84F5D" w:rsidP="00EE0B95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</w:tr>
      <w:tr w:rsidR="00B84F5D" w:rsidRPr="00A1412D" w14:paraId="208347EA" w14:textId="77777777" w:rsidTr="00F06D1E">
        <w:trPr>
          <w:trHeight w:val="314"/>
        </w:trPr>
        <w:tc>
          <w:tcPr>
            <w:tcW w:w="774" w:type="dxa"/>
          </w:tcPr>
          <w:p w14:paraId="415DB3B2" w14:textId="29003449" w:rsidR="00B84F5D" w:rsidRPr="00A1412D" w:rsidRDefault="00646E79" w:rsidP="00FE1733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lastRenderedPageBreak/>
              <w:t>3.14</w:t>
            </w:r>
          </w:p>
        </w:tc>
        <w:tc>
          <w:tcPr>
            <w:tcW w:w="3760" w:type="dxa"/>
          </w:tcPr>
          <w:p w14:paraId="42C387E2" w14:textId="3355AFC5" w:rsidR="00B84F5D" w:rsidRPr="00A1412D" w:rsidRDefault="00B84F5D" w:rsidP="00FE1733">
            <w:pPr>
              <w:pStyle w:val="NoSpacing"/>
              <w:rPr>
                <w:rFonts w:eastAsia="Calibri"/>
                <w:color w:val="000000"/>
                <w:sz w:val="18"/>
                <w:szCs w:val="18"/>
              </w:rPr>
            </w:pPr>
            <w:r w:rsidRPr="00A1412D">
              <w:rPr>
                <w:rFonts w:eastAsia="Calibri"/>
                <w:color w:val="000000"/>
                <w:sz w:val="18"/>
                <w:szCs w:val="18"/>
              </w:rPr>
              <w:t>Do you live with domestic animals in the same house?</w:t>
            </w:r>
          </w:p>
        </w:tc>
        <w:tc>
          <w:tcPr>
            <w:tcW w:w="3150" w:type="dxa"/>
          </w:tcPr>
          <w:p w14:paraId="6240C93C" w14:textId="465ACC9C" w:rsidR="00B84F5D" w:rsidRPr="00A1412D" w:rsidRDefault="00B84F5D" w:rsidP="00FE1733">
            <w:pPr>
              <w:pStyle w:val="NoSpacing"/>
              <w:rPr>
                <w:rFonts w:eastAsia="Arial Narrow"/>
                <w:sz w:val="18"/>
                <w:szCs w:val="18"/>
              </w:rPr>
            </w:pPr>
            <w:proofErr w:type="gramStart"/>
            <w:r w:rsidRPr="00A1412D">
              <w:rPr>
                <w:rFonts w:eastAsia="Arial Narrow"/>
                <w:sz w:val="18"/>
                <w:szCs w:val="18"/>
              </w:rPr>
              <w:t>1.Yes</w:t>
            </w:r>
            <w:proofErr w:type="gramEnd"/>
            <w:r w:rsidRPr="00A1412D">
              <w:rPr>
                <w:rFonts w:eastAsia="Arial Narrow"/>
                <w:sz w:val="18"/>
                <w:szCs w:val="18"/>
              </w:rPr>
              <w:t>.                               2.No.</w:t>
            </w:r>
          </w:p>
        </w:tc>
        <w:tc>
          <w:tcPr>
            <w:tcW w:w="2486" w:type="dxa"/>
          </w:tcPr>
          <w:p w14:paraId="6A74DE5B" w14:textId="77777777" w:rsidR="00B84F5D" w:rsidRPr="00A1412D" w:rsidRDefault="00B84F5D" w:rsidP="00FE1733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</w:tr>
      <w:tr w:rsidR="00B84F5D" w:rsidRPr="00A1412D" w14:paraId="0B784F23" w14:textId="77777777" w:rsidTr="00F06D1E">
        <w:trPr>
          <w:trHeight w:val="314"/>
        </w:trPr>
        <w:tc>
          <w:tcPr>
            <w:tcW w:w="774" w:type="dxa"/>
          </w:tcPr>
          <w:p w14:paraId="4FF74A4E" w14:textId="7104D3FB" w:rsidR="00B84F5D" w:rsidRPr="00A1412D" w:rsidRDefault="00646E79" w:rsidP="00FE1733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3.15</w:t>
            </w:r>
          </w:p>
        </w:tc>
        <w:tc>
          <w:tcPr>
            <w:tcW w:w="3760" w:type="dxa"/>
          </w:tcPr>
          <w:p w14:paraId="5CEA8354" w14:textId="6228F313" w:rsidR="00B84F5D" w:rsidRPr="00A1412D" w:rsidRDefault="00B84F5D" w:rsidP="00FE1733">
            <w:pPr>
              <w:pStyle w:val="NoSpacing"/>
              <w:rPr>
                <w:rFonts w:eastAsia="Calibri"/>
                <w:color w:val="000000"/>
                <w:sz w:val="18"/>
                <w:szCs w:val="18"/>
              </w:rPr>
            </w:pPr>
            <w:r w:rsidRPr="00A1412D">
              <w:rPr>
                <w:rFonts w:eastAsia="Calibri"/>
                <w:color w:val="000000"/>
                <w:sz w:val="18"/>
                <w:szCs w:val="18"/>
              </w:rPr>
              <w:t>What type of domestic/pet animals do you have?</w:t>
            </w:r>
          </w:p>
        </w:tc>
        <w:tc>
          <w:tcPr>
            <w:tcW w:w="3150" w:type="dxa"/>
          </w:tcPr>
          <w:p w14:paraId="2BBD040F" w14:textId="6B1C9B77" w:rsidR="00B84F5D" w:rsidRPr="00A1412D" w:rsidRDefault="00B84F5D" w:rsidP="009921F7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2486" w:type="dxa"/>
          </w:tcPr>
          <w:p w14:paraId="0D51856D" w14:textId="77777777" w:rsidR="00B84F5D" w:rsidRPr="00A1412D" w:rsidRDefault="00B84F5D" w:rsidP="00FE1733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</w:tr>
      <w:tr w:rsidR="00B84F5D" w:rsidRPr="00A1412D" w14:paraId="4DC730DA" w14:textId="77777777" w:rsidTr="00F06D1E">
        <w:tc>
          <w:tcPr>
            <w:tcW w:w="774" w:type="dxa"/>
          </w:tcPr>
          <w:p w14:paraId="51CCAD8D" w14:textId="35BA059D" w:rsidR="00B84F5D" w:rsidRPr="00A1412D" w:rsidRDefault="00646E79" w:rsidP="00FE1733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3.16</w:t>
            </w:r>
          </w:p>
        </w:tc>
        <w:tc>
          <w:tcPr>
            <w:tcW w:w="3760" w:type="dxa"/>
          </w:tcPr>
          <w:p w14:paraId="342ACF31" w14:textId="58021CF5" w:rsidR="00B84F5D" w:rsidRPr="00A1412D" w:rsidRDefault="00B84F5D" w:rsidP="00FE1733">
            <w:pPr>
              <w:pStyle w:val="NoSpacing"/>
              <w:rPr>
                <w:rFonts w:eastAsia="Calibri"/>
                <w:color w:val="000000"/>
                <w:sz w:val="18"/>
                <w:szCs w:val="18"/>
              </w:rPr>
            </w:pPr>
            <w:r w:rsidRPr="00A1412D">
              <w:rPr>
                <w:rFonts w:eastAsia="Calibri"/>
                <w:color w:val="000000"/>
                <w:sz w:val="18"/>
                <w:szCs w:val="18"/>
              </w:rPr>
              <w:t>Type of wall of the house</w:t>
            </w:r>
          </w:p>
        </w:tc>
        <w:tc>
          <w:tcPr>
            <w:tcW w:w="3150" w:type="dxa"/>
          </w:tcPr>
          <w:p w14:paraId="641DC2E9" w14:textId="77777777" w:rsidR="00B84F5D" w:rsidRPr="00A1412D" w:rsidRDefault="00B84F5D" w:rsidP="00A32ECE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1.Wood-frame with grass thatch</w:t>
            </w:r>
          </w:p>
          <w:p w14:paraId="64CB51AA" w14:textId="2C1AB0C2" w:rsidR="00B84F5D" w:rsidRPr="00A1412D" w:rsidRDefault="00B84F5D" w:rsidP="00A32ECE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2.Mud with wood-frame</w:t>
            </w:r>
          </w:p>
          <w:p w14:paraId="7213FA8A" w14:textId="25958093" w:rsidR="00B84F5D" w:rsidRPr="00A1412D" w:rsidRDefault="00B84F5D" w:rsidP="00FE1733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 xml:space="preserve">3.Other_____________ </w:t>
            </w:r>
          </w:p>
        </w:tc>
        <w:tc>
          <w:tcPr>
            <w:tcW w:w="2486" w:type="dxa"/>
          </w:tcPr>
          <w:p w14:paraId="037F82BD" w14:textId="77777777" w:rsidR="00B84F5D" w:rsidRPr="00A1412D" w:rsidRDefault="00B84F5D" w:rsidP="00FE1733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</w:tr>
      <w:tr w:rsidR="00B84F5D" w:rsidRPr="00A1412D" w14:paraId="5E01C695" w14:textId="77777777" w:rsidTr="00F06D1E">
        <w:tc>
          <w:tcPr>
            <w:tcW w:w="774" w:type="dxa"/>
          </w:tcPr>
          <w:p w14:paraId="6DA9EAC4" w14:textId="3C7630E7" w:rsidR="00B84F5D" w:rsidRPr="00A1412D" w:rsidRDefault="00646E79" w:rsidP="00FE1733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3.17</w:t>
            </w:r>
          </w:p>
        </w:tc>
        <w:tc>
          <w:tcPr>
            <w:tcW w:w="3760" w:type="dxa"/>
          </w:tcPr>
          <w:p w14:paraId="2AA05DA9" w14:textId="4C332257" w:rsidR="00B84F5D" w:rsidRPr="00A1412D" w:rsidRDefault="00B84F5D" w:rsidP="00FE1733">
            <w:pPr>
              <w:pStyle w:val="NoSpacing"/>
              <w:rPr>
                <w:rFonts w:eastAsia="Calibri"/>
                <w:sz w:val="18"/>
                <w:szCs w:val="18"/>
              </w:rPr>
            </w:pPr>
            <w:r w:rsidRPr="00A1412D">
              <w:rPr>
                <w:rFonts w:eastAsia="Calibri"/>
                <w:color w:val="000000"/>
                <w:sz w:val="18"/>
                <w:szCs w:val="18"/>
              </w:rPr>
              <w:t xml:space="preserve">Where do you dispose </w:t>
            </w:r>
            <w:r w:rsidR="00646E79" w:rsidRPr="00A1412D">
              <w:rPr>
                <w:rFonts w:eastAsia="Calibri"/>
                <w:color w:val="000000"/>
                <w:sz w:val="18"/>
                <w:szCs w:val="18"/>
              </w:rPr>
              <w:t xml:space="preserve">of </w:t>
            </w:r>
            <w:r w:rsidRPr="00A1412D">
              <w:rPr>
                <w:rFonts w:eastAsia="Calibri"/>
                <w:color w:val="000000"/>
                <w:sz w:val="18"/>
                <w:szCs w:val="18"/>
              </w:rPr>
              <w:t>the waste of domestic animals?</w:t>
            </w:r>
          </w:p>
        </w:tc>
        <w:tc>
          <w:tcPr>
            <w:tcW w:w="3150" w:type="dxa"/>
          </w:tcPr>
          <w:p w14:paraId="337A87EE" w14:textId="77777777" w:rsidR="00B84F5D" w:rsidRPr="00A1412D" w:rsidRDefault="00B84F5D" w:rsidP="00A32ECE">
            <w:pPr>
              <w:pStyle w:val="NoSpacing"/>
              <w:rPr>
                <w:sz w:val="18"/>
                <w:szCs w:val="18"/>
              </w:rPr>
            </w:pPr>
            <w:r w:rsidRPr="00A1412D">
              <w:rPr>
                <w:sz w:val="18"/>
                <w:szCs w:val="18"/>
              </w:rPr>
              <w:t>1. Garden/surrounding</w:t>
            </w:r>
          </w:p>
          <w:p w14:paraId="7EBD9464" w14:textId="266ED87A" w:rsidR="00B84F5D" w:rsidRPr="00A1412D" w:rsidRDefault="00B84F5D" w:rsidP="00A32ECE">
            <w:pPr>
              <w:pStyle w:val="NoSpacing"/>
              <w:rPr>
                <w:sz w:val="18"/>
                <w:szCs w:val="18"/>
              </w:rPr>
            </w:pPr>
            <w:r w:rsidRPr="00A1412D">
              <w:rPr>
                <w:sz w:val="18"/>
                <w:szCs w:val="18"/>
              </w:rPr>
              <w:t>2. Toilet</w:t>
            </w:r>
          </w:p>
          <w:p w14:paraId="4D56EC5B" w14:textId="44DD7E58" w:rsidR="00B84F5D" w:rsidRPr="00A1412D" w:rsidRDefault="00B84F5D" w:rsidP="00FE1733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sz w:val="18"/>
                <w:szCs w:val="18"/>
              </w:rPr>
              <w:t>3. Other (specify)________________</w:t>
            </w:r>
          </w:p>
        </w:tc>
        <w:tc>
          <w:tcPr>
            <w:tcW w:w="2486" w:type="dxa"/>
          </w:tcPr>
          <w:p w14:paraId="1AB64856" w14:textId="77777777" w:rsidR="00B84F5D" w:rsidRPr="00A1412D" w:rsidRDefault="00B84F5D" w:rsidP="00FE1733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</w:tr>
      <w:tr w:rsidR="00B84F5D" w:rsidRPr="00A1412D" w14:paraId="760EF86E" w14:textId="77777777" w:rsidTr="00F06D1E">
        <w:tc>
          <w:tcPr>
            <w:tcW w:w="774" w:type="dxa"/>
          </w:tcPr>
          <w:p w14:paraId="052C3CF1" w14:textId="1D3ED1BB" w:rsidR="00B84F5D" w:rsidRPr="00A1412D" w:rsidRDefault="00646E79" w:rsidP="00FE1733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3.18</w:t>
            </w:r>
          </w:p>
        </w:tc>
        <w:tc>
          <w:tcPr>
            <w:tcW w:w="3760" w:type="dxa"/>
          </w:tcPr>
          <w:p w14:paraId="0D2A91DE" w14:textId="0E00B52C" w:rsidR="00B84F5D" w:rsidRPr="00A1412D" w:rsidRDefault="00B84F5D" w:rsidP="00FE1733">
            <w:pPr>
              <w:pStyle w:val="NoSpacing"/>
              <w:rPr>
                <w:rFonts w:eastAsia="Calibri"/>
                <w:color w:val="000000"/>
                <w:sz w:val="18"/>
                <w:szCs w:val="18"/>
              </w:rPr>
            </w:pPr>
            <w:r w:rsidRPr="00A1412D">
              <w:rPr>
                <w:rFonts w:eastAsia="Calibri"/>
                <w:color w:val="000000"/>
                <w:sz w:val="18"/>
                <w:szCs w:val="18"/>
              </w:rPr>
              <w:t xml:space="preserve">Do you have </w:t>
            </w:r>
            <w:r w:rsidR="00646E79" w:rsidRPr="00A1412D">
              <w:rPr>
                <w:rFonts w:eastAsia="Calibri"/>
                <w:color w:val="000000"/>
                <w:sz w:val="18"/>
                <w:szCs w:val="18"/>
              </w:rPr>
              <w:t xml:space="preserve">a </w:t>
            </w:r>
            <w:r w:rsidRPr="00A1412D">
              <w:rPr>
                <w:rFonts w:eastAsia="Calibri"/>
                <w:color w:val="000000"/>
                <w:sz w:val="18"/>
                <w:szCs w:val="18"/>
              </w:rPr>
              <w:t>separate kitchen?</w:t>
            </w:r>
          </w:p>
        </w:tc>
        <w:tc>
          <w:tcPr>
            <w:tcW w:w="3150" w:type="dxa"/>
          </w:tcPr>
          <w:p w14:paraId="3E7560A9" w14:textId="4CC8DAD0" w:rsidR="00B84F5D" w:rsidRPr="00A1412D" w:rsidRDefault="00B84F5D" w:rsidP="00FE1733">
            <w:pPr>
              <w:pStyle w:val="NoSpacing"/>
              <w:rPr>
                <w:rFonts w:eastAsia="Arial Narrow"/>
                <w:sz w:val="18"/>
                <w:szCs w:val="18"/>
              </w:rPr>
            </w:pPr>
            <w:proofErr w:type="gramStart"/>
            <w:r w:rsidRPr="00A1412D">
              <w:rPr>
                <w:rFonts w:eastAsia="Arial Narrow"/>
                <w:sz w:val="18"/>
                <w:szCs w:val="18"/>
              </w:rPr>
              <w:t>1.Yes</w:t>
            </w:r>
            <w:proofErr w:type="gramEnd"/>
            <w:r w:rsidRPr="00A1412D">
              <w:rPr>
                <w:rFonts w:eastAsia="Arial Narrow"/>
                <w:sz w:val="18"/>
                <w:szCs w:val="18"/>
              </w:rPr>
              <w:t>.                               2.No.</w:t>
            </w:r>
          </w:p>
        </w:tc>
        <w:tc>
          <w:tcPr>
            <w:tcW w:w="2486" w:type="dxa"/>
          </w:tcPr>
          <w:p w14:paraId="380A1687" w14:textId="77777777" w:rsidR="00B84F5D" w:rsidRPr="00A1412D" w:rsidRDefault="00B84F5D" w:rsidP="00FE1733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</w:tr>
      <w:tr w:rsidR="00B84F5D" w:rsidRPr="00A1412D" w14:paraId="37023614" w14:textId="77777777" w:rsidTr="00F06D1E">
        <w:tc>
          <w:tcPr>
            <w:tcW w:w="774" w:type="dxa"/>
          </w:tcPr>
          <w:p w14:paraId="375D876D" w14:textId="1746CAF9" w:rsidR="00B84F5D" w:rsidRPr="00A1412D" w:rsidRDefault="00B84F5D" w:rsidP="00FE1733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3760" w:type="dxa"/>
          </w:tcPr>
          <w:p w14:paraId="1A2136FE" w14:textId="71452464" w:rsidR="00B84F5D" w:rsidRPr="00A1412D" w:rsidRDefault="00B84F5D" w:rsidP="00FE1733">
            <w:pPr>
              <w:pStyle w:val="NoSpacing"/>
              <w:rPr>
                <w:rFonts w:eastAsia="Calibri"/>
                <w:color w:val="000000"/>
                <w:sz w:val="18"/>
                <w:szCs w:val="18"/>
              </w:rPr>
            </w:pPr>
          </w:p>
        </w:tc>
        <w:tc>
          <w:tcPr>
            <w:tcW w:w="3150" w:type="dxa"/>
          </w:tcPr>
          <w:p w14:paraId="2911612A" w14:textId="0E1FB3E6" w:rsidR="00B84F5D" w:rsidRPr="00A1412D" w:rsidRDefault="00B84F5D" w:rsidP="00FE1733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2486" w:type="dxa"/>
          </w:tcPr>
          <w:p w14:paraId="1AC94900" w14:textId="77777777" w:rsidR="00B84F5D" w:rsidRPr="00A1412D" w:rsidRDefault="00B84F5D" w:rsidP="00FE1733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</w:tr>
    </w:tbl>
    <w:p w14:paraId="06BFA7E5" w14:textId="77777777" w:rsidR="003456A9" w:rsidRPr="00A1412D" w:rsidRDefault="003456A9"/>
    <w:p w14:paraId="0198A5C8" w14:textId="77777777" w:rsidR="003456A9" w:rsidRPr="00A1412D" w:rsidRDefault="003456A9"/>
    <w:p w14:paraId="5D4CF3EF" w14:textId="7C13F174" w:rsidR="003456A9" w:rsidRPr="00A1412D" w:rsidRDefault="003456A9" w:rsidP="003456A9">
      <w:pPr>
        <w:pStyle w:val="ListParagraph"/>
        <w:tabs>
          <w:tab w:val="left" w:pos="6390"/>
          <w:tab w:val="left" w:pos="7320"/>
        </w:tabs>
        <w:ind w:left="270" w:hanging="270"/>
        <w:rPr>
          <w:rFonts w:ascii="Times New Roman" w:hAnsi="Times New Roman" w:cs="Times New Roman"/>
          <w:b/>
          <w:bCs/>
          <w:sz w:val="18"/>
          <w:szCs w:val="18"/>
        </w:rPr>
      </w:pPr>
      <w:r w:rsidRPr="00A1412D">
        <w:rPr>
          <w:rFonts w:ascii="Times New Roman" w:hAnsi="Times New Roman" w:cs="Times New Roman"/>
          <w:b/>
          <w:bCs/>
          <w:sz w:val="18"/>
          <w:szCs w:val="18"/>
        </w:rPr>
        <w:t xml:space="preserve">4. Attitude questions related to cutaneous leishmaniasis. </w:t>
      </w:r>
    </w:p>
    <w:tbl>
      <w:tblPr>
        <w:tblW w:w="10170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74"/>
        <w:gridCol w:w="3760"/>
        <w:gridCol w:w="3150"/>
        <w:gridCol w:w="2486"/>
      </w:tblGrid>
      <w:tr w:rsidR="003456A9" w:rsidRPr="00A1412D" w14:paraId="431C53F0" w14:textId="77777777" w:rsidTr="00F06D1E">
        <w:tc>
          <w:tcPr>
            <w:tcW w:w="774" w:type="dxa"/>
          </w:tcPr>
          <w:p w14:paraId="7865E85E" w14:textId="36C6C30C" w:rsidR="003456A9" w:rsidRPr="00A1412D" w:rsidRDefault="00646E79" w:rsidP="00FE1733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4.1</w:t>
            </w:r>
          </w:p>
        </w:tc>
        <w:tc>
          <w:tcPr>
            <w:tcW w:w="3760" w:type="dxa"/>
          </w:tcPr>
          <w:p w14:paraId="78904938" w14:textId="55A5479A" w:rsidR="003456A9" w:rsidRPr="00A1412D" w:rsidRDefault="00646E79" w:rsidP="00FE1733">
            <w:pPr>
              <w:pStyle w:val="NoSpacing"/>
              <w:rPr>
                <w:rFonts w:eastAsia="Calibri"/>
                <w:color w:val="000000"/>
                <w:sz w:val="18"/>
                <w:szCs w:val="18"/>
              </w:rPr>
            </w:pPr>
            <w:r w:rsidRPr="00A1412D">
              <w:rPr>
                <w:rFonts w:eastAsia="Calibri"/>
                <w:color w:val="000000"/>
                <w:sz w:val="18"/>
                <w:szCs w:val="18"/>
              </w:rPr>
              <w:t>Do you think</w:t>
            </w:r>
            <w:r w:rsidR="003456A9" w:rsidRPr="00A1412D">
              <w:rPr>
                <w:rFonts w:eastAsia="Calibri"/>
                <w:color w:val="000000"/>
                <w:sz w:val="18"/>
                <w:szCs w:val="18"/>
              </w:rPr>
              <w:t xml:space="preserve"> CL </w:t>
            </w:r>
            <w:r w:rsidRPr="00A1412D">
              <w:rPr>
                <w:rFonts w:eastAsia="Calibri"/>
                <w:color w:val="000000"/>
                <w:sz w:val="18"/>
                <w:szCs w:val="18"/>
              </w:rPr>
              <w:t xml:space="preserve">is </w:t>
            </w:r>
            <w:r w:rsidR="003456A9" w:rsidRPr="00A1412D">
              <w:rPr>
                <w:rFonts w:eastAsia="Calibri"/>
                <w:color w:val="000000"/>
                <w:sz w:val="18"/>
                <w:szCs w:val="18"/>
              </w:rPr>
              <w:t>treatable?</w:t>
            </w:r>
          </w:p>
        </w:tc>
        <w:tc>
          <w:tcPr>
            <w:tcW w:w="3150" w:type="dxa"/>
          </w:tcPr>
          <w:p w14:paraId="5255D8E9" w14:textId="6A4EB3B5" w:rsidR="003456A9" w:rsidRPr="00A1412D" w:rsidRDefault="003456A9" w:rsidP="00FE1733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1.Yes.                               2.No.</w:t>
            </w:r>
          </w:p>
        </w:tc>
        <w:tc>
          <w:tcPr>
            <w:tcW w:w="2486" w:type="dxa"/>
          </w:tcPr>
          <w:p w14:paraId="426F4E51" w14:textId="77777777" w:rsidR="003456A9" w:rsidRPr="00A1412D" w:rsidRDefault="003456A9" w:rsidP="00FE1733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</w:tr>
      <w:tr w:rsidR="00E56F03" w:rsidRPr="00A1412D" w14:paraId="6F7BE8B2" w14:textId="77777777" w:rsidTr="00F06D1E">
        <w:tc>
          <w:tcPr>
            <w:tcW w:w="774" w:type="dxa"/>
          </w:tcPr>
          <w:p w14:paraId="4D47062F" w14:textId="18341D43" w:rsidR="00E56F03" w:rsidRPr="00A1412D" w:rsidRDefault="00646E79" w:rsidP="00FE1733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4.2</w:t>
            </w:r>
          </w:p>
        </w:tc>
        <w:tc>
          <w:tcPr>
            <w:tcW w:w="3760" w:type="dxa"/>
          </w:tcPr>
          <w:p w14:paraId="38C529FE" w14:textId="37BB2836" w:rsidR="00E56F03" w:rsidRPr="00A1412D" w:rsidRDefault="00E56F03" w:rsidP="00FE1733">
            <w:pPr>
              <w:pStyle w:val="NoSpacing"/>
              <w:rPr>
                <w:rFonts w:eastAsia="Calibri"/>
                <w:color w:val="000000"/>
                <w:sz w:val="18"/>
                <w:szCs w:val="18"/>
              </w:rPr>
            </w:pPr>
            <w:r w:rsidRPr="00A1412D">
              <w:rPr>
                <w:rFonts w:eastAsia="Calibri"/>
                <w:color w:val="000000"/>
                <w:sz w:val="18"/>
                <w:szCs w:val="18"/>
              </w:rPr>
              <w:t xml:space="preserve">Do you think CL patients should receive modern medication? </w:t>
            </w:r>
          </w:p>
        </w:tc>
        <w:tc>
          <w:tcPr>
            <w:tcW w:w="3150" w:type="dxa"/>
          </w:tcPr>
          <w:p w14:paraId="7EE8C4D8" w14:textId="6D7BEEF2" w:rsidR="00E56F03" w:rsidRPr="00A1412D" w:rsidRDefault="00623BFB" w:rsidP="00FE1733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1. Yes.                               2. No.</w:t>
            </w:r>
          </w:p>
        </w:tc>
        <w:tc>
          <w:tcPr>
            <w:tcW w:w="2486" w:type="dxa"/>
          </w:tcPr>
          <w:p w14:paraId="42D48EED" w14:textId="77777777" w:rsidR="00E56F03" w:rsidRPr="00A1412D" w:rsidRDefault="00E56F03" w:rsidP="00FE1733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</w:tr>
      <w:tr w:rsidR="00D81674" w:rsidRPr="00A1412D" w14:paraId="4284F22A" w14:textId="77777777" w:rsidTr="00F06D1E">
        <w:tc>
          <w:tcPr>
            <w:tcW w:w="774" w:type="dxa"/>
          </w:tcPr>
          <w:p w14:paraId="30CD0836" w14:textId="710FA33D" w:rsidR="00D81674" w:rsidRPr="00A1412D" w:rsidRDefault="00646E79" w:rsidP="00FE1733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4.3</w:t>
            </w:r>
          </w:p>
        </w:tc>
        <w:tc>
          <w:tcPr>
            <w:tcW w:w="3760" w:type="dxa"/>
          </w:tcPr>
          <w:p w14:paraId="44C0DA48" w14:textId="4827F2D6" w:rsidR="00D81674" w:rsidRPr="00A1412D" w:rsidRDefault="00D81674" w:rsidP="00FE1733">
            <w:pPr>
              <w:pStyle w:val="NoSpacing"/>
              <w:rPr>
                <w:rFonts w:eastAsia="Calibri"/>
                <w:color w:val="000000"/>
                <w:sz w:val="18"/>
                <w:szCs w:val="18"/>
              </w:rPr>
            </w:pPr>
            <w:r w:rsidRPr="00A1412D">
              <w:rPr>
                <w:sz w:val="18"/>
                <w:szCs w:val="18"/>
              </w:rPr>
              <w:t>Do you think CL is a health problem in your area?</w:t>
            </w:r>
          </w:p>
        </w:tc>
        <w:tc>
          <w:tcPr>
            <w:tcW w:w="3150" w:type="dxa"/>
          </w:tcPr>
          <w:p w14:paraId="338B551E" w14:textId="468AB9AB" w:rsidR="00D81674" w:rsidRPr="00A1412D" w:rsidRDefault="00D81674" w:rsidP="00FE1733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1.</w:t>
            </w:r>
            <w:r w:rsidR="00623BFB" w:rsidRPr="00A1412D">
              <w:rPr>
                <w:rFonts w:eastAsia="Arial Narrow"/>
                <w:sz w:val="18"/>
                <w:szCs w:val="18"/>
              </w:rPr>
              <w:t xml:space="preserve"> </w:t>
            </w:r>
            <w:r w:rsidRPr="00A1412D">
              <w:rPr>
                <w:rFonts w:eastAsia="Arial Narrow"/>
                <w:sz w:val="18"/>
                <w:szCs w:val="18"/>
              </w:rPr>
              <w:t>Yes.                               2.</w:t>
            </w:r>
            <w:r w:rsidR="00623BFB" w:rsidRPr="00A1412D">
              <w:rPr>
                <w:rFonts w:eastAsia="Arial Narrow"/>
                <w:sz w:val="18"/>
                <w:szCs w:val="18"/>
              </w:rPr>
              <w:t xml:space="preserve"> </w:t>
            </w:r>
            <w:r w:rsidRPr="00A1412D">
              <w:rPr>
                <w:rFonts w:eastAsia="Arial Narrow"/>
                <w:sz w:val="18"/>
                <w:szCs w:val="18"/>
              </w:rPr>
              <w:t>No.</w:t>
            </w:r>
          </w:p>
        </w:tc>
        <w:tc>
          <w:tcPr>
            <w:tcW w:w="2486" w:type="dxa"/>
          </w:tcPr>
          <w:p w14:paraId="034D2B5B" w14:textId="77777777" w:rsidR="00D81674" w:rsidRPr="00A1412D" w:rsidRDefault="00D81674" w:rsidP="00FE1733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</w:tr>
      <w:tr w:rsidR="00D81674" w:rsidRPr="00A1412D" w14:paraId="1FB50811" w14:textId="77777777" w:rsidTr="00F06D1E">
        <w:tc>
          <w:tcPr>
            <w:tcW w:w="774" w:type="dxa"/>
          </w:tcPr>
          <w:p w14:paraId="0C3A17D3" w14:textId="297AAC31" w:rsidR="00D81674" w:rsidRPr="00A1412D" w:rsidRDefault="00646E79" w:rsidP="00FE1733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4.4</w:t>
            </w:r>
          </w:p>
        </w:tc>
        <w:tc>
          <w:tcPr>
            <w:tcW w:w="3760" w:type="dxa"/>
          </w:tcPr>
          <w:p w14:paraId="2BB0A842" w14:textId="5A9F4CCE" w:rsidR="00D81674" w:rsidRPr="00A1412D" w:rsidRDefault="00D81674" w:rsidP="00FE1733">
            <w:pPr>
              <w:pStyle w:val="NoSpacing"/>
              <w:rPr>
                <w:rFonts w:eastAsia="Calibri"/>
                <w:color w:val="000000"/>
                <w:sz w:val="18"/>
                <w:szCs w:val="18"/>
              </w:rPr>
            </w:pPr>
            <w:r w:rsidRPr="00A1412D">
              <w:rPr>
                <w:sz w:val="18"/>
                <w:szCs w:val="18"/>
              </w:rPr>
              <w:t>Do think CL is a vector-born disease?</w:t>
            </w:r>
          </w:p>
        </w:tc>
        <w:tc>
          <w:tcPr>
            <w:tcW w:w="3150" w:type="dxa"/>
          </w:tcPr>
          <w:p w14:paraId="3333C511" w14:textId="2C5263E3" w:rsidR="00D81674" w:rsidRPr="00A1412D" w:rsidRDefault="00D81674" w:rsidP="00FE1733">
            <w:pPr>
              <w:pStyle w:val="NoSpacing"/>
              <w:rPr>
                <w:rFonts w:eastAsia="Arial Narrow"/>
                <w:sz w:val="18"/>
                <w:szCs w:val="18"/>
              </w:rPr>
            </w:pPr>
            <w:proofErr w:type="gramStart"/>
            <w:r w:rsidRPr="00A1412D">
              <w:rPr>
                <w:rFonts w:eastAsia="Arial Narrow"/>
                <w:sz w:val="18"/>
                <w:szCs w:val="18"/>
              </w:rPr>
              <w:t>1.Yes</w:t>
            </w:r>
            <w:proofErr w:type="gramEnd"/>
            <w:r w:rsidRPr="00A1412D">
              <w:rPr>
                <w:rFonts w:eastAsia="Arial Narrow"/>
                <w:sz w:val="18"/>
                <w:szCs w:val="18"/>
              </w:rPr>
              <w:t>.                               2.No.</w:t>
            </w:r>
          </w:p>
        </w:tc>
        <w:tc>
          <w:tcPr>
            <w:tcW w:w="2486" w:type="dxa"/>
          </w:tcPr>
          <w:p w14:paraId="641BF5E4" w14:textId="77777777" w:rsidR="00D81674" w:rsidRPr="00A1412D" w:rsidRDefault="00D81674" w:rsidP="00FE1733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</w:tr>
      <w:tr w:rsidR="00623BFB" w:rsidRPr="00A1412D" w14:paraId="3E9BB3CA" w14:textId="77777777" w:rsidTr="00F06D1E">
        <w:tc>
          <w:tcPr>
            <w:tcW w:w="774" w:type="dxa"/>
          </w:tcPr>
          <w:p w14:paraId="708CAFD4" w14:textId="622C985C" w:rsidR="00623BFB" w:rsidRPr="00A1412D" w:rsidRDefault="00646E79" w:rsidP="00FE1733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4.5</w:t>
            </w:r>
          </w:p>
        </w:tc>
        <w:tc>
          <w:tcPr>
            <w:tcW w:w="3760" w:type="dxa"/>
          </w:tcPr>
          <w:p w14:paraId="60423A52" w14:textId="2F266D9F" w:rsidR="00623BFB" w:rsidRPr="00A1412D" w:rsidRDefault="00623BFB" w:rsidP="00FE1733">
            <w:pPr>
              <w:pStyle w:val="NoSpacing"/>
              <w:rPr>
                <w:sz w:val="18"/>
                <w:szCs w:val="18"/>
              </w:rPr>
            </w:pPr>
            <w:r w:rsidRPr="00A1412D">
              <w:rPr>
                <w:sz w:val="18"/>
                <w:szCs w:val="18"/>
              </w:rPr>
              <w:t>Do you feel bad when meeting CL patients?</w:t>
            </w:r>
          </w:p>
        </w:tc>
        <w:tc>
          <w:tcPr>
            <w:tcW w:w="3150" w:type="dxa"/>
          </w:tcPr>
          <w:p w14:paraId="67C4419D" w14:textId="5060E931" w:rsidR="00623BFB" w:rsidRPr="00A1412D" w:rsidRDefault="00623BFB" w:rsidP="00FE1733">
            <w:pPr>
              <w:pStyle w:val="NoSpacing"/>
              <w:rPr>
                <w:rFonts w:eastAsia="Arial Narrow"/>
                <w:sz w:val="18"/>
                <w:szCs w:val="18"/>
              </w:rPr>
            </w:pPr>
            <w:proofErr w:type="gramStart"/>
            <w:r w:rsidRPr="00A1412D">
              <w:rPr>
                <w:rFonts w:eastAsia="Arial Narrow"/>
                <w:sz w:val="18"/>
                <w:szCs w:val="18"/>
              </w:rPr>
              <w:t>1.Yes</w:t>
            </w:r>
            <w:proofErr w:type="gramEnd"/>
            <w:r w:rsidRPr="00A1412D">
              <w:rPr>
                <w:rFonts w:eastAsia="Arial Narrow"/>
                <w:sz w:val="18"/>
                <w:szCs w:val="18"/>
              </w:rPr>
              <w:t>.                               2.No.</w:t>
            </w:r>
          </w:p>
        </w:tc>
        <w:tc>
          <w:tcPr>
            <w:tcW w:w="2486" w:type="dxa"/>
          </w:tcPr>
          <w:p w14:paraId="6F161E77" w14:textId="77777777" w:rsidR="00623BFB" w:rsidRPr="00A1412D" w:rsidRDefault="00623BFB" w:rsidP="00FE1733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</w:tr>
      <w:tr w:rsidR="00623BFB" w:rsidRPr="00A1412D" w14:paraId="7817D1B1" w14:textId="77777777" w:rsidTr="00F06D1E">
        <w:tc>
          <w:tcPr>
            <w:tcW w:w="774" w:type="dxa"/>
          </w:tcPr>
          <w:p w14:paraId="72970B85" w14:textId="4C49AC0C" w:rsidR="00623BFB" w:rsidRPr="00A1412D" w:rsidRDefault="00461EE4" w:rsidP="00FE1733">
            <w:pPr>
              <w:pStyle w:val="NoSpacing"/>
              <w:rPr>
                <w:rFonts w:eastAsia="Arial Narrow"/>
                <w:sz w:val="18"/>
                <w:szCs w:val="18"/>
              </w:rPr>
            </w:pPr>
            <w:r>
              <w:rPr>
                <w:rFonts w:eastAsia="Arial Narrow"/>
                <w:sz w:val="18"/>
                <w:szCs w:val="18"/>
              </w:rPr>
              <w:t>4</w:t>
            </w:r>
            <w:r w:rsidR="00646E79" w:rsidRPr="00A1412D">
              <w:rPr>
                <w:rFonts w:eastAsia="Arial Narrow"/>
                <w:sz w:val="18"/>
                <w:szCs w:val="18"/>
              </w:rPr>
              <w:t>.6</w:t>
            </w:r>
          </w:p>
        </w:tc>
        <w:tc>
          <w:tcPr>
            <w:tcW w:w="3760" w:type="dxa"/>
          </w:tcPr>
          <w:p w14:paraId="27A1D625" w14:textId="091AFCEC" w:rsidR="00623BFB" w:rsidRPr="00A1412D" w:rsidRDefault="00623BFB" w:rsidP="00FE1733">
            <w:pPr>
              <w:pStyle w:val="NoSpacing"/>
              <w:rPr>
                <w:rFonts w:eastAsia="Calibri"/>
                <w:color w:val="000000"/>
                <w:sz w:val="18"/>
                <w:szCs w:val="18"/>
              </w:rPr>
            </w:pPr>
            <w:r w:rsidRPr="00A1412D">
              <w:rPr>
                <w:rFonts w:eastAsia="Calibri"/>
                <w:color w:val="000000"/>
                <w:sz w:val="18"/>
                <w:szCs w:val="18"/>
              </w:rPr>
              <w:t>How do you feel when you meet persons with CL?</w:t>
            </w:r>
          </w:p>
        </w:tc>
        <w:tc>
          <w:tcPr>
            <w:tcW w:w="3150" w:type="dxa"/>
          </w:tcPr>
          <w:p w14:paraId="6B658EE6" w14:textId="77777777" w:rsidR="00623BFB" w:rsidRPr="00A1412D" w:rsidRDefault="00623BFB" w:rsidP="00A32ECE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 xml:space="preserve">1.  Avoid contact fearing transmission                               </w:t>
            </w:r>
          </w:p>
          <w:p w14:paraId="3227EAFE" w14:textId="77777777" w:rsidR="00623BFB" w:rsidRPr="00A1412D" w:rsidRDefault="00623BFB" w:rsidP="00A32ECE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2. Don’t feel bad</w:t>
            </w:r>
          </w:p>
          <w:p w14:paraId="07CA71D4" w14:textId="406ED93B" w:rsidR="00623BFB" w:rsidRPr="00A1412D" w:rsidRDefault="00623BFB" w:rsidP="00FE1733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3. Other_______________________</w:t>
            </w:r>
          </w:p>
        </w:tc>
        <w:tc>
          <w:tcPr>
            <w:tcW w:w="2486" w:type="dxa"/>
          </w:tcPr>
          <w:p w14:paraId="7C7D905A" w14:textId="77777777" w:rsidR="00623BFB" w:rsidRPr="00A1412D" w:rsidRDefault="00623BFB" w:rsidP="00FE1733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</w:tr>
      <w:tr w:rsidR="00623BFB" w:rsidRPr="00A1412D" w14:paraId="53AF6F84" w14:textId="77777777" w:rsidTr="00F06D1E">
        <w:tc>
          <w:tcPr>
            <w:tcW w:w="774" w:type="dxa"/>
          </w:tcPr>
          <w:p w14:paraId="44D45D06" w14:textId="52597DB1" w:rsidR="00623BFB" w:rsidRPr="00A1412D" w:rsidRDefault="00646E79" w:rsidP="00FE1733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4.7</w:t>
            </w:r>
          </w:p>
        </w:tc>
        <w:tc>
          <w:tcPr>
            <w:tcW w:w="3760" w:type="dxa"/>
          </w:tcPr>
          <w:p w14:paraId="22019469" w14:textId="1E4B3B63" w:rsidR="00623BFB" w:rsidRPr="00A1412D" w:rsidRDefault="00623BFB" w:rsidP="00E56F03">
            <w:pPr>
              <w:pStyle w:val="NoSpacing"/>
              <w:rPr>
                <w:rFonts w:eastAsia="Calibri"/>
                <w:color w:val="000000"/>
                <w:sz w:val="18"/>
                <w:szCs w:val="18"/>
              </w:rPr>
            </w:pPr>
            <w:r w:rsidRPr="00A1412D">
              <w:rPr>
                <w:rFonts w:eastAsia="Calibri"/>
                <w:color w:val="000000"/>
                <w:sz w:val="18"/>
                <w:szCs w:val="18"/>
              </w:rPr>
              <w:t>Do you think CL is a stigmatizing disease?</w:t>
            </w:r>
          </w:p>
        </w:tc>
        <w:tc>
          <w:tcPr>
            <w:tcW w:w="3150" w:type="dxa"/>
          </w:tcPr>
          <w:p w14:paraId="31A742D5" w14:textId="5481BB05" w:rsidR="00623BFB" w:rsidRPr="00A1412D" w:rsidRDefault="00623BFB" w:rsidP="00FE1733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1.Yes.                               2.No.</w:t>
            </w:r>
          </w:p>
        </w:tc>
        <w:tc>
          <w:tcPr>
            <w:tcW w:w="2486" w:type="dxa"/>
          </w:tcPr>
          <w:p w14:paraId="78BBB22D" w14:textId="77777777" w:rsidR="00623BFB" w:rsidRPr="00A1412D" w:rsidRDefault="00623BFB" w:rsidP="00FE1733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</w:tr>
      <w:tr w:rsidR="00623BFB" w14:paraId="07CCB205" w14:textId="77777777" w:rsidTr="00F06D1E">
        <w:tc>
          <w:tcPr>
            <w:tcW w:w="774" w:type="dxa"/>
          </w:tcPr>
          <w:p w14:paraId="0C560EDF" w14:textId="4CBC20CB" w:rsidR="00623BFB" w:rsidRPr="00A1412D" w:rsidRDefault="00646E79" w:rsidP="00FE1733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4.8</w:t>
            </w:r>
          </w:p>
        </w:tc>
        <w:tc>
          <w:tcPr>
            <w:tcW w:w="3760" w:type="dxa"/>
          </w:tcPr>
          <w:p w14:paraId="5C853469" w14:textId="77777777" w:rsidR="00623BFB" w:rsidRPr="00A1412D" w:rsidRDefault="00623BFB" w:rsidP="00FE1733">
            <w:pPr>
              <w:pStyle w:val="NoSpacing"/>
              <w:rPr>
                <w:rFonts w:eastAsia="Calibri"/>
                <w:color w:val="000000"/>
                <w:sz w:val="18"/>
                <w:szCs w:val="18"/>
              </w:rPr>
            </w:pPr>
            <w:r w:rsidRPr="00A1412D">
              <w:rPr>
                <w:rFonts w:eastAsia="Calibri"/>
                <w:color w:val="000000"/>
                <w:sz w:val="18"/>
                <w:szCs w:val="18"/>
              </w:rPr>
              <w:t>Where/how are CL patients discriminated? (Multiple response possible)</w:t>
            </w:r>
          </w:p>
        </w:tc>
        <w:tc>
          <w:tcPr>
            <w:tcW w:w="3150" w:type="dxa"/>
          </w:tcPr>
          <w:p w14:paraId="7D389135" w14:textId="77777777" w:rsidR="00623BFB" w:rsidRPr="00A1412D" w:rsidRDefault="00623BFB" w:rsidP="00FE1733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1. Within family</w:t>
            </w:r>
          </w:p>
          <w:p w14:paraId="7E27A220" w14:textId="77777777" w:rsidR="00623BFB" w:rsidRPr="00A1412D" w:rsidRDefault="00623BFB" w:rsidP="00FE1733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 xml:space="preserve">2. Schooling </w:t>
            </w:r>
          </w:p>
          <w:p w14:paraId="518399D7" w14:textId="77777777" w:rsidR="00623BFB" w:rsidRPr="00A1412D" w:rsidRDefault="00623BFB" w:rsidP="00FE1733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3. Social gatherings</w:t>
            </w:r>
          </w:p>
          <w:p w14:paraId="40B19C74" w14:textId="77777777" w:rsidR="00623BFB" w:rsidRPr="00A1412D" w:rsidRDefault="00623BFB" w:rsidP="00FE1733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4. Marriage</w:t>
            </w:r>
          </w:p>
          <w:p w14:paraId="78CBF5B0" w14:textId="77777777" w:rsidR="00623BFB" w:rsidRPr="00BE0B7F" w:rsidRDefault="00623BFB" w:rsidP="00FE1733">
            <w:pPr>
              <w:pStyle w:val="NoSpacing"/>
              <w:rPr>
                <w:rFonts w:eastAsia="Arial Narrow"/>
                <w:sz w:val="18"/>
                <w:szCs w:val="18"/>
              </w:rPr>
            </w:pPr>
            <w:r w:rsidRPr="00A1412D">
              <w:rPr>
                <w:rFonts w:eastAsia="Arial Narrow"/>
                <w:sz w:val="18"/>
                <w:szCs w:val="18"/>
              </w:rPr>
              <w:t>5. Other__________________</w:t>
            </w:r>
          </w:p>
        </w:tc>
        <w:tc>
          <w:tcPr>
            <w:tcW w:w="2486" w:type="dxa"/>
          </w:tcPr>
          <w:p w14:paraId="439D6230" w14:textId="77777777" w:rsidR="00623BFB" w:rsidRPr="00BE0B7F" w:rsidRDefault="00623BFB" w:rsidP="00FE1733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</w:tr>
    </w:tbl>
    <w:p w14:paraId="4BB92265" w14:textId="77777777" w:rsidR="00104B9C" w:rsidRDefault="00104B9C" w:rsidP="00623BFB">
      <w:pPr>
        <w:pStyle w:val="ListParagraph"/>
        <w:ind w:left="270" w:hanging="270"/>
        <w:rPr>
          <w:sz w:val="18"/>
          <w:szCs w:val="18"/>
        </w:rPr>
      </w:pPr>
    </w:p>
    <w:p w14:paraId="7D963DB8" w14:textId="52DCE228" w:rsidR="00337F58" w:rsidRPr="00E12EBF" w:rsidRDefault="0012586D" w:rsidP="00623BFB">
      <w:pPr>
        <w:pStyle w:val="ListParagraph"/>
        <w:ind w:left="270" w:hanging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each of the question below, tick (</w:t>
      </w:r>
      <w:r w:rsidRPr="0012586D">
        <w:rPr>
          <w:rStyle w:val="hgkelc"/>
          <w:rFonts w:ascii="MS Gothic" w:eastAsia="MS Gothic" w:hAnsi="MS Gothic" w:cs="MS Gothic" w:hint="eastAsia"/>
          <w:bCs/>
        </w:rPr>
        <w:t>✓</w:t>
      </w:r>
      <w:proofErr w:type="gramStart"/>
      <w:r>
        <w:rPr>
          <w:rStyle w:val="hgkelc"/>
          <w:rFonts w:ascii="MS Gothic" w:eastAsia="MS Gothic" w:hAnsi="MS Gothic" w:cs="MS Gothic"/>
          <w:bCs/>
        </w:rPr>
        <w:t>)</w:t>
      </w:r>
      <w:r>
        <w:rPr>
          <w:rFonts w:ascii="Times New Roman" w:hAnsi="Times New Roman" w:cs="Times New Roman"/>
        </w:rPr>
        <w:t>the</w:t>
      </w:r>
      <w:proofErr w:type="gramEnd"/>
      <w:r>
        <w:rPr>
          <w:rFonts w:ascii="Times New Roman" w:hAnsi="Times New Roman" w:cs="Times New Roman"/>
        </w:rPr>
        <w:t xml:space="preserve"> response that best characterizes how you feel about CL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868"/>
        <w:gridCol w:w="4422"/>
        <w:gridCol w:w="837"/>
        <w:gridCol w:w="856"/>
        <w:gridCol w:w="996"/>
        <w:gridCol w:w="760"/>
        <w:gridCol w:w="837"/>
      </w:tblGrid>
      <w:tr w:rsidR="00820779" w:rsidRPr="00A1412D" w14:paraId="3A4EB468" w14:textId="30FA5AAC" w:rsidTr="00461EE4">
        <w:tc>
          <w:tcPr>
            <w:tcW w:w="453" w:type="pct"/>
          </w:tcPr>
          <w:p w14:paraId="6BDED605" w14:textId="319D97BF" w:rsidR="00820779" w:rsidRPr="00A1412D" w:rsidRDefault="00820779" w:rsidP="00A404B6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2309" w:type="pct"/>
          </w:tcPr>
          <w:p w14:paraId="5EC57626" w14:textId="44274562" w:rsidR="00820779" w:rsidRPr="00A1412D" w:rsidRDefault="00820779" w:rsidP="00A404B6">
            <w:pPr>
              <w:pStyle w:val="NoSpacing"/>
              <w:rPr>
                <w:rFonts w:eastAsia="Calibri"/>
                <w:color w:val="000000"/>
                <w:sz w:val="18"/>
                <w:szCs w:val="18"/>
              </w:rPr>
            </w:pPr>
          </w:p>
        </w:tc>
        <w:tc>
          <w:tcPr>
            <w:tcW w:w="437" w:type="pct"/>
          </w:tcPr>
          <w:p w14:paraId="58528511" w14:textId="5826AA9A" w:rsidR="00820779" w:rsidRPr="00A1412D" w:rsidRDefault="0005679A" w:rsidP="00A404B6">
            <w:pPr>
              <w:pStyle w:val="NoSpacing"/>
              <w:rPr>
                <w:rFonts w:eastAsia="Arial Narrow"/>
                <w:sz w:val="18"/>
                <w:szCs w:val="18"/>
              </w:rPr>
            </w:pPr>
            <w:r>
              <w:rPr>
                <w:rFonts w:eastAsia="Arial Narrow"/>
                <w:sz w:val="18"/>
                <w:szCs w:val="18"/>
              </w:rPr>
              <w:t>Strongly disagree</w:t>
            </w:r>
          </w:p>
        </w:tc>
        <w:tc>
          <w:tcPr>
            <w:tcW w:w="447" w:type="pct"/>
          </w:tcPr>
          <w:p w14:paraId="70C7C147" w14:textId="633B0F96" w:rsidR="00820779" w:rsidRPr="00A1412D" w:rsidRDefault="0005679A" w:rsidP="00A404B6">
            <w:pPr>
              <w:pStyle w:val="NoSpacing"/>
              <w:rPr>
                <w:rFonts w:eastAsia="Arial Narrow"/>
                <w:sz w:val="18"/>
                <w:szCs w:val="18"/>
              </w:rPr>
            </w:pPr>
            <w:r>
              <w:rPr>
                <w:rFonts w:eastAsia="Arial Narrow"/>
                <w:sz w:val="18"/>
                <w:szCs w:val="18"/>
              </w:rPr>
              <w:t>Disagree</w:t>
            </w:r>
          </w:p>
        </w:tc>
        <w:tc>
          <w:tcPr>
            <w:tcW w:w="520" w:type="pct"/>
          </w:tcPr>
          <w:p w14:paraId="53B4764D" w14:textId="5EFDDE7F" w:rsidR="00820779" w:rsidRPr="00A1412D" w:rsidRDefault="00E12EBF" w:rsidP="00A404B6">
            <w:pPr>
              <w:pStyle w:val="NoSpacing"/>
              <w:rPr>
                <w:rFonts w:eastAsia="Arial Narrow"/>
                <w:sz w:val="18"/>
                <w:szCs w:val="18"/>
              </w:rPr>
            </w:pPr>
            <w:r>
              <w:rPr>
                <w:rFonts w:eastAsia="Arial Narrow"/>
                <w:sz w:val="18"/>
                <w:szCs w:val="18"/>
              </w:rPr>
              <w:t>U</w:t>
            </w:r>
            <w:r w:rsidR="0005679A">
              <w:rPr>
                <w:rFonts w:eastAsia="Arial Narrow"/>
                <w:sz w:val="18"/>
                <w:szCs w:val="18"/>
              </w:rPr>
              <w:t>ndecided</w:t>
            </w:r>
          </w:p>
        </w:tc>
        <w:tc>
          <w:tcPr>
            <w:tcW w:w="397" w:type="pct"/>
          </w:tcPr>
          <w:p w14:paraId="17DBDF1E" w14:textId="27255489" w:rsidR="00820779" w:rsidRPr="00A1412D" w:rsidRDefault="0005679A" w:rsidP="00A404B6">
            <w:pPr>
              <w:pStyle w:val="NoSpacing"/>
              <w:rPr>
                <w:rFonts w:eastAsia="Arial Narrow"/>
                <w:sz w:val="18"/>
                <w:szCs w:val="18"/>
              </w:rPr>
            </w:pPr>
            <w:r>
              <w:rPr>
                <w:rFonts w:eastAsia="Arial Narrow"/>
                <w:sz w:val="18"/>
                <w:szCs w:val="18"/>
              </w:rPr>
              <w:t>Agree</w:t>
            </w:r>
          </w:p>
        </w:tc>
        <w:tc>
          <w:tcPr>
            <w:tcW w:w="437" w:type="pct"/>
          </w:tcPr>
          <w:p w14:paraId="0F7538ED" w14:textId="61E0A4A3" w:rsidR="00820779" w:rsidRPr="00A1412D" w:rsidRDefault="0005679A" w:rsidP="00A404B6">
            <w:pPr>
              <w:pStyle w:val="NoSpacing"/>
              <w:rPr>
                <w:rFonts w:eastAsia="Arial Narrow"/>
                <w:sz w:val="18"/>
                <w:szCs w:val="18"/>
              </w:rPr>
            </w:pPr>
            <w:r>
              <w:rPr>
                <w:rFonts w:eastAsia="Arial Narrow"/>
                <w:sz w:val="18"/>
                <w:szCs w:val="18"/>
              </w:rPr>
              <w:t>Strongly agree</w:t>
            </w:r>
          </w:p>
        </w:tc>
      </w:tr>
      <w:tr w:rsidR="00820779" w:rsidRPr="00A1412D" w14:paraId="3525C077" w14:textId="1F1597AB" w:rsidTr="00461EE4">
        <w:tc>
          <w:tcPr>
            <w:tcW w:w="453" w:type="pct"/>
          </w:tcPr>
          <w:p w14:paraId="6FB167A3" w14:textId="71AE0906" w:rsidR="00820779" w:rsidRPr="00A1412D" w:rsidRDefault="00A745FC" w:rsidP="00A404B6">
            <w:pPr>
              <w:pStyle w:val="NoSpacing"/>
              <w:rPr>
                <w:rFonts w:eastAsia="Arial Narrow"/>
                <w:sz w:val="18"/>
                <w:szCs w:val="18"/>
              </w:rPr>
            </w:pPr>
            <w:r>
              <w:rPr>
                <w:rFonts w:eastAsia="Arial Narrow"/>
                <w:sz w:val="18"/>
                <w:szCs w:val="18"/>
              </w:rPr>
              <w:t>1</w:t>
            </w:r>
          </w:p>
        </w:tc>
        <w:tc>
          <w:tcPr>
            <w:tcW w:w="2309" w:type="pct"/>
          </w:tcPr>
          <w:p w14:paraId="03E1CFE1" w14:textId="343BB6B3" w:rsidR="00820779" w:rsidRPr="00A1412D" w:rsidRDefault="00820779" w:rsidP="00A404B6">
            <w:pPr>
              <w:pStyle w:val="NoSpacing"/>
              <w:rPr>
                <w:rFonts w:eastAsia="Calibri"/>
                <w:color w:val="000000"/>
                <w:sz w:val="18"/>
                <w:szCs w:val="18"/>
              </w:rPr>
            </w:pPr>
            <w:r w:rsidRPr="00A1412D">
              <w:rPr>
                <w:rFonts w:eastAsia="Calibri"/>
                <w:color w:val="000000"/>
                <w:sz w:val="18"/>
                <w:szCs w:val="18"/>
              </w:rPr>
              <w:t xml:space="preserve">CL is </w:t>
            </w:r>
            <w:r w:rsidR="00461EE4">
              <w:rPr>
                <w:rFonts w:eastAsia="Calibri"/>
                <w:color w:val="000000"/>
                <w:sz w:val="18"/>
                <w:szCs w:val="18"/>
              </w:rPr>
              <w:t>treatable</w:t>
            </w:r>
          </w:p>
        </w:tc>
        <w:tc>
          <w:tcPr>
            <w:tcW w:w="437" w:type="pct"/>
          </w:tcPr>
          <w:p w14:paraId="08F0A15D" w14:textId="0FB0ECC6" w:rsidR="00820779" w:rsidRPr="00A1412D" w:rsidRDefault="00820779" w:rsidP="00A404B6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447" w:type="pct"/>
          </w:tcPr>
          <w:p w14:paraId="126B3039" w14:textId="77777777" w:rsidR="00820779" w:rsidRPr="00A1412D" w:rsidRDefault="00820779" w:rsidP="00A404B6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520" w:type="pct"/>
          </w:tcPr>
          <w:p w14:paraId="0F495D15" w14:textId="77777777" w:rsidR="00820779" w:rsidRPr="00A1412D" w:rsidRDefault="00820779" w:rsidP="00A404B6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397" w:type="pct"/>
          </w:tcPr>
          <w:p w14:paraId="7269A33C" w14:textId="77777777" w:rsidR="00820779" w:rsidRPr="00A1412D" w:rsidRDefault="00820779" w:rsidP="00A404B6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437" w:type="pct"/>
          </w:tcPr>
          <w:p w14:paraId="1A683E1C" w14:textId="77777777" w:rsidR="00820779" w:rsidRPr="00A1412D" w:rsidRDefault="00820779" w:rsidP="00A404B6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</w:tr>
      <w:tr w:rsidR="00820779" w:rsidRPr="00A1412D" w14:paraId="1DD6D42B" w14:textId="2C237A7C" w:rsidTr="00461EE4">
        <w:tc>
          <w:tcPr>
            <w:tcW w:w="453" w:type="pct"/>
          </w:tcPr>
          <w:p w14:paraId="786BDE1B" w14:textId="72DE540F" w:rsidR="00820779" w:rsidRPr="00A1412D" w:rsidRDefault="00A745FC" w:rsidP="00A404B6">
            <w:pPr>
              <w:pStyle w:val="NoSpacing"/>
              <w:rPr>
                <w:rFonts w:eastAsia="Arial Narrow"/>
                <w:sz w:val="18"/>
                <w:szCs w:val="18"/>
              </w:rPr>
            </w:pPr>
            <w:r>
              <w:rPr>
                <w:rFonts w:eastAsia="Arial Narrow"/>
                <w:sz w:val="18"/>
                <w:szCs w:val="18"/>
              </w:rPr>
              <w:t>2</w:t>
            </w:r>
          </w:p>
        </w:tc>
        <w:tc>
          <w:tcPr>
            <w:tcW w:w="2309" w:type="pct"/>
          </w:tcPr>
          <w:p w14:paraId="5D34BA54" w14:textId="4B4E22D1" w:rsidR="00820779" w:rsidRPr="00A1412D" w:rsidRDefault="00820779" w:rsidP="00A404B6">
            <w:pPr>
              <w:pStyle w:val="NoSpacing"/>
              <w:rPr>
                <w:rFonts w:eastAsia="Calibri"/>
                <w:color w:val="000000"/>
                <w:sz w:val="18"/>
                <w:szCs w:val="18"/>
              </w:rPr>
            </w:pPr>
            <w:r w:rsidRPr="00A1412D">
              <w:rPr>
                <w:rFonts w:eastAsia="Calibri"/>
                <w:color w:val="000000"/>
                <w:sz w:val="18"/>
                <w:szCs w:val="18"/>
              </w:rPr>
              <w:t>CL patients s</w:t>
            </w:r>
            <w:r w:rsidR="00461EE4">
              <w:rPr>
                <w:rFonts w:eastAsia="Calibri"/>
                <w:color w:val="000000"/>
                <w:sz w:val="18"/>
                <w:szCs w:val="18"/>
              </w:rPr>
              <w:t>hould receive modern medication</w:t>
            </w:r>
            <w:r w:rsidRPr="00A1412D">
              <w:rPr>
                <w:rFonts w:eastAsia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37" w:type="pct"/>
          </w:tcPr>
          <w:p w14:paraId="4ADD0068" w14:textId="117814BD" w:rsidR="00820779" w:rsidRPr="00A1412D" w:rsidRDefault="00820779" w:rsidP="00A404B6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447" w:type="pct"/>
          </w:tcPr>
          <w:p w14:paraId="1B657218" w14:textId="77777777" w:rsidR="00820779" w:rsidRPr="00A1412D" w:rsidRDefault="00820779" w:rsidP="00A404B6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520" w:type="pct"/>
          </w:tcPr>
          <w:p w14:paraId="59512033" w14:textId="77777777" w:rsidR="00820779" w:rsidRPr="00A1412D" w:rsidRDefault="00820779" w:rsidP="00A404B6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397" w:type="pct"/>
          </w:tcPr>
          <w:p w14:paraId="262E255A" w14:textId="77777777" w:rsidR="00820779" w:rsidRPr="00A1412D" w:rsidRDefault="00820779" w:rsidP="00A404B6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437" w:type="pct"/>
          </w:tcPr>
          <w:p w14:paraId="681EB75E" w14:textId="77777777" w:rsidR="00820779" w:rsidRPr="00A1412D" w:rsidRDefault="00820779" w:rsidP="00A404B6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</w:tr>
      <w:tr w:rsidR="00820779" w:rsidRPr="00A1412D" w14:paraId="52B3E3DF" w14:textId="7D6D868F" w:rsidTr="00461EE4">
        <w:tc>
          <w:tcPr>
            <w:tcW w:w="453" w:type="pct"/>
          </w:tcPr>
          <w:p w14:paraId="55963A1B" w14:textId="304DB57E" w:rsidR="00820779" w:rsidRPr="00A1412D" w:rsidRDefault="00A745FC" w:rsidP="00A404B6">
            <w:pPr>
              <w:pStyle w:val="NoSpacing"/>
              <w:rPr>
                <w:rFonts w:eastAsia="Arial Narrow"/>
                <w:sz w:val="18"/>
                <w:szCs w:val="18"/>
              </w:rPr>
            </w:pPr>
            <w:r>
              <w:rPr>
                <w:rFonts w:eastAsia="Arial Narrow"/>
                <w:sz w:val="18"/>
                <w:szCs w:val="18"/>
              </w:rPr>
              <w:t>3</w:t>
            </w:r>
          </w:p>
        </w:tc>
        <w:tc>
          <w:tcPr>
            <w:tcW w:w="2309" w:type="pct"/>
          </w:tcPr>
          <w:p w14:paraId="7F3FF865" w14:textId="34FA6C74" w:rsidR="00820779" w:rsidRPr="00A1412D" w:rsidRDefault="00820779" w:rsidP="00A404B6">
            <w:pPr>
              <w:pStyle w:val="NoSpacing"/>
              <w:rPr>
                <w:rFonts w:eastAsia="Calibri"/>
                <w:color w:val="000000"/>
                <w:sz w:val="18"/>
                <w:szCs w:val="18"/>
              </w:rPr>
            </w:pPr>
            <w:r w:rsidRPr="00A1412D">
              <w:rPr>
                <w:sz w:val="18"/>
                <w:szCs w:val="18"/>
              </w:rPr>
              <w:t>CL i</w:t>
            </w:r>
            <w:r w:rsidR="00461EE4">
              <w:rPr>
                <w:sz w:val="18"/>
                <w:szCs w:val="18"/>
              </w:rPr>
              <w:t>s a health problem in your area</w:t>
            </w:r>
          </w:p>
        </w:tc>
        <w:tc>
          <w:tcPr>
            <w:tcW w:w="437" w:type="pct"/>
          </w:tcPr>
          <w:p w14:paraId="54292BAF" w14:textId="46C061F7" w:rsidR="00820779" w:rsidRPr="00A1412D" w:rsidRDefault="00820779" w:rsidP="00A404B6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447" w:type="pct"/>
          </w:tcPr>
          <w:p w14:paraId="4A7DAF1E" w14:textId="77777777" w:rsidR="00820779" w:rsidRPr="00A1412D" w:rsidRDefault="00820779" w:rsidP="00A404B6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520" w:type="pct"/>
          </w:tcPr>
          <w:p w14:paraId="6552E2A0" w14:textId="77777777" w:rsidR="00820779" w:rsidRPr="00A1412D" w:rsidRDefault="00820779" w:rsidP="00A404B6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397" w:type="pct"/>
          </w:tcPr>
          <w:p w14:paraId="0292897D" w14:textId="77777777" w:rsidR="00820779" w:rsidRPr="00A1412D" w:rsidRDefault="00820779" w:rsidP="00A404B6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437" w:type="pct"/>
          </w:tcPr>
          <w:p w14:paraId="6DD00DFD" w14:textId="77777777" w:rsidR="00820779" w:rsidRPr="00A1412D" w:rsidRDefault="00820779" w:rsidP="00A404B6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</w:tr>
      <w:tr w:rsidR="00820779" w:rsidRPr="00A1412D" w14:paraId="14936DAD" w14:textId="61B58E48" w:rsidTr="00461EE4">
        <w:tc>
          <w:tcPr>
            <w:tcW w:w="453" w:type="pct"/>
          </w:tcPr>
          <w:p w14:paraId="5A39B0E9" w14:textId="00371A0D" w:rsidR="00820779" w:rsidRPr="00A1412D" w:rsidRDefault="00A745FC" w:rsidP="00A404B6">
            <w:pPr>
              <w:pStyle w:val="NoSpacing"/>
              <w:rPr>
                <w:rFonts w:eastAsia="Arial Narrow"/>
                <w:sz w:val="18"/>
                <w:szCs w:val="18"/>
              </w:rPr>
            </w:pPr>
            <w:r>
              <w:rPr>
                <w:rFonts w:eastAsia="Arial Narrow"/>
                <w:sz w:val="18"/>
                <w:szCs w:val="18"/>
              </w:rPr>
              <w:t>4</w:t>
            </w:r>
          </w:p>
        </w:tc>
        <w:tc>
          <w:tcPr>
            <w:tcW w:w="2309" w:type="pct"/>
          </w:tcPr>
          <w:p w14:paraId="7244BEBF" w14:textId="78916A55" w:rsidR="00820779" w:rsidRPr="00A1412D" w:rsidRDefault="00461EE4" w:rsidP="00A404B6">
            <w:pPr>
              <w:pStyle w:val="NoSpacing"/>
              <w:rPr>
                <w:rFonts w:eastAsia="Calibri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CL is a vector-born disease</w:t>
            </w:r>
          </w:p>
        </w:tc>
        <w:tc>
          <w:tcPr>
            <w:tcW w:w="437" w:type="pct"/>
          </w:tcPr>
          <w:p w14:paraId="52569900" w14:textId="5D7B0942" w:rsidR="00820779" w:rsidRPr="00A1412D" w:rsidRDefault="00820779" w:rsidP="00A404B6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447" w:type="pct"/>
          </w:tcPr>
          <w:p w14:paraId="5F387954" w14:textId="77777777" w:rsidR="00820779" w:rsidRPr="00A1412D" w:rsidRDefault="00820779" w:rsidP="00A404B6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520" w:type="pct"/>
          </w:tcPr>
          <w:p w14:paraId="4C72E729" w14:textId="77777777" w:rsidR="00820779" w:rsidRPr="00A1412D" w:rsidRDefault="00820779" w:rsidP="00A404B6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397" w:type="pct"/>
          </w:tcPr>
          <w:p w14:paraId="0C25F160" w14:textId="77777777" w:rsidR="00820779" w:rsidRPr="00A1412D" w:rsidRDefault="00820779" w:rsidP="00A404B6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437" w:type="pct"/>
          </w:tcPr>
          <w:p w14:paraId="0D20453D" w14:textId="77777777" w:rsidR="00820779" w:rsidRPr="00A1412D" w:rsidRDefault="00820779" w:rsidP="00A404B6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</w:tr>
      <w:tr w:rsidR="00820779" w:rsidRPr="00A1412D" w14:paraId="0B70A0DF" w14:textId="2A0CE9E9" w:rsidTr="00461EE4">
        <w:tc>
          <w:tcPr>
            <w:tcW w:w="453" w:type="pct"/>
          </w:tcPr>
          <w:p w14:paraId="76E3375F" w14:textId="59D9A136" w:rsidR="00820779" w:rsidRPr="00A1412D" w:rsidRDefault="00A745FC" w:rsidP="00A404B6">
            <w:pPr>
              <w:pStyle w:val="NoSpacing"/>
              <w:rPr>
                <w:rFonts w:eastAsia="Arial Narrow"/>
                <w:sz w:val="18"/>
                <w:szCs w:val="18"/>
              </w:rPr>
            </w:pPr>
            <w:r>
              <w:rPr>
                <w:rFonts w:eastAsia="Arial Narrow"/>
                <w:sz w:val="18"/>
                <w:szCs w:val="18"/>
              </w:rPr>
              <w:t>5</w:t>
            </w:r>
          </w:p>
        </w:tc>
        <w:tc>
          <w:tcPr>
            <w:tcW w:w="2309" w:type="pct"/>
          </w:tcPr>
          <w:p w14:paraId="05D03A31" w14:textId="35C8E77E" w:rsidR="00820779" w:rsidRPr="00A1412D" w:rsidRDefault="00461EE4" w:rsidP="00A404B6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820779" w:rsidRPr="00A1412D"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el bad when meeting CL patients</w:t>
            </w:r>
          </w:p>
        </w:tc>
        <w:tc>
          <w:tcPr>
            <w:tcW w:w="437" w:type="pct"/>
          </w:tcPr>
          <w:p w14:paraId="205514E3" w14:textId="541F2296" w:rsidR="00820779" w:rsidRPr="00A1412D" w:rsidRDefault="00820779" w:rsidP="00A404B6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447" w:type="pct"/>
          </w:tcPr>
          <w:p w14:paraId="7B0F0CF2" w14:textId="77777777" w:rsidR="00820779" w:rsidRPr="00A1412D" w:rsidRDefault="00820779" w:rsidP="00A404B6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520" w:type="pct"/>
          </w:tcPr>
          <w:p w14:paraId="765D64C7" w14:textId="77777777" w:rsidR="00820779" w:rsidRPr="00A1412D" w:rsidRDefault="00820779" w:rsidP="00A404B6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397" w:type="pct"/>
          </w:tcPr>
          <w:p w14:paraId="53D891C8" w14:textId="77777777" w:rsidR="00820779" w:rsidRPr="00A1412D" w:rsidRDefault="00820779" w:rsidP="00A404B6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437" w:type="pct"/>
          </w:tcPr>
          <w:p w14:paraId="4C7664B0" w14:textId="77777777" w:rsidR="00820779" w:rsidRPr="00A1412D" w:rsidRDefault="00820779" w:rsidP="00A404B6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</w:tr>
      <w:tr w:rsidR="00820779" w:rsidRPr="00A1412D" w14:paraId="0DA882C3" w14:textId="45061E1F" w:rsidTr="00461EE4">
        <w:tc>
          <w:tcPr>
            <w:tcW w:w="453" w:type="pct"/>
          </w:tcPr>
          <w:p w14:paraId="2060B808" w14:textId="651F65F5" w:rsidR="00820779" w:rsidRPr="00A1412D" w:rsidRDefault="00A745FC" w:rsidP="00A404B6">
            <w:pPr>
              <w:pStyle w:val="NoSpacing"/>
              <w:rPr>
                <w:rFonts w:eastAsia="Arial Narrow"/>
                <w:sz w:val="18"/>
                <w:szCs w:val="18"/>
              </w:rPr>
            </w:pPr>
            <w:r>
              <w:rPr>
                <w:rFonts w:eastAsia="Arial Narrow"/>
                <w:sz w:val="18"/>
                <w:szCs w:val="18"/>
              </w:rPr>
              <w:t>6</w:t>
            </w:r>
          </w:p>
        </w:tc>
        <w:tc>
          <w:tcPr>
            <w:tcW w:w="2309" w:type="pct"/>
          </w:tcPr>
          <w:p w14:paraId="3980CFD7" w14:textId="37648F8B" w:rsidR="00820779" w:rsidRPr="00A1412D" w:rsidRDefault="002B0175" w:rsidP="00A404B6">
            <w:pPr>
              <w:pStyle w:val="NoSpacing"/>
              <w:rPr>
                <w:rFonts w:eastAsia="Calibri"/>
                <w:color w:val="000000"/>
                <w:sz w:val="18"/>
                <w:szCs w:val="18"/>
              </w:rPr>
            </w:pPr>
            <w:r>
              <w:rPr>
                <w:rFonts w:eastAsia="Calibri"/>
                <w:color w:val="000000"/>
                <w:sz w:val="18"/>
                <w:szCs w:val="18"/>
              </w:rPr>
              <w:t>CL is a stigmatizing disease</w:t>
            </w:r>
          </w:p>
        </w:tc>
        <w:tc>
          <w:tcPr>
            <w:tcW w:w="437" w:type="pct"/>
          </w:tcPr>
          <w:p w14:paraId="1DB24925" w14:textId="1AD0719E" w:rsidR="00820779" w:rsidRPr="00A1412D" w:rsidRDefault="00820779" w:rsidP="00A404B6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447" w:type="pct"/>
          </w:tcPr>
          <w:p w14:paraId="5BACC258" w14:textId="77777777" w:rsidR="00820779" w:rsidRPr="00A1412D" w:rsidRDefault="00820779" w:rsidP="00A404B6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520" w:type="pct"/>
          </w:tcPr>
          <w:p w14:paraId="0F660920" w14:textId="77777777" w:rsidR="00820779" w:rsidRPr="00A1412D" w:rsidRDefault="00820779" w:rsidP="00A404B6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397" w:type="pct"/>
          </w:tcPr>
          <w:p w14:paraId="7731304E" w14:textId="77777777" w:rsidR="00820779" w:rsidRPr="00A1412D" w:rsidRDefault="00820779" w:rsidP="00A404B6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  <w:tc>
          <w:tcPr>
            <w:tcW w:w="437" w:type="pct"/>
          </w:tcPr>
          <w:p w14:paraId="16BE5931" w14:textId="77777777" w:rsidR="00820779" w:rsidRPr="00A1412D" w:rsidRDefault="00820779" w:rsidP="00A404B6">
            <w:pPr>
              <w:pStyle w:val="NoSpacing"/>
              <w:rPr>
                <w:rFonts w:eastAsia="Arial Narrow"/>
                <w:sz w:val="18"/>
                <w:szCs w:val="18"/>
              </w:rPr>
            </w:pPr>
          </w:p>
        </w:tc>
      </w:tr>
    </w:tbl>
    <w:p w14:paraId="18BF2D52" w14:textId="77777777" w:rsidR="00820779" w:rsidRDefault="00820779" w:rsidP="00623BFB">
      <w:pPr>
        <w:pStyle w:val="ListParagraph"/>
        <w:ind w:left="270" w:hanging="270"/>
        <w:rPr>
          <w:sz w:val="18"/>
          <w:szCs w:val="18"/>
        </w:rPr>
      </w:pPr>
    </w:p>
    <w:p w14:paraId="064112C0" w14:textId="77777777" w:rsidR="0012586D" w:rsidRPr="0012586D" w:rsidRDefault="0012586D">
      <w:pPr>
        <w:pStyle w:val="ListParagraph"/>
        <w:ind w:left="270" w:hanging="270"/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sectPr w:rsidR="0012586D" w:rsidRPr="0012586D" w:rsidSect="00881E3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11AAB4" w14:textId="77777777" w:rsidR="00BE6E89" w:rsidRDefault="00BE6E89" w:rsidP="00FD0E26">
      <w:r>
        <w:separator/>
      </w:r>
    </w:p>
  </w:endnote>
  <w:endnote w:type="continuationSeparator" w:id="0">
    <w:p w14:paraId="3187D262" w14:textId="77777777" w:rsidR="00BE6E89" w:rsidRDefault="00BE6E89" w:rsidP="00FD0E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C9FE50" w14:textId="77777777" w:rsidR="00646E79" w:rsidRDefault="00646E7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CB1947" w14:textId="77777777" w:rsidR="007A6318" w:rsidRDefault="005745A5">
    <w:pPr>
      <w:pStyle w:val="Footer"/>
      <w:jc w:val="center"/>
    </w:pPr>
    <w:r>
      <w:fldChar w:fldCharType="begin"/>
    </w:r>
    <w:r w:rsidR="00BD1650">
      <w:instrText xml:space="preserve"> PAGE   \* MERGEFORMAT </w:instrText>
    </w:r>
    <w:r>
      <w:fldChar w:fldCharType="separate"/>
    </w:r>
    <w:r w:rsidR="008D56DD">
      <w:rPr>
        <w:noProof/>
      </w:rPr>
      <w:t>3</w:t>
    </w:r>
    <w:r>
      <w:fldChar w:fldCharType="end"/>
    </w:r>
  </w:p>
  <w:p w14:paraId="63959447" w14:textId="77777777" w:rsidR="007A6318" w:rsidRDefault="007A631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901846" w14:textId="77777777" w:rsidR="00646E79" w:rsidRDefault="00646E7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1B35E1" w14:textId="77777777" w:rsidR="00BE6E89" w:rsidRDefault="00BE6E89" w:rsidP="00FD0E26">
      <w:r>
        <w:separator/>
      </w:r>
    </w:p>
  </w:footnote>
  <w:footnote w:type="continuationSeparator" w:id="0">
    <w:p w14:paraId="0F4DD23C" w14:textId="77777777" w:rsidR="00BE6E89" w:rsidRDefault="00BE6E89" w:rsidP="00FD0E2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CBD9CB" w14:textId="77777777" w:rsidR="00646E79" w:rsidRDefault="00646E7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421F6F" w14:textId="77777777" w:rsidR="007A6318" w:rsidRPr="004636C9" w:rsidRDefault="00BD1650">
    <w:pPr>
      <w:pStyle w:val="Header"/>
      <w:rPr>
        <w:rFonts w:ascii="Comic Sans MS" w:hAnsi="Comic Sans MS"/>
      </w:rPr>
    </w:pPr>
    <w:r w:rsidRPr="004636C9">
      <w:rPr>
        <w:rFonts w:ascii="Comic Sans MS" w:hAnsi="Comic Sans MS"/>
        <w:b/>
        <w:sz w:val="18"/>
        <w:szCs w:val="18"/>
      </w:rPr>
      <w:t>Household</w:t>
    </w:r>
    <w:r>
      <w:rPr>
        <w:rFonts w:ascii="Comic Sans MS" w:hAnsi="Comic Sans MS"/>
        <w:b/>
        <w:sz w:val="18"/>
        <w:szCs w:val="18"/>
      </w:rPr>
      <w:t xml:space="preserve">/community questionnaire           Wolaita Sodo University &amp; University of Antwerp 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E48BF5" w14:textId="77777777" w:rsidR="00646E79" w:rsidRDefault="00646E7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506FE2"/>
    <w:multiLevelType w:val="hybridMultilevel"/>
    <w:tmpl w:val="16DC3C4C"/>
    <w:lvl w:ilvl="0" w:tplc="04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560418"/>
    <w:multiLevelType w:val="hybridMultilevel"/>
    <w:tmpl w:val="FC1EAF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CF4592D"/>
    <w:multiLevelType w:val="hybridMultilevel"/>
    <w:tmpl w:val="2E5CE70A"/>
    <w:lvl w:ilvl="0" w:tplc="2BE8D9E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D6AA1BA" w:tentative="1">
      <w:start w:val="1"/>
      <w:numFmt w:val="lowerLetter"/>
      <w:lvlText w:val="%2."/>
      <w:lvlJc w:val="left"/>
      <w:pPr>
        <w:ind w:left="1440" w:hanging="360"/>
      </w:pPr>
    </w:lvl>
    <w:lvl w:ilvl="2" w:tplc="C872799C" w:tentative="1">
      <w:start w:val="1"/>
      <w:numFmt w:val="lowerRoman"/>
      <w:lvlText w:val="%3."/>
      <w:lvlJc w:val="right"/>
      <w:pPr>
        <w:ind w:left="2160" w:hanging="180"/>
      </w:pPr>
    </w:lvl>
    <w:lvl w:ilvl="3" w:tplc="D44E5D52" w:tentative="1">
      <w:start w:val="1"/>
      <w:numFmt w:val="decimal"/>
      <w:lvlText w:val="%4."/>
      <w:lvlJc w:val="left"/>
      <w:pPr>
        <w:ind w:left="2880" w:hanging="360"/>
      </w:pPr>
    </w:lvl>
    <w:lvl w:ilvl="4" w:tplc="9698E32A" w:tentative="1">
      <w:start w:val="1"/>
      <w:numFmt w:val="lowerLetter"/>
      <w:lvlText w:val="%5."/>
      <w:lvlJc w:val="left"/>
      <w:pPr>
        <w:ind w:left="3600" w:hanging="360"/>
      </w:pPr>
    </w:lvl>
    <w:lvl w:ilvl="5" w:tplc="63F0852E" w:tentative="1">
      <w:start w:val="1"/>
      <w:numFmt w:val="lowerRoman"/>
      <w:lvlText w:val="%6."/>
      <w:lvlJc w:val="right"/>
      <w:pPr>
        <w:ind w:left="4320" w:hanging="180"/>
      </w:pPr>
    </w:lvl>
    <w:lvl w:ilvl="6" w:tplc="C0727812" w:tentative="1">
      <w:start w:val="1"/>
      <w:numFmt w:val="decimal"/>
      <w:lvlText w:val="%7."/>
      <w:lvlJc w:val="left"/>
      <w:pPr>
        <w:ind w:left="5040" w:hanging="360"/>
      </w:pPr>
    </w:lvl>
    <w:lvl w:ilvl="7" w:tplc="ADCAAC1C" w:tentative="1">
      <w:start w:val="1"/>
      <w:numFmt w:val="lowerLetter"/>
      <w:lvlText w:val="%8."/>
      <w:lvlJc w:val="left"/>
      <w:pPr>
        <w:ind w:left="5760" w:hanging="360"/>
      </w:pPr>
    </w:lvl>
    <w:lvl w:ilvl="8" w:tplc="30327BD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3D1854"/>
    <w:multiLevelType w:val="hybridMultilevel"/>
    <w:tmpl w:val="42EE13C0"/>
    <w:lvl w:ilvl="0" w:tplc="EF3C654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3BE4254" w:tentative="1">
      <w:start w:val="1"/>
      <w:numFmt w:val="lowerLetter"/>
      <w:lvlText w:val="%2."/>
      <w:lvlJc w:val="left"/>
      <w:pPr>
        <w:ind w:left="1440" w:hanging="360"/>
      </w:pPr>
    </w:lvl>
    <w:lvl w:ilvl="2" w:tplc="210633DA" w:tentative="1">
      <w:start w:val="1"/>
      <w:numFmt w:val="lowerRoman"/>
      <w:lvlText w:val="%3."/>
      <w:lvlJc w:val="right"/>
      <w:pPr>
        <w:ind w:left="2160" w:hanging="180"/>
      </w:pPr>
    </w:lvl>
    <w:lvl w:ilvl="3" w:tplc="A5760FA6" w:tentative="1">
      <w:start w:val="1"/>
      <w:numFmt w:val="decimal"/>
      <w:lvlText w:val="%4."/>
      <w:lvlJc w:val="left"/>
      <w:pPr>
        <w:ind w:left="2880" w:hanging="360"/>
      </w:pPr>
    </w:lvl>
    <w:lvl w:ilvl="4" w:tplc="9C6C8736" w:tentative="1">
      <w:start w:val="1"/>
      <w:numFmt w:val="lowerLetter"/>
      <w:lvlText w:val="%5."/>
      <w:lvlJc w:val="left"/>
      <w:pPr>
        <w:ind w:left="3600" w:hanging="360"/>
      </w:pPr>
    </w:lvl>
    <w:lvl w:ilvl="5" w:tplc="C33C7FD6" w:tentative="1">
      <w:start w:val="1"/>
      <w:numFmt w:val="lowerRoman"/>
      <w:lvlText w:val="%6."/>
      <w:lvlJc w:val="right"/>
      <w:pPr>
        <w:ind w:left="4320" w:hanging="180"/>
      </w:pPr>
    </w:lvl>
    <w:lvl w:ilvl="6" w:tplc="B87CF32E" w:tentative="1">
      <w:start w:val="1"/>
      <w:numFmt w:val="decimal"/>
      <w:lvlText w:val="%7."/>
      <w:lvlJc w:val="left"/>
      <w:pPr>
        <w:ind w:left="5040" w:hanging="360"/>
      </w:pPr>
    </w:lvl>
    <w:lvl w:ilvl="7" w:tplc="F156391C" w:tentative="1">
      <w:start w:val="1"/>
      <w:numFmt w:val="lowerLetter"/>
      <w:lvlText w:val="%8."/>
      <w:lvlJc w:val="left"/>
      <w:pPr>
        <w:ind w:left="5760" w:hanging="360"/>
      </w:pPr>
    </w:lvl>
    <w:lvl w:ilvl="8" w:tplc="5AC48EC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3244899"/>
    <w:multiLevelType w:val="hybridMultilevel"/>
    <w:tmpl w:val="46547F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54465F0"/>
    <w:multiLevelType w:val="hybridMultilevel"/>
    <w:tmpl w:val="1CA2F988"/>
    <w:lvl w:ilvl="0" w:tplc="B88660C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77C8254" w:tentative="1">
      <w:start w:val="1"/>
      <w:numFmt w:val="lowerLetter"/>
      <w:lvlText w:val="%2."/>
      <w:lvlJc w:val="left"/>
      <w:pPr>
        <w:ind w:left="1440" w:hanging="360"/>
      </w:pPr>
    </w:lvl>
    <w:lvl w:ilvl="2" w:tplc="41B65114" w:tentative="1">
      <w:start w:val="1"/>
      <w:numFmt w:val="lowerRoman"/>
      <w:lvlText w:val="%3."/>
      <w:lvlJc w:val="right"/>
      <w:pPr>
        <w:ind w:left="2160" w:hanging="180"/>
      </w:pPr>
    </w:lvl>
    <w:lvl w:ilvl="3" w:tplc="D65AB9D0" w:tentative="1">
      <w:start w:val="1"/>
      <w:numFmt w:val="decimal"/>
      <w:lvlText w:val="%4."/>
      <w:lvlJc w:val="left"/>
      <w:pPr>
        <w:ind w:left="2880" w:hanging="360"/>
      </w:pPr>
    </w:lvl>
    <w:lvl w:ilvl="4" w:tplc="18E2FE96" w:tentative="1">
      <w:start w:val="1"/>
      <w:numFmt w:val="lowerLetter"/>
      <w:lvlText w:val="%5."/>
      <w:lvlJc w:val="left"/>
      <w:pPr>
        <w:ind w:left="3600" w:hanging="360"/>
      </w:pPr>
    </w:lvl>
    <w:lvl w:ilvl="5" w:tplc="708871C6" w:tentative="1">
      <w:start w:val="1"/>
      <w:numFmt w:val="lowerRoman"/>
      <w:lvlText w:val="%6."/>
      <w:lvlJc w:val="right"/>
      <w:pPr>
        <w:ind w:left="4320" w:hanging="180"/>
      </w:pPr>
    </w:lvl>
    <w:lvl w:ilvl="6" w:tplc="41B04F54" w:tentative="1">
      <w:start w:val="1"/>
      <w:numFmt w:val="decimal"/>
      <w:lvlText w:val="%7."/>
      <w:lvlJc w:val="left"/>
      <w:pPr>
        <w:ind w:left="5040" w:hanging="360"/>
      </w:pPr>
    </w:lvl>
    <w:lvl w:ilvl="7" w:tplc="BE986C32" w:tentative="1">
      <w:start w:val="1"/>
      <w:numFmt w:val="lowerLetter"/>
      <w:lvlText w:val="%8."/>
      <w:lvlJc w:val="left"/>
      <w:pPr>
        <w:ind w:left="5760" w:hanging="360"/>
      </w:pPr>
    </w:lvl>
    <w:lvl w:ilvl="8" w:tplc="20A0F7A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8D67374"/>
    <w:multiLevelType w:val="hybridMultilevel"/>
    <w:tmpl w:val="C74C34E4"/>
    <w:lvl w:ilvl="0" w:tplc="04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5"/>
  </w:num>
  <w:num w:numId="4">
    <w:abstractNumId w:val="1"/>
  </w:num>
  <w:num w:numId="5">
    <w:abstractNumId w:val="4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wMbE0tzQyMjczMzRU0lEKTi0uzszPAymwrAUA/sH7ziwAAAA="/>
  </w:docVars>
  <w:rsids>
    <w:rsidRoot w:val="008757D9"/>
    <w:rsid w:val="00002A20"/>
    <w:rsid w:val="00030FD7"/>
    <w:rsid w:val="00035CDF"/>
    <w:rsid w:val="00050B45"/>
    <w:rsid w:val="0005679A"/>
    <w:rsid w:val="000648DD"/>
    <w:rsid w:val="00065467"/>
    <w:rsid w:val="00080C70"/>
    <w:rsid w:val="00085751"/>
    <w:rsid w:val="000918D5"/>
    <w:rsid w:val="00096E5A"/>
    <w:rsid w:val="00097882"/>
    <w:rsid w:val="000A1783"/>
    <w:rsid w:val="000A3FA0"/>
    <w:rsid w:val="000D5595"/>
    <w:rsid w:val="000D68DA"/>
    <w:rsid w:val="000E0F5E"/>
    <w:rsid w:val="000F0408"/>
    <w:rsid w:val="000F2F72"/>
    <w:rsid w:val="000F63CF"/>
    <w:rsid w:val="00104B9C"/>
    <w:rsid w:val="00104EFD"/>
    <w:rsid w:val="00123859"/>
    <w:rsid w:val="00123B7B"/>
    <w:rsid w:val="0012586D"/>
    <w:rsid w:val="00154032"/>
    <w:rsid w:val="00167938"/>
    <w:rsid w:val="001771FA"/>
    <w:rsid w:val="001825A6"/>
    <w:rsid w:val="00184FCD"/>
    <w:rsid w:val="001942CC"/>
    <w:rsid w:val="00195C43"/>
    <w:rsid w:val="00197E72"/>
    <w:rsid w:val="001A5E56"/>
    <w:rsid w:val="001C3E62"/>
    <w:rsid w:val="001C5106"/>
    <w:rsid w:val="001D1B6C"/>
    <w:rsid w:val="001E65BC"/>
    <w:rsid w:val="001F57BC"/>
    <w:rsid w:val="00207365"/>
    <w:rsid w:val="00210D54"/>
    <w:rsid w:val="00210FCF"/>
    <w:rsid w:val="00230DDF"/>
    <w:rsid w:val="00236F9E"/>
    <w:rsid w:val="002374A2"/>
    <w:rsid w:val="002472DE"/>
    <w:rsid w:val="00253C92"/>
    <w:rsid w:val="00255BC3"/>
    <w:rsid w:val="0027238E"/>
    <w:rsid w:val="00285B90"/>
    <w:rsid w:val="00292385"/>
    <w:rsid w:val="00295DC0"/>
    <w:rsid w:val="0029795B"/>
    <w:rsid w:val="002A1FD4"/>
    <w:rsid w:val="002B0175"/>
    <w:rsid w:val="002B3027"/>
    <w:rsid w:val="002B4144"/>
    <w:rsid w:val="002E33A9"/>
    <w:rsid w:val="002E7966"/>
    <w:rsid w:val="003127A2"/>
    <w:rsid w:val="00315407"/>
    <w:rsid w:val="00316361"/>
    <w:rsid w:val="00316E3B"/>
    <w:rsid w:val="00323957"/>
    <w:rsid w:val="00334762"/>
    <w:rsid w:val="003371B1"/>
    <w:rsid w:val="00337F58"/>
    <w:rsid w:val="003427AA"/>
    <w:rsid w:val="003456A9"/>
    <w:rsid w:val="003520C8"/>
    <w:rsid w:val="003807B3"/>
    <w:rsid w:val="00382480"/>
    <w:rsid w:val="00397950"/>
    <w:rsid w:val="003A4AF9"/>
    <w:rsid w:val="003C0343"/>
    <w:rsid w:val="003C5F8E"/>
    <w:rsid w:val="003D03D0"/>
    <w:rsid w:val="003D7949"/>
    <w:rsid w:val="003E5B38"/>
    <w:rsid w:val="00422522"/>
    <w:rsid w:val="00436887"/>
    <w:rsid w:val="00440EE1"/>
    <w:rsid w:val="00442164"/>
    <w:rsid w:val="00442F1B"/>
    <w:rsid w:val="0044400B"/>
    <w:rsid w:val="004511EA"/>
    <w:rsid w:val="00461EE4"/>
    <w:rsid w:val="004636C9"/>
    <w:rsid w:val="00482F7B"/>
    <w:rsid w:val="00496A62"/>
    <w:rsid w:val="004A6249"/>
    <w:rsid w:val="004C0809"/>
    <w:rsid w:val="004C4F1C"/>
    <w:rsid w:val="004C7BE6"/>
    <w:rsid w:val="004D2075"/>
    <w:rsid w:val="004D2D3D"/>
    <w:rsid w:val="004D56D7"/>
    <w:rsid w:val="004D65C2"/>
    <w:rsid w:val="004E44B1"/>
    <w:rsid w:val="004F00AA"/>
    <w:rsid w:val="004F0DF8"/>
    <w:rsid w:val="004F13A6"/>
    <w:rsid w:val="004F2D08"/>
    <w:rsid w:val="004F3986"/>
    <w:rsid w:val="0051646E"/>
    <w:rsid w:val="00517BF9"/>
    <w:rsid w:val="005205AD"/>
    <w:rsid w:val="005222C9"/>
    <w:rsid w:val="005603CA"/>
    <w:rsid w:val="00567DB4"/>
    <w:rsid w:val="00570613"/>
    <w:rsid w:val="005745A5"/>
    <w:rsid w:val="005747B8"/>
    <w:rsid w:val="00580339"/>
    <w:rsid w:val="005A32CA"/>
    <w:rsid w:val="005A3D8A"/>
    <w:rsid w:val="005B180E"/>
    <w:rsid w:val="005B40FB"/>
    <w:rsid w:val="005B7BB0"/>
    <w:rsid w:val="005C467A"/>
    <w:rsid w:val="005D0D1A"/>
    <w:rsid w:val="005D58B5"/>
    <w:rsid w:val="005F6C10"/>
    <w:rsid w:val="0060663C"/>
    <w:rsid w:val="0061050B"/>
    <w:rsid w:val="00623BFB"/>
    <w:rsid w:val="00624C45"/>
    <w:rsid w:val="00646E79"/>
    <w:rsid w:val="0065721E"/>
    <w:rsid w:val="006620CE"/>
    <w:rsid w:val="00664236"/>
    <w:rsid w:val="006744CA"/>
    <w:rsid w:val="0067470F"/>
    <w:rsid w:val="00680929"/>
    <w:rsid w:val="00684494"/>
    <w:rsid w:val="0068472A"/>
    <w:rsid w:val="006879E8"/>
    <w:rsid w:val="006918D2"/>
    <w:rsid w:val="006963A4"/>
    <w:rsid w:val="006A7554"/>
    <w:rsid w:val="006B352B"/>
    <w:rsid w:val="006B4461"/>
    <w:rsid w:val="006B5E46"/>
    <w:rsid w:val="006C4176"/>
    <w:rsid w:val="006D4054"/>
    <w:rsid w:val="006E44C7"/>
    <w:rsid w:val="006E54D2"/>
    <w:rsid w:val="006E72BE"/>
    <w:rsid w:val="00703AD1"/>
    <w:rsid w:val="007042A3"/>
    <w:rsid w:val="00706FD8"/>
    <w:rsid w:val="00707DED"/>
    <w:rsid w:val="00723178"/>
    <w:rsid w:val="007239E0"/>
    <w:rsid w:val="00726D10"/>
    <w:rsid w:val="00732771"/>
    <w:rsid w:val="00737E6B"/>
    <w:rsid w:val="007469F6"/>
    <w:rsid w:val="00754B88"/>
    <w:rsid w:val="00760176"/>
    <w:rsid w:val="007714D6"/>
    <w:rsid w:val="00774FD6"/>
    <w:rsid w:val="007826F7"/>
    <w:rsid w:val="00790848"/>
    <w:rsid w:val="00795065"/>
    <w:rsid w:val="007A4E89"/>
    <w:rsid w:val="007A6318"/>
    <w:rsid w:val="007B5BEA"/>
    <w:rsid w:val="007C24F6"/>
    <w:rsid w:val="007D1CE1"/>
    <w:rsid w:val="007F1B3D"/>
    <w:rsid w:val="00812C80"/>
    <w:rsid w:val="00820779"/>
    <w:rsid w:val="00823FA1"/>
    <w:rsid w:val="008308A9"/>
    <w:rsid w:val="0083351C"/>
    <w:rsid w:val="00845AD6"/>
    <w:rsid w:val="0085307F"/>
    <w:rsid w:val="008554D4"/>
    <w:rsid w:val="00855D8E"/>
    <w:rsid w:val="00860B02"/>
    <w:rsid w:val="00861E29"/>
    <w:rsid w:val="008757D9"/>
    <w:rsid w:val="00880208"/>
    <w:rsid w:val="00881E34"/>
    <w:rsid w:val="00882DCA"/>
    <w:rsid w:val="0089679C"/>
    <w:rsid w:val="008C2C44"/>
    <w:rsid w:val="008D56DD"/>
    <w:rsid w:val="008E7AD4"/>
    <w:rsid w:val="008F015C"/>
    <w:rsid w:val="008F305E"/>
    <w:rsid w:val="009056BF"/>
    <w:rsid w:val="0093203B"/>
    <w:rsid w:val="00933F44"/>
    <w:rsid w:val="00935677"/>
    <w:rsid w:val="00941240"/>
    <w:rsid w:val="00950FD9"/>
    <w:rsid w:val="00961BFA"/>
    <w:rsid w:val="009921F7"/>
    <w:rsid w:val="00993E62"/>
    <w:rsid w:val="009A20FC"/>
    <w:rsid w:val="009A5314"/>
    <w:rsid w:val="009A66DE"/>
    <w:rsid w:val="009C0419"/>
    <w:rsid w:val="009D14ED"/>
    <w:rsid w:val="009D4527"/>
    <w:rsid w:val="009F2865"/>
    <w:rsid w:val="00A03991"/>
    <w:rsid w:val="00A06719"/>
    <w:rsid w:val="00A12924"/>
    <w:rsid w:val="00A1412D"/>
    <w:rsid w:val="00A20160"/>
    <w:rsid w:val="00A30A10"/>
    <w:rsid w:val="00A42FDF"/>
    <w:rsid w:val="00A50D03"/>
    <w:rsid w:val="00A62E5F"/>
    <w:rsid w:val="00A66B0A"/>
    <w:rsid w:val="00A70721"/>
    <w:rsid w:val="00A73B1B"/>
    <w:rsid w:val="00A745FC"/>
    <w:rsid w:val="00A87389"/>
    <w:rsid w:val="00AA3196"/>
    <w:rsid w:val="00AA4195"/>
    <w:rsid w:val="00AD5CBB"/>
    <w:rsid w:val="00AF448F"/>
    <w:rsid w:val="00AF5498"/>
    <w:rsid w:val="00B03527"/>
    <w:rsid w:val="00B049D4"/>
    <w:rsid w:val="00B05823"/>
    <w:rsid w:val="00B10F0E"/>
    <w:rsid w:val="00B11498"/>
    <w:rsid w:val="00B1576E"/>
    <w:rsid w:val="00B22A0B"/>
    <w:rsid w:val="00B348BB"/>
    <w:rsid w:val="00B34CEC"/>
    <w:rsid w:val="00B62BAE"/>
    <w:rsid w:val="00B84F5D"/>
    <w:rsid w:val="00BA1B6C"/>
    <w:rsid w:val="00BA5331"/>
    <w:rsid w:val="00BC146D"/>
    <w:rsid w:val="00BD1650"/>
    <w:rsid w:val="00BD5092"/>
    <w:rsid w:val="00BE0B7F"/>
    <w:rsid w:val="00BE112C"/>
    <w:rsid w:val="00BE18D8"/>
    <w:rsid w:val="00BE6E89"/>
    <w:rsid w:val="00BE711B"/>
    <w:rsid w:val="00BF18DE"/>
    <w:rsid w:val="00C0149E"/>
    <w:rsid w:val="00C02A28"/>
    <w:rsid w:val="00C22874"/>
    <w:rsid w:val="00C313D1"/>
    <w:rsid w:val="00C32A72"/>
    <w:rsid w:val="00C52770"/>
    <w:rsid w:val="00C601F1"/>
    <w:rsid w:val="00C61CCD"/>
    <w:rsid w:val="00C65367"/>
    <w:rsid w:val="00C9398A"/>
    <w:rsid w:val="00C93DAB"/>
    <w:rsid w:val="00C975A0"/>
    <w:rsid w:val="00CA2D43"/>
    <w:rsid w:val="00CA389A"/>
    <w:rsid w:val="00CB0F06"/>
    <w:rsid w:val="00CB5057"/>
    <w:rsid w:val="00CC2EAD"/>
    <w:rsid w:val="00CE4978"/>
    <w:rsid w:val="00CE532B"/>
    <w:rsid w:val="00CE6B29"/>
    <w:rsid w:val="00CF25FB"/>
    <w:rsid w:val="00D03D11"/>
    <w:rsid w:val="00D04990"/>
    <w:rsid w:val="00D05146"/>
    <w:rsid w:val="00D231B3"/>
    <w:rsid w:val="00D55871"/>
    <w:rsid w:val="00D65E70"/>
    <w:rsid w:val="00D81674"/>
    <w:rsid w:val="00D96A93"/>
    <w:rsid w:val="00D97E97"/>
    <w:rsid w:val="00DA02E7"/>
    <w:rsid w:val="00DA14C8"/>
    <w:rsid w:val="00DC1CBF"/>
    <w:rsid w:val="00DD2A5A"/>
    <w:rsid w:val="00DE0C52"/>
    <w:rsid w:val="00DE52EA"/>
    <w:rsid w:val="00DF1972"/>
    <w:rsid w:val="00DF64BF"/>
    <w:rsid w:val="00DF64CC"/>
    <w:rsid w:val="00E01DA5"/>
    <w:rsid w:val="00E04B9D"/>
    <w:rsid w:val="00E108A8"/>
    <w:rsid w:val="00E12EBF"/>
    <w:rsid w:val="00E27900"/>
    <w:rsid w:val="00E3462A"/>
    <w:rsid w:val="00E35892"/>
    <w:rsid w:val="00E37CF5"/>
    <w:rsid w:val="00E408F3"/>
    <w:rsid w:val="00E5234B"/>
    <w:rsid w:val="00E53DD1"/>
    <w:rsid w:val="00E56F03"/>
    <w:rsid w:val="00E739AB"/>
    <w:rsid w:val="00E76193"/>
    <w:rsid w:val="00E8385E"/>
    <w:rsid w:val="00E87E42"/>
    <w:rsid w:val="00EA1FE8"/>
    <w:rsid w:val="00EC0736"/>
    <w:rsid w:val="00EC2143"/>
    <w:rsid w:val="00EC4DA6"/>
    <w:rsid w:val="00ED45F3"/>
    <w:rsid w:val="00EE0B95"/>
    <w:rsid w:val="00EE566A"/>
    <w:rsid w:val="00F06D1E"/>
    <w:rsid w:val="00F10E2B"/>
    <w:rsid w:val="00F157AC"/>
    <w:rsid w:val="00F332AD"/>
    <w:rsid w:val="00F36B48"/>
    <w:rsid w:val="00F36B56"/>
    <w:rsid w:val="00F41211"/>
    <w:rsid w:val="00F42212"/>
    <w:rsid w:val="00F45EC7"/>
    <w:rsid w:val="00F52C96"/>
    <w:rsid w:val="00F90A61"/>
    <w:rsid w:val="00F938B3"/>
    <w:rsid w:val="00F963A5"/>
    <w:rsid w:val="00FD0E26"/>
    <w:rsid w:val="00FD1ED3"/>
    <w:rsid w:val="00FD318E"/>
    <w:rsid w:val="00FD3F4A"/>
    <w:rsid w:val="00FE09F1"/>
    <w:rsid w:val="00FE1733"/>
    <w:rsid w:val="00FE29B2"/>
    <w:rsid w:val="00FF18F9"/>
    <w:rsid w:val="00FF6E9F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CAF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7D9"/>
    <w:rPr>
      <w:rFonts w:ascii="Times New Roman" w:eastAsia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757D9"/>
    <w:rPr>
      <w:rFonts w:ascii="Times New Roman" w:eastAsia="Times New Roman" w:hAnsi="Times New Roman"/>
    </w:rPr>
  </w:style>
  <w:style w:type="paragraph" w:styleId="ListParagraph">
    <w:name w:val="List Paragraph"/>
    <w:basedOn w:val="Normal"/>
    <w:uiPriority w:val="34"/>
    <w:qFormat/>
    <w:rsid w:val="008757D9"/>
    <w:pPr>
      <w:spacing w:after="200" w:line="276" w:lineRule="auto"/>
      <w:ind w:left="720"/>
    </w:pPr>
    <w:rPr>
      <w:rFonts w:ascii="Calibri" w:eastAsia="Calibri" w:hAnsi="Calibri" w:cs="Calibri"/>
      <w:sz w:val="22"/>
      <w:szCs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4636C9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4636C9"/>
    <w:rPr>
      <w:rFonts w:ascii="Times New Roman" w:eastAsia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4636C9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4636C9"/>
    <w:rPr>
      <w:rFonts w:ascii="Times New Roman" w:eastAsia="Times New Roman" w:hAnsi="Times New Roman"/>
    </w:rPr>
  </w:style>
  <w:style w:type="character" w:customStyle="1" w:styleId="hgkelc">
    <w:name w:val="hgkelc"/>
    <w:basedOn w:val="DefaultParagraphFont"/>
    <w:rsid w:val="0012586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7D9"/>
    <w:rPr>
      <w:rFonts w:ascii="Times New Roman" w:eastAsia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757D9"/>
    <w:rPr>
      <w:rFonts w:ascii="Times New Roman" w:eastAsia="Times New Roman" w:hAnsi="Times New Roman"/>
    </w:rPr>
  </w:style>
  <w:style w:type="paragraph" w:styleId="ListParagraph">
    <w:name w:val="List Paragraph"/>
    <w:basedOn w:val="Normal"/>
    <w:uiPriority w:val="34"/>
    <w:qFormat/>
    <w:rsid w:val="008757D9"/>
    <w:pPr>
      <w:spacing w:after="200" w:line="276" w:lineRule="auto"/>
      <w:ind w:left="720"/>
    </w:pPr>
    <w:rPr>
      <w:rFonts w:ascii="Calibri" w:eastAsia="Calibri" w:hAnsi="Calibri" w:cs="Calibri"/>
      <w:sz w:val="22"/>
      <w:szCs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4636C9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4636C9"/>
    <w:rPr>
      <w:rFonts w:ascii="Times New Roman" w:eastAsia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4636C9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4636C9"/>
    <w:rPr>
      <w:rFonts w:ascii="Times New Roman" w:eastAsia="Times New Roman" w:hAnsi="Times New Roman"/>
    </w:rPr>
  </w:style>
  <w:style w:type="character" w:customStyle="1" w:styleId="hgkelc">
    <w:name w:val="hgkelc"/>
    <w:basedOn w:val="DefaultParagraphFont"/>
    <w:rsid w:val="001258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B44A171-B067-4104-B075-4D3D685236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7</TotalTime>
  <Pages>3</Pages>
  <Words>1005</Words>
  <Characters>573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B</dc:creator>
  <cp:lastModifiedBy>Bereket Alemayehu</cp:lastModifiedBy>
  <cp:revision>38</cp:revision>
  <cp:lastPrinted>2020-01-08T07:27:00Z</cp:lastPrinted>
  <dcterms:created xsi:type="dcterms:W3CDTF">2022-01-08T08:32:00Z</dcterms:created>
  <dcterms:modified xsi:type="dcterms:W3CDTF">2022-05-31T19:19:00Z</dcterms:modified>
</cp:coreProperties>
</file>